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B0172" w14:textId="2FE51128" w:rsidR="00E237DD" w:rsidRPr="00607817" w:rsidRDefault="005C2E06" w:rsidP="0029211D">
      <w:pPr>
        <w:jc w:val="both"/>
        <w:rPr>
          <w:b/>
          <w:bCs/>
        </w:rPr>
      </w:pPr>
      <w:r w:rsidRPr="00607817">
        <w:rPr>
          <w:b/>
          <w:bCs/>
        </w:rPr>
        <w:t>Figure legends</w:t>
      </w:r>
    </w:p>
    <w:p w14:paraId="393D9D35" w14:textId="4C28AB1B" w:rsidR="00E95AFD" w:rsidRPr="00607817" w:rsidRDefault="005C2E06" w:rsidP="00722967">
      <w:pPr>
        <w:jc w:val="both"/>
        <w:rPr>
          <w:b/>
          <w:bCs/>
        </w:rPr>
      </w:pPr>
      <w:r w:rsidRPr="00607817">
        <w:rPr>
          <w:b/>
          <w:bCs/>
        </w:rPr>
        <w:t>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>1</w:t>
      </w:r>
      <w:r w:rsidR="0029211D" w:rsidRPr="00607817">
        <w:rPr>
          <w:b/>
          <w:bCs/>
        </w:rPr>
        <w:t xml:space="preserve"> </w:t>
      </w:r>
      <w:r w:rsidR="00912581" w:rsidRPr="00607817">
        <w:rPr>
          <w:b/>
          <w:bCs/>
        </w:rPr>
        <w:t>Human</w:t>
      </w:r>
      <w:r w:rsidR="005D31B9" w:rsidRPr="00607817">
        <w:rPr>
          <w:b/>
          <w:bCs/>
        </w:rPr>
        <w:t xml:space="preserve"> HERV-K triggers</w:t>
      </w:r>
      <w:r w:rsidR="00912581" w:rsidRPr="00607817">
        <w:rPr>
          <w:b/>
          <w:bCs/>
        </w:rPr>
        <w:t xml:space="preserve"> </w:t>
      </w:r>
      <w:r w:rsidR="005D5F94" w:rsidRPr="00607817">
        <w:rPr>
          <w:b/>
          <w:bCs/>
        </w:rPr>
        <w:t>TDP-43 proteinopathy</w:t>
      </w:r>
      <w:r w:rsidR="0084682B" w:rsidRPr="00607817">
        <w:rPr>
          <w:b/>
          <w:bCs/>
        </w:rPr>
        <w:t xml:space="preserve"> in human neuroblastoma cells.</w:t>
      </w:r>
      <w:r w:rsidR="005D31B9" w:rsidRPr="00607817">
        <w:rPr>
          <w:b/>
          <w:bCs/>
        </w:rPr>
        <w:t xml:space="preserve"> </w:t>
      </w:r>
      <w:r w:rsidR="00E95AFD" w:rsidRPr="00607817">
        <w:rPr>
          <w:b/>
          <w:bCs/>
        </w:rPr>
        <w:t>a</w:t>
      </w:r>
      <w:r w:rsidR="00E95AFD" w:rsidRPr="00607817">
        <w:t>, A HERV-K-H2B-mCherry construct provides a fluorescent reporter of HERV-K expression. H2B-mCherry was used as a control. Immunofluorescent images of SH-SY5Y cells transfected with H2B-mCherry or HERV-K-H2B-mCherry and stained for HERV-K Env (green), H2B-mCherry (red), Phalloidin (cyan) and DAPI (blue). Scale bar=5</w:t>
      </w:r>
      <w:r w:rsidR="00E95AFD" w:rsidRPr="00607817">
        <w:rPr>
          <w:rFonts w:cstheme="minorHAnsi"/>
        </w:rPr>
        <w:t>µ</w:t>
      </w:r>
      <w:r w:rsidR="00E95AFD" w:rsidRPr="00607817">
        <w:t>m. mCherry is detected in the nucleus. Env appears as punctate signal at or near the cell membrane.</w:t>
      </w:r>
      <w:r w:rsidR="00E95AFD" w:rsidRPr="00607817">
        <w:rPr>
          <w:b/>
          <w:bCs/>
        </w:rPr>
        <w:t xml:space="preserve"> b</w:t>
      </w:r>
      <w:r w:rsidR="00E95AFD" w:rsidRPr="00607817">
        <w:t>, Immunofluorescent images of SH-SY5Y transfected with H2B-mCherry or HERV-K-H2B-mCherry and stained for pTDP-43 (green), H2B-mCherry (red), Phalloidin (cyan) and DAPI (blue). Scale bar=5</w:t>
      </w:r>
      <w:r w:rsidR="00E95AFD" w:rsidRPr="00607817">
        <w:rPr>
          <w:rFonts w:cstheme="minorHAnsi"/>
        </w:rPr>
        <w:t>µ</w:t>
      </w:r>
      <w:r w:rsidR="00E95AFD" w:rsidRPr="00607817">
        <w:t>m.</w:t>
      </w:r>
      <w:r w:rsidR="00E95AFD" w:rsidRPr="00607817">
        <w:rPr>
          <w:b/>
          <w:bCs/>
        </w:rPr>
        <w:t xml:space="preserve"> c</w:t>
      </w:r>
      <w:r w:rsidR="00E95AFD" w:rsidRPr="00607817">
        <w:t>, Quantification of cytoplasmic pTDP-43 signal in SH-SY5Y cells 2 days after transfection with H2B-mCherry or HERV-K-H2B-mCherry (5.48</w:t>
      </w:r>
      <w:r w:rsidR="00E95AFD" w:rsidRPr="00607817">
        <w:rPr>
          <w:rFonts w:cstheme="minorHAnsi"/>
        </w:rPr>
        <w:t>±2.</w:t>
      </w:r>
      <w:r w:rsidR="00E95AFD" w:rsidRPr="00607817">
        <w:t>68%, n=73; 61.29</w:t>
      </w:r>
      <w:r w:rsidR="00E95AFD" w:rsidRPr="00607817">
        <w:rPr>
          <w:rFonts w:cstheme="minorHAnsi"/>
        </w:rPr>
        <w:t>±</w:t>
      </w:r>
      <w:r w:rsidR="00E95AFD" w:rsidRPr="00607817">
        <w:t xml:space="preserve">8.89%, n=31). Data are shown as mean </w:t>
      </w:r>
      <w:r w:rsidR="00E95AFD" w:rsidRPr="00607817">
        <w:rPr>
          <w:rFonts w:cstheme="minorHAnsi"/>
        </w:rPr>
        <w:t xml:space="preserve">± </w:t>
      </w:r>
      <w:r w:rsidR="00E95AFD" w:rsidRPr="00607817">
        <w:t>SEM. An unpaired t-test was performed. ****p&lt;0.01.</w:t>
      </w:r>
    </w:p>
    <w:p w14:paraId="173D8316" w14:textId="77777777" w:rsidR="00E95AFD" w:rsidRPr="00607817" w:rsidRDefault="00E95AFD" w:rsidP="00722967">
      <w:pPr>
        <w:jc w:val="both"/>
        <w:rPr>
          <w:b/>
          <w:bCs/>
        </w:rPr>
      </w:pPr>
    </w:p>
    <w:p w14:paraId="5DBB227D" w14:textId="06060A2A" w:rsidR="00CA383D" w:rsidRPr="00607817" w:rsidRDefault="00E95AFD" w:rsidP="00722967">
      <w:pPr>
        <w:jc w:val="both"/>
      </w:pPr>
      <w:r w:rsidRPr="00607817">
        <w:rPr>
          <w:b/>
          <w:bCs/>
        </w:rPr>
        <w:t>Fig. 2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>I</w:t>
      </w:r>
      <w:r w:rsidR="005D31B9" w:rsidRPr="00607817">
        <w:rPr>
          <w:b/>
          <w:bCs/>
        </w:rPr>
        <w:t>nduction of TDP-43 proteinopathy in</w:t>
      </w:r>
      <w:r w:rsidR="00D06B01" w:rsidRPr="00607817">
        <w:rPr>
          <w:b/>
          <w:bCs/>
        </w:rPr>
        <w:t xml:space="preserve"> </w:t>
      </w:r>
      <w:r w:rsidR="0084682B" w:rsidRPr="00607817">
        <w:rPr>
          <w:b/>
          <w:bCs/>
          <w:i/>
        </w:rPr>
        <w:t>Drosophila</w:t>
      </w:r>
      <w:r w:rsidR="0084682B" w:rsidRPr="00607817">
        <w:rPr>
          <w:b/>
          <w:bCs/>
        </w:rPr>
        <w:t xml:space="preserve"> </w:t>
      </w:r>
      <w:r w:rsidR="005D31B9" w:rsidRPr="00607817">
        <w:rPr>
          <w:b/>
          <w:bCs/>
        </w:rPr>
        <w:t>surface glia</w:t>
      </w:r>
      <w:r w:rsidR="00D06B01" w:rsidRPr="00607817">
        <w:rPr>
          <w:b/>
          <w:bCs/>
        </w:rPr>
        <w:t xml:space="preserve"> </w:t>
      </w:r>
      <w:r w:rsidRPr="00607817">
        <w:rPr>
          <w:b/>
          <w:bCs/>
        </w:rPr>
        <w:t>causes sp</w:t>
      </w:r>
      <w:r w:rsidR="00880416" w:rsidRPr="00607817">
        <w:rPr>
          <w:b/>
          <w:bCs/>
        </w:rPr>
        <w:t>r</w:t>
      </w:r>
      <w:r w:rsidRPr="00607817">
        <w:rPr>
          <w:b/>
          <w:bCs/>
        </w:rPr>
        <w:t>ead of pTDP-43 to</w:t>
      </w:r>
      <w:r w:rsidR="005D31B9" w:rsidRPr="00607817">
        <w:rPr>
          <w:b/>
          <w:bCs/>
        </w:rPr>
        <w:t xml:space="preserve"> </w:t>
      </w:r>
      <w:r w:rsidR="00D06B01" w:rsidRPr="00607817">
        <w:rPr>
          <w:b/>
          <w:bCs/>
        </w:rPr>
        <w:t>neurons</w:t>
      </w:r>
      <w:r w:rsidR="00912581" w:rsidRPr="00607817">
        <w:rPr>
          <w:b/>
          <w:bCs/>
        </w:rPr>
        <w:t xml:space="preserve"> </w:t>
      </w:r>
      <w:r w:rsidR="00C74BE3" w:rsidRPr="00607817">
        <w:rPr>
          <w:b/>
          <w:bCs/>
        </w:rPr>
        <w:t>that express physiological levels of human TDP-43</w:t>
      </w:r>
      <w:r w:rsidR="0029211D" w:rsidRPr="00607817">
        <w:rPr>
          <w:b/>
          <w:bCs/>
        </w:rPr>
        <w:t>.</w:t>
      </w:r>
      <w:r w:rsidR="0029211D" w:rsidRPr="00607817">
        <w:t xml:space="preserve"> </w:t>
      </w:r>
      <w:r w:rsidR="005D5F94" w:rsidRPr="00607817">
        <w:rPr>
          <w:b/>
          <w:bCs/>
        </w:rPr>
        <w:t>a</w:t>
      </w:r>
      <w:r w:rsidR="005D5F94" w:rsidRPr="00607817">
        <w:t>,</w:t>
      </w:r>
      <w:r w:rsidRPr="00607817">
        <w:t xml:space="preserve"> Schematic of Drosophila brain showing region where all images were taken. </w:t>
      </w:r>
      <w:r w:rsidRPr="00607817">
        <w:rPr>
          <w:b/>
        </w:rPr>
        <w:t>b,</w:t>
      </w:r>
      <w:r w:rsidRPr="00607817">
        <w:t xml:space="preserve"> schematic depicting the relative location of SPG and other cell types as depicted in fluorescent images.</w:t>
      </w:r>
      <w:r w:rsidR="00880416" w:rsidRPr="00607817">
        <w:t xml:space="preserve"> Neurons (N), and other glial subtypes (G). </w:t>
      </w:r>
      <w:r w:rsidRPr="00607817">
        <w:t xml:space="preserve"> </w:t>
      </w:r>
      <w:r w:rsidR="00305C3D" w:rsidRPr="00607817">
        <w:rPr>
          <w:b/>
          <w:bCs/>
        </w:rPr>
        <w:t>c</w:t>
      </w:r>
      <w:r w:rsidR="00662DA8" w:rsidRPr="00607817">
        <w:rPr>
          <w:b/>
          <w:bCs/>
        </w:rPr>
        <w:t>-h</w:t>
      </w:r>
      <w:r w:rsidR="00305C3D" w:rsidRPr="00607817">
        <w:t xml:space="preserve">, </w:t>
      </w:r>
      <w:r w:rsidR="00662DA8" w:rsidRPr="00607817">
        <w:t xml:space="preserve">Immunofluorescent images </w:t>
      </w:r>
      <w:r w:rsidR="00EF4F61" w:rsidRPr="00607817">
        <w:t>from</w:t>
      </w:r>
      <w:r w:rsidR="00807768" w:rsidRPr="00607817">
        <w:t xml:space="preserve"> </w:t>
      </w:r>
      <w:r w:rsidR="00957011" w:rsidRPr="00607817">
        <w:t>a</w:t>
      </w:r>
      <w:r w:rsidR="00EF4F61" w:rsidRPr="00607817">
        <w:t xml:space="preserve"> central brain section</w:t>
      </w:r>
      <w:r w:rsidR="00957011" w:rsidRPr="00607817">
        <w:t xml:space="preserve"> in the region indicated in b,</w:t>
      </w:r>
      <w:r w:rsidR="00EF4F61" w:rsidRPr="00607817">
        <w:t xml:space="preserve"> </w:t>
      </w:r>
      <w:r w:rsidR="00807768" w:rsidRPr="00607817">
        <w:t>with</w:t>
      </w:r>
      <w:r w:rsidR="00662DA8" w:rsidRPr="00607817">
        <w:t xml:space="preserve"> staining for pTDP-43 (green), </w:t>
      </w:r>
      <w:r w:rsidR="00FE06A8" w:rsidRPr="00607817">
        <w:t xml:space="preserve">human </w:t>
      </w:r>
      <w:r w:rsidR="00957011" w:rsidRPr="00607817">
        <w:t>TDP-43</w:t>
      </w:r>
      <w:r w:rsidR="00957011" w:rsidRPr="00607817">
        <w:rPr>
          <w:vertAlign w:val="superscript"/>
        </w:rPr>
        <w:t>WT-KI</w:t>
      </w:r>
      <w:r w:rsidR="00957011" w:rsidRPr="00607817">
        <w:t xml:space="preserve"> </w:t>
      </w:r>
      <w:r w:rsidR="00662DA8" w:rsidRPr="00607817">
        <w:t>Flag</w:t>
      </w:r>
      <w:r w:rsidR="00957011" w:rsidRPr="00607817">
        <w:t xml:space="preserve"> tag</w:t>
      </w:r>
      <w:r w:rsidR="00662DA8" w:rsidRPr="00607817">
        <w:t xml:space="preserve"> (cyan) and </w:t>
      </w:r>
      <w:r w:rsidR="00311BD3" w:rsidRPr="00607817">
        <w:t xml:space="preserve">neuronal cell marker Elav (violet). </w:t>
      </w:r>
      <w:r w:rsidR="00621BD3" w:rsidRPr="00607817">
        <w:t>S</w:t>
      </w:r>
      <w:r w:rsidR="00E16529" w:rsidRPr="00607817">
        <w:t>cale bar=5</w:t>
      </w:r>
      <w:r w:rsidR="00E16529" w:rsidRPr="00607817">
        <w:rPr>
          <w:rFonts w:cstheme="minorHAnsi"/>
        </w:rPr>
        <w:t>µ</w:t>
      </w:r>
      <w:r w:rsidR="00E16529" w:rsidRPr="00607817">
        <w:t xml:space="preserve">m. </w:t>
      </w:r>
      <w:r w:rsidR="00311BD3" w:rsidRPr="00607817">
        <w:rPr>
          <w:b/>
          <w:bCs/>
        </w:rPr>
        <w:t>c-d</w:t>
      </w:r>
      <w:r w:rsidR="00311BD3" w:rsidRPr="00607817">
        <w:t>, TDP-43</w:t>
      </w:r>
      <w:r w:rsidR="00311BD3" w:rsidRPr="00607817">
        <w:rPr>
          <w:vertAlign w:val="superscript"/>
        </w:rPr>
        <w:t>WT-KI</w:t>
      </w:r>
      <w:r w:rsidR="00311BD3" w:rsidRPr="00607817">
        <w:t xml:space="preserve"> at D7 and D15. </w:t>
      </w:r>
      <w:r w:rsidR="00311BD3" w:rsidRPr="00607817">
        <w:rPr>
          <w:b/>
          <w:bCs/>
        </w:rPr>
        <w:t>e-f</w:t>
      </w:r>
      <w:r w:rsidR="00311BD3" w:rsidRPr="00607817">
        <w:t xml:space="preserve">, </w:t>
      </w:r>
      <w:proofErr w:type="spellStart"/>
      <w:r w:rsidR="00311BD3" w:rsidRPr="00607817">
        <w:t>SPG</w:t>
      </w:r>
      <w:r w:rsidR="00311BD3" w:rsidRPr="00607817">
        <w:rPr>
          <w:vertAlign w:val="superscript"/>
        </w:rPr>
        <w:t>ts</w:t>
      </w:r>
      <w:proofErr w:type="spellEnd"/>
      <w:r w:rsidR="00311BD3" w:rsidRPr="00607817">
        <w:t xml:space="preserve"> in </w:t>
      </w:r>
      <w:r w:rsidR="00FE06A8" w:rsidRPr="00607817">
        <w:t xml:space="preserve">human </w:t>
      </w:r>
      <w:r w:rsidR="00311BD3" w:rsidRPr="00607817">
        <w:t>TDP-43</w:t>
      </w:r>
      <w:r w:rsidR="00311BD3" w:rsidRPr="00607817">
        <w:rPr>
          <w:vertAlign w:val="superscript"/>
        </w:rPr>
        <w:t>WT-KI</w:t>
      </w:r>
      <w:r w:rsidR="00311BD3" w:rsidRPr="00607817">
        <w:t xml:space="preserve"> </w:t>
      </w:r>
      <w:r w:rsidR="00957011" w:rsidRPr="00607817">
        <w:t xml:space="preserve">background </w:t>
      </w:r>
      <w:r w:rsidR="00311BD3" w:rsidRPr="00607817">
        <w:t xml:space="preserve">at D7 and D15. </w:t>
      </w:r>
      <w:r w:rsidR="00311BD3" w:rsidRPr="00607817">
        <w:rPr>
          <w:b/>
          <w:bCs/>
        </w:rPr>
        <w:t>g-h</w:t>
      </w:r>
      <w:r w:rsidR="00311BD3" w:rsidRPr="00607817">
        <w:t xml:space="preserve">, </w:t>
      </w:r>
      <w:proofErr w:type="spellStart"/>
      <w:r w:rsidR="00311BD3" w:rsidRPr="00607817">
        <w:t>SPG</w:t>
      </w:r>
      <w:r w:rsidR="00311BD3" w:rsidRPr="00607817">
        <w:rPr>
          <w:vertAlign w:val="superscript"/>
        </w:rPr>
        <w:t>ts</w:t>
      </w:r>
      <w:proofErr w:type="spellEnd"/>
      <w:r w:rsidR="00311BD3" w:rsidRPr="00607817">
        <w:t xml:space="preserve">&gt;hTDP-43 in </w:t>
      </w:r>
      <w:r w:rsidR="00FE06A8" w:rsidRPr="00607817">
        <w:t xml:space="preserve">human </w:t>
      </w:r>
      <w:r w:rsidR="00311BD3" w:rsidRPr="00607817">
        <w:t>TDP-43</w:t>
      </w:r>
      <w:r w:rsidR="00311BD3" w:rsidRPr="00607817">
        <w:rPr>
          <w:vertAlign w:val="superscript"/>
        </w:rPr>
        <w:t>WT-KI</w:t>
      </w:r>
      <w:r w:rsidR="00311BD3" w:rsidRPr="00607817">
        <w:t xml:space="preserve"> </w:t>
      </w:r>
      <w:r w:rsidR="00957011" w:rsidRPr="00607817">
        <w:t xml:space="preserve">background </w:t>
      </w:r>
      <w:r w:rsidR="00311BD3" w:rsidRPr="00607817">
        <w:t xml:space="preserve">at D7 and D15. </w:t>
      </w:r>
      <w:r w:rsidR="00311BD3" w:rsidRPr="00607817">
        <w:rPr>
          <w:b/>
          <w:bCs/>
        </w:rPr>
        <w:t>g’-g’’</w:t>
      </w:r>
      <w:r w:rsidR="00311BD3" w:rsidRPr="00607817">
        <w:t>, Enlarged images from selected region</w:t>
      </w:r>
      <w:r w:rsidR="00872CD5" w:rsidRPr="00607817">
        <w:t>s</w:t>
      </w:r>
      <w:r w:rsidR="00311BD3" w:rsidRPr="00607817">
        <w:t xml:space="preserve"> </w:t>
      </w:r>
      <w:r w:rsidR="00957011" w:rsidRPr="00607817">
        <w:t>indicated in</w:t>
      </w:r>
      <w:r w:rsidR="00311BD3" w:rsidRPr="00607817">
        <w:t xml:space="preserve"> g. </w:t>
      </w:r>
      <w:r w:rsidR="00311BD3" w:rsidRPr="00607817">
        <w:rPr>
          <w:b/>
          <w:bCs/>
        </w:rPr>
        <w:t>h’</w:t>
      </w:r>
      <w:r w:rsidR="00311BD3" w:rsidRPr="00607817">
        <w:t xml:space="preserve">, </w:t>
      </w:r>
      <w:r w:rsidR="00872CD5" w:rsidRPr="00607817">
        <w:t xml:space="preserve">Enlarged images from the selected region </w:t>
      </w:r>
      <w:r w:rsidR="00957011" w:rsidRPr="00607817">
        <w:t>indicated in</w:t>
      </w:r>
      <w:r w:rsidR="00872CD5" w:rsidRPr="00607817">
        <w:t xml:space="preserve"> </w:t>
      </w:r>
      <w:r w:rsidR="00872CD5" w:rsidRPr="00607817">
        <w:rPr>
          <w:b/>
        </w:rPr>
        <w:t>h</w:t>
      </w:r>
      <w:r w:rsidR="00872CD5" w:rsidRPr="00607817">
        <w:t xml:space="preserve">. </w:t>
      </w:r>
      <w:proofErr w:type="spellStart"/>
      <w:r w:rsidR="00872CD5" w:rsidRPr="00607817">
        <w:rPr>
          <w:b/>
          <w:bCs/>
        </w:rPr>
        <w:t>i</w:t>
      </w:r>
      <w:proofErr w:type="spellEnd"/>
      <w:r w:rsidR="00872CD5" w:rsidRPr="00607817">
        <w:t xml:space="preserve">, </w:t>
      </w:r>
      <w:r w:rsidR="00CC0D58" w:rsidRPr="00607817">
        <w:t xml:space="preserve">Schematic description of spreading score counting. </w:t>
      </w:r>
      <w:r w:rsidR="00CC0D58" w:rsidRPr="00607817">
        <w:rPr>
          <w:b/>
          <w:bCs/>
        </w:rPr>
        <w:t>j</w:t>
      </w:r>
      <w:r w:rsidR="00CC0D58" w:rsidRPr="00607817">
        <w:t xml:space="preserve">, Quantification of </w:t>
      </w:r>
      <w:r w:rsidR="00C929E2" w:rsidRPr="00607817">
        <w:t xml:space="preserve">pTDP-43 </w:t>
      </w:r>
      <w:r w:rsidR="00CC0D58" w:rsidRPr="00607817">
        <w:t xml:space="preserve">spreading scores of </w:t>
      </w:r>
      <w:r w:rsidR="00FE06A8" w:rsidRPr="00607817">
        <w:t xml:space="preserve">human </w:t>
      </w:r>
      <w:r w:rsidR="00CC0D58" w:rsidRPr="00607817">
        <w:t>TDP-43</w:t>
      </w:r>
      <w:r w:rsidR="00CC0D58" w:rsidRPr="00607817">
        <w:rPr>
          <w:vertAlign w:val="superscript"/>
        </w:rPr>
        <w:t>WT-KI</w:t>
      </w:r>
      <w:r w:rsidR="00CC0D58" w:rsidRPr="00607817">
        <w:t xml:space="preserve">, </w:t>
      </w:r>
      <w:proofErr w:type="spellStart"/>
      <w:r w:rsidR="00CC0D58" w:rsidRPr="00607817">
        <w:t>SPG</w:t>
      </w:r>
      <w:r w:rsidR="00CC0D58" w:rsidRPr="00607817">
        <w:rPr>
          <w:vertAlign w:val="superscript"/>
        </w:rPr>
        <w:t>ts</w:t>
      </w:r>
      <w:proofErr w:type="spellEnd"/>
      <w:r w:rsidR="00CC0D58" w:rsidRPr="00607817">
        <w:t xml:space="preserve"> in </w:t>
      </w:r>
      <w:r w:rsidR="00FE06A8" w:rsidRPr="00607817">
        <w:t xml:space="preserve">human </w:t>
      </w:r>
      <w:r w:rsidR="00CC0D58" w:rsidRPr="00607817">
        <w:t>TDP-43</w:t>
      </w:r>
      <w:r w:rsidR="00CC0D58" w:rsidRPr="00607817">
        <w:rPr>
          <w:vertAlign w:val="superscript"/>
        </w:rPr>
        <w:t>WT-KI</w:t>
      </w:r>
      <w:r w:rsidR="00CC0D58" w:rsidRPr="00607817">
        <w:t xml:space="preserve"> </w:t>
      </w:r>
      <w:r w:rsidR="00957011" w:rsidRPr="00607817">
        <w:t xml:space="preserve">background </w:t>
      </w:r>
      <w:r w:rsidR="00CC0D58" w:rsidRPr="00607817">
        <w:t xml:space="preserve">and </w:t>
      </w:r>
      <w:proofErr w:type="spellStart"/>
      <w:r w:rsidR="00CC0D58" w:rsidRPr="00607817">
        <w:t>SPG</w:t>
      </w:r>
      <w:r w:rsidR="00CC0D58" w:rsidRPr="00607817">
        <w:rPr>
          <w:vertAlign w:val="superscript"/>
        </w:rPr>
        <w:t>ts</w:t>
      </w:r>
      <w:proofErr w:type="spellEnd"/>
      <w:r w:rsidR="00CC0D58" w:rsidRPr="00607817">
        <w:t xml:space="preserve">&gt;hTDP-43 in </w:t>
      </w:r>
      <w:r w:rsidR="00FE06A8" w:rsidRPr="00607817">
        <w:t xml:space="preserve">human </w:t>
      </w:r>
      <w:r w:rsidR="00CC0D58" w:rsidRPr="00607817">
        <w:t>TDP-43</w:t>
      </w:r>
      <w:r w:rsidR="00CC0D58" w:rsidRPr="00607817">
        <w:rPr>
          <w:vertAlign w:val="superscript"/>
        </w:rPr>
        <w:t>WT-KI</w:t>
      </w:r>
      <w:r w:rsidR="00CC0D58" w:rsidRPr="00607817">
        <w:t xml:space="preserve"> </w:t>
      </w:r>
      <w:r w:rsidR="00957011" w:rsidRPr="00607817">
        <w:t xml:space="preserve">background </w:t>
      </w:r>
      <w:r w:rsidR="00CC0D58" w:rsidRPr="00607817">
        <w:t xml:space="preserve">at D7 </w:t>
      </w:r>
      <w:r w:rsidR="00EF4F61" w:rsidRPr="00607817">
        <w:t>(</w:t>
      </w:r>
      <w:r w:rsidR="00B34E18" w:rsidRPr="00607817">
        <w:t>0.00</w:t>
      </w:r>
      <w:r w:rsidR="00B34E18" w:rsidRPr="00607817">
        <w:rPr>
          <w:rFonts w:cstheme="minorHAnsi"/>
        </w:rPr>
        <w:t>±</w:t>
      </w:r>
      <w:r w:rsidR="00B34E18" w:rsidRPr="00607817">
        <w:t>0.00, n=86; 0.01</w:t>
      </w:r>
      <w:r w:rsidR="00B34E18" w:rsidRPr="00607817">
        <w:rPr>
          <w:rFonts w:cstheme="minorHAnsi"/>
        </w:rPr>
        <w:t>±</w:t>
      </w:r>
      <w:r w:rsidR="00B34E18" w:rsidRPr="00607817">
        <w:t>0.01, n=171; 0.88</w:t>
      </w:r>
      <w:r w:rsidR="00B34E18" w:rsidRPr="00607817">
        <w:rPr>
          <w:rFonts w:cstheme="minorHAnsi"/>
        </w:rPr>
        <w:t>±</w:t>
      </w:r>
      <w:r w:rsidR="00B34E18" w:rsidRPr="00607817">
        <w:t>0.11, n=183</w:t>
      </w:r>
      <w:r w:rsidR="00EF4F61" w:rsidRPr="00607817">
        <w:t xml:space="preserve">) </w:t>
      </w:r>
      <w:r w:rsidR="00CC0D58" w:rsidRPr="00607817">
        <w:t>and D15</w:t>
      </w:r>
      <w:r w:rsidR="00B34E18" w:rsidRPr="00607817">
        <w:t xml:space="preserve"> (0.01</w:t>
      </w:r>
      <w:r w:rsidR="00B34E18" w:rsidRPr="00607817">
        <w:rPr>
          <w:rFonts w:cstheme="minorHAnsi"/>
        </w:rPr>
        <w:t>±</w:t>
      </w:r>
      <w:r w:rsidR="00B34E18" w:rsidRPr="00607817">
        <w:t>0.01, n=170; 0.00</w:t>
      </w:r>
      <w:r w:rsidR="00B34E18" w:rsidRPr="00607817">
        <w:rPr>
          <w:rFonts w:cstheme="minorHAnsi"/>
        </w:rPr>
        <w:t>±</w:t>
      </w:r>
      <w:r w:rsidR="00B34E18" w:rsidRPr="00607817">
        <w:t>0.00, n=144; 1.61</w:t>
      </w:r>
      <w:r w:rsidR="00B34E18" w:rsidRPr="00607817">
        <w:rPr>
          <w:rFonts w:cstheme="minorHAnsi"/>
        </w:rPr>
        <w:t>±</w:t>
      </w:r>
      <w:r w:rsidR="00B34E18" w:rsidRPr="00607817">
        <w:t>0.13, n=196)</w:t>
      </w:r>
      <w:r w:rsidR="00CC0D58" w:rsidRPr="00607817">
        <w:t>.</w:t>
      </w:r>
      <w:r w:rsidR="00A82C06" w:rsidRPr="00607817">
        <w:t xml:space="preserve"> </w:t>
      </w:r>
      <w:r w:rsidR="00B34E18" w:rsidRPr="00607817">
        <w:t xml:space="preserve">Data are shown </w:t>
      </w:r>
      <w:r w:rsidR="00957011" w:rsidRPr="00607817">
        <w:t>as</w:t>
      </w:r>
      <w:r w:rsidR="00B34E18" w:rsidRPr="00607817">
        <w:t xml:space="preserve"> mean </w:t>
      </w:r>
      <w:r w:rsidR="00B34E18" w:rsidRPr="00607817">
        <w:rPr>
          <w:rFonts w:cstheme="minorHAnsi"/>
        </w:rPr>
        <w:t xml:space="preserve">± </w:t>
      </w:r>
      <w:r w:rsidR="00B34E18" w:rsidRPr="00607817">
        <w:t>SEM and t</w:t>
      </w:r>
      <w:r w:rsidR="00996366" w:rsidRPr="00607817">
        <w:t xml:space="preserve">wo-way ANOVA with multiple comparisons </w:t>
      </w:r>
      <w:r w:rsidR="00957011" w:rsidRPr="00607817">
        <w:t>was</w:t>
      </w:r>
      <w:r w:rsidR="00996366" w:rsidRPr="00607817">
        <w:t xml:space="preserve"> performed. </w:t>
      </w:r>
      <w:r w:rsidR="00B1116F" w:rsidRPr="00607817">
        <w:t xml:space="preserve">****p&lt;0.0001; ns, no significant difference. </w:t>
      </w:r>
      <w:r w:rsidR="00150050" w:rsidRPr="00607817">
        <w:rPr>
          <w:b/>
          <w:bCs/>
        </w:rPr>
        <w:t>k</w:t>
      </w:r>
      <w:r w:rsidR="00150050" w:rsidRPr="00607817">
        <w:t xml:space="preserve">, Quantification of </w:t>
      </w:r>
      <w:r w:rsidR="00C929E2" w:rsidRPr="00607817">
        <w:t xml:space="preserve">pTDP-43 </w:t>
      </w:r>
      <w:r w:rsidR="00150050" w:rsidRPr="00607817">
        <w:t xml:space="preserve">impact scores of </w:t>
      </w:r>
      <w:r w:rsidR="00FE06A8" w:rsidRPr="00607817">
        <w:t xml:space="preserve">human </w:t>
      </w:r>
      <w:r w:rsidR="00150050" w:rsidRPr="00607817">
        <w:t>TDP-43</w:t>
      </w:r>
      <w:r w:rsidR="00150050" w:rsidRPr="00607817">
        <w:rPr>
          <w:vertAlign w:val="superscript"/>
        </w:rPr>
        <w:t>WT-KI</w:t>
      </w:r>
      <w:r w:rsidR="00150050" w:rsidRPr="00607817">
        <w:t xml:space="preserve">, </w:t>
      </w:r>
      <w:proofErr w:type="spellStart"/>
      <w:r w:rsidR="00150050" w:rsidRPr="00607817">
        <w:t>SPG</w:t>
      </w:r>
      <w:r w:rsidR="00150050" w:rsidRPr="00607817">
        <w:rPr>
          <w:vertAlign w:val="superscript"/>
        </w:rPr>
        <w:t>ts</w:t>
      </w:r>
      <w:proofErr w:type="spellEnd"/>
      <w:r w:rsidR="00150050" w:rsidRPr="00607817">
        <w:t xml:space="preserve"> in </w:t>
      </w:r>
      <w:r w:rsidR="00FE06A8" w:rsidRPr="00607817">
        <w:t xml:space="preserve">human </w:t>
      </w:r>
      <w:r w:rsidR="00150050" w:rsidRPr="00607817">
        <w:t>TDP-43</w:t>
      </w:r>
      <w:r w:rsidR="00150050" w:rsidRPr="00607817">
        <w:rPr>
          <w:vertAlign w:val="superscript"/>
        </w:rPr>
        <w:t>WT-KI</w:t>
      </w:r>
      <w:r w:rsidR="00150050" w:rsidRPr="00607817">
        <w:t xml:space="preserve"> </w:t>
      </w:r>
      <w:r w:rsidR="00957011" w:rsidRPr="00607817">
        <w:t xml:space="preserve">background </w:t>
      </w:r>
      <w:r w:rsidR="00150050" w:rsidRPr="00607817">
        <w:t xml:space="preserve">and </w:t>
      </w:r>
      <w:proofErr w:type="spellStart"/>
      <w:r w:rsidR="00150050" w:rsidRPr="00607817">
        <w:t>SPG</w:t>
      </w:r>
      <w:r w:rsidR="00150050" w:rsidRPr="00607817">
        <w:rPr>
          <w:vertAlign w:val="superscript"/>
        </w:rPr>
        <w:t>ts</w:t>
      </w:r>
      <w:proofErr w:type="spellEnd"/>
      <w:r w:rsidR="00150050" w:rsidRPr="00607817">
        <w:t xml:space="preserve">&gt;hTDP-43 in </w:t>
      </w:r>
      <w:r w:rsidR="00FE06A8" w:rsidRPr="00607817">
        <w:t xml:space="preserve">human </w:t>
      </w:r>
      <w:r w:rsidR="00150050" w:rsidRPr="00607817">
        <w:t>TDP-43</w:t>
      </w:r>
      <w:r w:rsidR="00150050" w:rsidRPr="00607817">
        <w:rPr>
          <w:vertAlign w:val="superscript"/>
        </w:rPr>
        <w:t>WT-KI</w:t>
      </w:r>
      <w:r w:rsidR="00150050" w:rsidRPr="00607817">
        <w:t xml:space="preserve"> </w:t>
      </w:r>
      <w:r w:rsidR="00957011" w:rsidRPr="00607817">
        <w:t xml:space="preserve">background </w:t>
      </w:r>
      <w:r w:rsidR="00150050" w:rsidRPr="00607817">
        <w:t>at D7 (0.00</w:t>
      </w:r>
      <w:r w:rsidR="00150050" w:rsidRPr="00607817">
        <w:rPr>
          <w:rFonts w:cstheme="minorHAnsi"/>
        </w:rPr>
        <w:t>±</w:t>
      </w:r>
      <w:r w:rsidR="00150050" w:rsidRPr="00607817">
        <w:t>0.00</w:t>
      </w:r>
      <w:r w:rsidR="0059774C" w:rsidRPr="00607817">
        <w:t>%</w:t>
      </w:r>
      <w:r w:rsidR="00150050" w:rsidRPr="00607817">
        <w:t>, n=6; 0.0</w:t>
      </w:r>
      <w:r w:rsidR="0059774C" w:rsidRPr="00607817">
        <w:t>8</w:t>
      </w:r>
      <w:r w:rsidR="00150050" w:rsidRPr="00607817">
        <w:rPr>
          <w:rFonts w:cstheme="minorHAnsi"/>
        </w:rPr>
        <w:t>±</w:t>
      </w:r>
      <w:r w:rsidR="00150050" w:rsidRPr="00607817">
        <w:t>0.0</w:t>
      </w:r>
      <w:r w:rsidR="0059774C" w:rsidRPr="00607817">
        <w:t>8%</w:t>
      </w:r>
      <w:r w:rsidR="00150050" w:rsidRPr="00607817">
        <w:t>, n=1</w:t>
      </w:r>
      <w:r w:rsidR="0059774C" w:rsidRPr="00607817">
        <w:t>2</w:t>
      </w:r>
      <w:r w:rsidR="00150050" w:rsidRPr="00607817">
        <w:t xml:space="preserve">; </w:t>
      </w:r>
      <w:r w:rsidR="0059774C" w:rsidRPr="00607817">
        <w:t>11</w:t>
      </w:r>
      <w:r w:rsidR="00150050" w:rsidRPr="00607817">
        <w:t>.</w:t>
      </w:r>
      <w:r w:rsidR="0059774C" w:rsidRPr="00607817">
        <w:t>93</w:t>
      </w:r>
      <w:r w:rsidR="00150050" w:rsidRPr="00607817">
        <w:rPr>
          <w:rFonts w:cstheme="minorHAnsi"/>
        </w:rPr>
        <w:t>±</w:t>
      </w:r>
      <w:r w:rsidR="00150050" w:rsidRPr="00607817">
        <w:t>0.</w:t>
      </w:r>
      <w:r w:rsidR="0059774C" w:rsidRPr="00607817">
        <w:t>7</w:t>
      </w:r>
      <w:r w:rsidR="00150050" w:rsidRPr="00607817">
        <w:t>1</w:t>
      </w:r>
      <w:r w:rsidR="0059774C" w:rsidRPr="00607817">
        <w:t>%</w:t>
      </w:r>
      <w:r w:rsidR="00150050" w:rsidRPr="00607817">
        <w:t>, n=1</w:t>
      </w:r>
      <w:r w:rsidR="0059774C" w:rsidRPr="00607817">
        <w:t>0</w:t>
      </w:r>
      <w:r w:rsidR="00150050" w:rsidRPr="00607817">
        <w:t>) and D15 (0.1</w:t>
      </w:r>
      <w:r w:rsidR="0059774C" w:rsidRPr="00607817">
        <w:t>0</w:t>
      </w:r>
      <w:r w:rsidR="00150050" w:rsidRPr="00607817">
        <w:rPr>
          <w:rFonts w:cstheme="minorHAnsi"/>
        </w:rPr>
        <w:t>±</w:t>
      </w:r>
      <w:r w:rsidR="00150050" w:rsidRPr="00607817">
        <w:t>0.1</w:t>
      </w:r>
      <w:r w:rsidR="0059774C" w:rsidRPr="00607817">
        <w:t>0%</w:t>
      </w:r>
      <w:r w:rsidR="00150050" w:rsidRPr="00607817">
        <w:t>, n=1</w:t>
      </w:r>
      <w:r w:rsidR="0059774C" w:rsidRPr="00607817">
        <w:t>1</w:t>
      </w:r>
      <w:r w:rsidR="00150050" w:rsidRPr="00607817">
        <w:t>; 0.00</w:t>
      </w:r>
      <w:r w:rsidR="00150050" w:rsidRPr="00607817">
        <w:rPr>
          <w:rFonts w:cstheme="minorHAnsi"/>
        </w:rPr>
        <w:t>±</w:t>
      </w:r>
      <w:r w:rsidR="00150050" w:rsidRPr="00607817">
        <w:t>0.00</w:t>
      </w:r>
      <w:r w:rsidR="0059774C" w:rsidRPr="00607817">
        <w:t>%</w:t>
      </w:r>
      <w:r w:rsidR="00150050" w:rsidRPr="00607817">
        <w:t>, n=1</w:t>
      </w:r>
      <w:r w:rsidR="008B5A9C" w:rsidRPr="00607817">
        <w:t>0</w:t>
      </w:r>
      <w:r w:rsidR="00150050" w:rsidRPr="00607817">
        <w:t xml:space="preserve">; </w:t>
      </w:r>
      <w:r w:rsidR="0059774C" w:rsidRPr="00607817">
        <w:t>25</w:t>
      </w:r>
      <w:r w:rsidR="00150050" w:rsidRPr="00607817">
        <w:t>.</w:t>
      </w:r>
      <w:r w:rsidR="0059774C" w:rsidRPr="00607817">
        <w:t>32</w:t>
      </w:r>
      <w:r w:rsidR="00150050" w:rsidRPr="00607817">
        <w:rPr>
          <w:rFonts w:cstheme="minorHAnsi"/>
        </w:rPr>
        <w:t>±</w:t>
      </w:r>
      <w:r w:rsidR="0059774C" w:rsidRPr="00607817">
        <w:t>3</w:t>
      </w:r>
      <w:r w:rsidR="00150050" w:rsidRPr="00607817">
        <w:t>.</w:t>
      </w:r>
      <w:r w:rsidR="0059774C" w:rsidRPr="00607817">
        <w:t>0</w:t>
      </w:r>
      <w:r w:rsidR="00150050" w:rsidRPr="00607817">
        <w:t>3</w:t>
      </w:r>
      <w:r w:rsidR="0059774C" w:rsidRPr="00607817">
        <w:t>%</w:t>
      </w:r>
      <w:r w:rsidR="00150050" w:rsidRPr="00607817">
        <w:t>, n=1</w:t>
      </w:r>
      <w:r w:rsidR="0059774C" w:rsidRPr="00607817">
        <w:t>4</w:t>
      </w:r>
      <w:r w:rsidR="00150050" w:rsidRPr="00607817">
        <w:t xml:space="preserve">). Data are shown </w:t>
      </w:r>
      <w:r w:rsidR="00957011" w:rsidRPr="00607817">
        <w:t>as</w:t>
      </w:r>
      <w:r w:rsidR="00150050" w:rsidRPr="00607817">
        <w:t xml:space="preserve"> mean </w:t>
      </w:r>
      <w:r w:rsidR="00150050" w:rsidRPr="00607817">
        <w:rPr>
          <w:rFonts w:cstheme="minorHAnsi"/>
        </w:rPr>
        <w:t xml:space="preserve">± </w:t>
      </w:r>
      <w:r w:rsidR="00150050" w:rsidRPr="00607817">
        <w:t xml:space="preserve">SEM and </w:t>
      </w:r>
      <w:r w:rsidR="00957011" w:rsidRPr="00607817">
        <w:t>a</w:t>
      </w:r>
      <w:r w:rsidR="00150050" w:rsidRPr="00607817">
        <w:t xml:space="preserve"> two-way ANOVA with multiple comparisons </w:t>
      </w:r>
      <w:r w:rsidR="00957011" w:rsidRPr="00607817">
        <w:t>was</w:t>
      </w:r>
      <w:r w:rsidR="00150050" w:rsidRPr="00607817">
        <w:t xml:space="preserve"> performed. </w:t>
      </w:r>
      <w:r w:rsidR="007223CC" w:rsidRPr="00607817">
        <w:t xml:space="preserve">**p&lt;0.01; </w:t>
      </w:r>
      <w:r w:rsidR="00150050" w:rsidRPr="00607817">
        <w:t>****p&lt;0.0001; ns, no significant difference.</w:t>
      </w:r>
      <w:r w:rsidR="00722967" w:rsidRPr="00607817">
        <w:t xml:space="preserve"> </w:t>
      </w:r>
      <w:r w:rsidR="00722967" w:rsidRPr="00607817">
        <w:rPr>
          <w:b/>
          <w:bCs/>
        </w:rPr>
        <w:t>l</w:t>
      </w:r>
      <w:r w:rsidR="00722967" w:rsidRPr="00607817">
        <w:t>, Quantification of neuronal cell number</w:t>
      </w:r>
      <w:r w:rsidR="00957011" w:rsidRPr="00607817">
        <w:t>s</w:t>
      </w:r>
      <w:r w:rsidR="00722967" w:rsidRPr="00607817">
        <w:t xml:space="preserve"> at selected section</w:t>
      </w:r>
      <w:r w:rsidR="00190FCB" w:rsidRPr="00607817">
        <w:t>s</w:t>
      </w:r>
      <w:r w:rsidR="00722967" w:rsidRPr="00607817">
        <w:t xml:space="preserve"> of </w:t>
      </w:r>
      <w:r w:rsidR="00FE06A8" w:rsidRPr="00607817">
        <w:t xml:space="preserve">human </w:t>
      </w:r>
      <w:r w:rsidR="00722967" w:rsidRPr="00607817">
        <w:t>TDP-43</w:t>
      </w:r>
      <w:r w:rsidR="00722967" w:rsidRPr="00607817">
        <w:rPr>
          <w:vertAlign w:val="superscript"/>
        </w:rPr>
        <w:t>WT-KI</w:t>
      </w:r>
      <w:r w:rsidR="00722967" w:rsidRPr="00607817">
        <w:t xml:space="preserve">, </w:t>
      </w:r>
      <w:proofErr w:type="spellStart"/>
      <w:r w:rsidR="00722967" w:rsidRPr="00607817">
        <w:t>SPG</w:t>
      </w:r>
      <w:r w:rsidR="00722967" w:rsidRPr="00607817">
        <w:rPr>
          <w:vertAlign w:val="superscript"/>
        </w:rPr>
        <w:t>ts</w:t>
      </w:r>
      <w:proofErr w:type="spellEnd"/>
      <w:r w:rsidR="00722967" w:rsidRPr="00607817">
        <w:t xml:space="preserve"> in </w:t>
      </w:r>
      <w:r w:rsidR="00FE06A8" w:rsidRPr="00607817">
        <w:t xml:space="preserve">human </w:t>
      </w:r>
      <w:r w:rsidR="00722967" w:rsidRPr="00607817">
        <w:t>TDP-43</w:t>
      </w:r>
      <w:r w:rsidR="00722967" w:rsidRPr="00607817">
        <w:rPr>
          <w:vertAlign w:val="superscript"/>
        </w:rPr>
        <w:t>WT-KI</w:t>
      </w:r>
      <w:r w:rsidR="00722967" w:rsidRPr="00607817">
        <w:t xml:space="preserve"> </w:t>
      </w:r>
      <w:r w:rsidR="00190FCB" w:rsidRPr="00607817">
        <w:t xml:space="preserve">background </w:t>
      </w:r>
      <w:r w:rsidR="00722967" w:rsidRPr="00607817">
        <w:t xml:space="preserve">and </w:t>
      </w:r>
      <w:proofErr w:type="spellStart"/>
      <w:r w:rsidR="00722967" w:rsidRPr="00607817">
        <w:t>SPG</w:t>
      </w:r>
      <w:r w:rsidR="00722967" w:rsidRPr="00607817">
        <w:rPr>
          <w:vertAlign w:val="superscript"/>
        </w:rPr>
        <w:t>ts</w:t>
      </w:r>
      <w:proofErr w:type="spellEnd"/>
      <w:r w:rsidR="00722967" w:rsidRPr="00607817">
        <w:t xml:space="preserve">&gt;hTDP-43 in </w:t>
      </w:r>
      <w:r w:rsidR="00FE06A8" w:rsidRPr="00607817">
        <w:t xml:space="preserve">human </w:t>
      </w:r>
      <w:r w:rsidR="00722967" w:rsidRPr="00607817">
        <w:t>TDP-43</w:t>
      </w:r>
      <w:r w:rsidR="00722967" w:rsidRPr="00607817">
        <w:rPr>
          <w:vertAlign w:val="superscript"/>
        </w:rPr>
        <w:t>WT-KI</w:t>
      </w:r>
      <w:r w:rsidR="00722967" w:rsidRPr="00607817">
        <w:t xml:space="preserve"> </w:t>
      </w:r>
      <w:r w:rsidR="00190FCB" w:rsidRPr="00607817">
        <w:t xml:space="preserve">backgrounds </w:t>
      </w:r>
      <w:r w:rsidR="00722967" w:rsidRPr="00607817">
        <w:t>at D7 (</w:t>
      </w:r>
      <w:r w:rsidR="004E5181" w:rsidRPr="00607817">
        <w:t>96.50</w:t>
      </w:r>
      <w:r w:rsidR="00722967" w:rsidRPr="00607817">
        <w:rPr>
          <w:rFonts w:cstheme="minorHAnsi"/>
        </w:rPr>
        <w:t>±</w:t>
      </w:r>
      <w:r w:rsidR="004E5181" w:rsidRPr="00607817">
        <w:t>7</w:t>
      </w:r>
      <w:r w:rsidR="00722967" w:rsidRPr="00607817">
        <w:t>.</w:t>
      </w:r>
      <w:r w:rsidR="004E5181" w:rsidRPr="00607817">
        <w:t>36</w:t>
      </w:r>
      <w:r w:rsidR="00722967" w:rsidRPr="00607817">
        <w:t xml:space="preserve">, n=6; </w:t>
      </w:r>
      <w:r w:rsidR="004E5181" w:rsidRPr="00607817">
        <w:t>93</w:t>
      </w:r>
      <w:r w:rsidR="00722967" w:rsidRPr="00607817">
        <w:t>.0</w:t>
      </w:r>
      <w:r w:rsidR="004E5181" w:rsidRPr="00607817">
        <w:t>0</w:t>
      </w:r>
      <w:r w:rsidR="00722967" w:rsidRPr="00607817">
        <w:rPr>
          <w:rFonts w:cstheme="minorHAnsi"/>
        </w:rPr>
        <w:t>±</w:t>
      </w:r>
      <w:r w:rsidR="004E5181" w:rsidRPr="00607817">
        <w:t>3.32</w:t>
      </w:r>
      <w:r w:rsidR="00722967" w:rsidRPr="00607817">
        <w:t xml:space="preserve">, n=12; </w:t>
      </w:r>
      <w:r w:rsidR="004E5181" w:rsidRPr="00607817">
        <w:t>69</w:t>
      </w:r>
      <w:r w:rsidR="00722967" w:rsidRPr="00607817">
        <w:t>.</w:t>
      </w:r>
      <w:r w:rsidR="004E5181" w:rsidRPr="00607817">
        <w:t>70</w:t>
      </w:r>
      <w:r w:rsidR="00722967" w:rsidRPr="00607817">
        <w:rPr>
          <w:rFonts w:cstheme="minorHAnsi"/>
        </w:rPr>
        <w:t>±</w:t>
      </w:r>
      <w:r w:rsidR="004E5181" w:rsidRPr="00607817">
        <w:t>2.90</w:t>
      </w:r>
      <w:r w:rsidR="00722967" w:rsidRPr="00607817">
        <w:t>, n=10) and D15 (</w:t>
      </w:r>
      <w:r w:rsidR="008B5A9C" w:rsidRPr="00607817">
        <w:t>86</w:t>
      </w:r>
      <w:r w:rsidR="00722967" w:rsidRPr="00607817">
        <w:t>.</w:t>
      </w:r>
      <w:r w:rsidR="008B5A9C" w:rsidRPr="00607817">
        <w:t>73</w:t>
      </w:r>
      <w:r w:rsidR="00722967" w:rsidRPr="00607817">
        <w:rPr>
          <w:rFonts w:cstheme="minorHAnsi"/>
        </w:rPr>
        <w:t>±</w:t>
      </w:r>
      <w:r w:rsidR="008B5A9C" w:rsidRPr="00607817">
        <w:t>3.14</w:t>
      </w:r>
      <w:r w:rsidR="00722967" w:rsidRPr="00607817">
        <w:t xml:space="preserve">, n=11; </w:t>
      </w:r>
      <w:r w:rsidR="008B5A9C" w:rsidRPr="00607817">
        <w:t>84</w:t>
      </w:r>
      <w:r w:rsidR="00722967" w:rsidRPr="00607817">
        <w:t>.</w:t>
      </w:r>
      <w:r w:rsidR="008B5A9C" w:rsidRPr="00607817">
        <w:t>2</w:t>
      </w:r>
      <w:r w:rsidR="00722967" w:rsidRPr="00607817">
        <w:t>0</w:t>
      </w:r>
      <w:r w:rsidR="00722967" w:rsidRPr="00607817">
        <w:rPr>
          <w:rFonts w:cstheme="minorHAnsi"/>
        </w:rPr>
        <w:t>±</w:t>
      </w:r>
      <w:r w:rsidR="008B5A9C" w:rsidRPr="00607817">
        <w:t>2.71</w:t>
      </w:r>
      <w:r w:rsidR="00722967" w:rsidRPr="00607817">
        <w:t>, n=1</w:t>
      </w:r>
      <w:r w:rsidR="008B5A9C" w:rsidRPr="00607817">
        <w:t>0</w:t>
      </w:r>
      <w:r w:rsidR="00722967" w:rsidRPr="00607817">
        <w:t>; 5</w:t>
      </w:r>
      <w:r w:rsidR="008B5A9C" w:rsidRPr="00607817">
        <w:t>1</w:t>
      </w:r>
      <w:r w:rsidR="00722967" w:rsidRPr="00607817">
        <w:t>.3</w:t>
      </w:r>
      <w:r w:rsidR="008B5A9C" w:rsidRPr="00607817">
        <w:t>6</w:t>
      </w:r>
      <w:r w:rsidR="00722967" w:rsidRPr="00607817">
        <w:rPr>
          <w:rFonts w:cstheme="minorHAnsi"/>
        </w:rPr>
        <w:t>±</w:t>
      </w:r>
      <w:r w:rsidR="00722967" w:rsidRPr="00607817">
        <w:t>3.</w:t>
      </w:r>
      <w:r w:rsidR="008B5A9C" w:rsidRPr="00607817">
        <w:t>21</w:t>
      </w:r>
      <w:r w:rsidR="00722967" w:rsidRPr="00607817">
        <w:t xml:space="preserve">, n=14). Data are shown </w:t>
      </w:r>
      <w:r w:rsidR="00190FCB" w:rsidRPr="00607817">
        <w:t>as</w:t>
      </w:r>
      <w:r w:rsidR="00722967" w:rsidRPr="00607817">
        <w:t xml:space="preserve"> mean </w:t>
      </w:r>
      <w:r w:rsidR="00722967" w:rsidRPr="00607817">
        <w:rPr>
          <w:rFonts w:cstheme="minorHAnsi"/>
        </w:rPr>
        <w:t xml:space="preserve">± </w:t>
      </w:r>
      <w:r w:rsidR="00722967" w:rsidRPr="00607817">
        <w:t xml:space="preserve">SEM and </w:t>
      </w:r>
      <w:r w:rsidR="00190FCB" w:rsidRPr="00607817">
        <w:t>a</w:t>
      </w:r>
      <w:r w:rsidR="00722967" w:rsidRPr="00607817">
        <w:t xml:space="preserve"> two-way ANOVA with multiple comparisons </w:t>
      </w:r>
      <w:r w:rsidR="00190FCB" w:rsidRPr="00607817">
        <w:t>was</w:t>
      </w:r>
      <w:r w:rsidR="00722967" w:rsidRPr="00607817">
        <w:t xml:space="preserve"> performed. **p&lt;0.01; ****p&lt;0.0001; ns, no significant difference. </w:t>
      </w:r>
    </w:p>
    <w:p w14:paraId="56CF901A" w14:textId="30C0A3A8" w:rsidR="00CA383D" w:rsidRPr="00607817" w:rsidRDefault="00CA383D" w:rsidP="00CA383D">
      <w:pPr>
        <w:jc w:val="both"/>
      </w:pPr>
      <w:r w:rsidRPr="00607817">
        <w:rPr>
          <w:b/>
          <w:bCs/>
        </w:rPr>
        <w:t>Fig.</w:t>
      </w:r>
      <w:r w:rsidR="007240BD">
        <w:rPr>
          <w:b/>
          <w:bCs/>
        </w:rPr>
        <w:t xml:space="preserve"> </w:t>
      </w:r>
      <w:r w:rsidR="00E95AFD" w:rsidRPr="00607817">
        <w:rPr>
          <w:b/>
          <w:bCs/>
        </w:rPr>
        <w:t xml:space="preserve">3 </w:t>
      </w:r>
      <w:r w:rsidR="00DD0D08" w:rsidRPr="00607817">
        <w:rPr>
          <w:b/>
          <w:bCs/>
        </w:rPr>
        <w:t xml:space="preserve">Human </w:t>
      </w:r>
      <w:r w:rsidRPr="00607817">
        <w:rPr>
          <w:b/>
          <w:bCs/>
        </w:rPr>
        <w:t xml:space="preserve">TDP-43 </w:t>
      </w:r>
      <w:r w:rsidR="00C74BE3" w:rsidRPr="00607817">
        <w:rPr>
          <w:b/>
          <w:bCs/>
        </w:rPr>
        <w:t xml:space="preserve">proteinopathy </w:t>
      </w:r>
      <w:r w:rsidR="00DD0D08" w:rsidRPr="00607817">
        <w:rPr>
          <w:b/>
          <w:bCs/>
        </w:rPr>
        <w:t>in</w:t>
      </w:r>
      <w:r w:rsidRPr="00607817">
        <w:rPr>
          <w:b/>
          <w:bCs/>
        </w:rPr>
        <w:t xml:space="preserve"> </w:t>
      </w:r>
      <w:r w:rsidR="00C74BE3" w:rsidRPr="00607817">
        <w:rPr>
          <w:b/>
          <w:bCs/>
        </w:rPr>
        <w:t xml:space="preserve">surface glia </w:t>
      </w:r>
      <w:r w:rsidR="00DD0D08" w:rsidRPr="00607817">
        <w:rPr>
          <w:b/>
          <w:bCs/>
        </w:rPr>
        <w:t>is toxic</w:t>
      </w:r>
      <w:r w:rsidRPr="00607817">
        <w:rPr>
          <w:b/>
          <w:bCs/>
        </w:rPr>
        <w:t xml:space="preserve"> to neurons</w:t>
      </w:r>
      <w:r w:rsidR="00DD0D08" w:rsidRPr="00607817">
        <w:rPr>
          <w:b/>
          <w:bCs/>
        </w:rPr>
        <w:t xml:space="preserve"> </w:t>
      </w:r>
      <w:r w:rsidR="00C74BE3" w:rsidRPr="00607817">
        <w:rPr>
          <w:b/>
          <w:bCs/>
        </w:rPr>
        <w:t>at a distance</w:t>
      </w:r>
      <w:r w:rsidR="00DD0D08" w:rsidRPr="00607817">
        <w:rPr>
          <w:b/>
          <w:bCs/>
        </w:rPr>
        <w:t xml:space="preserve">, but without </w:t>
      </w:r>
      <w:r w:rsidR="00C74BE3" w:rsidRPr="00607817">
        <w:rPr>
          <w:b/>
          <w:bCs/>
        </w:rPr>
        <w:t xml:space="preserve">detectable spread of </w:t>
      </w:r>
      <w:r w:rsidR="00DD0D08" w:rsidRPr="00607817">
        <w:rPr>
          <w:b/>
          <w:bCs/>
        </w:rPr>
        <w:t>TDP-43</w:t>
      </w:r>
      <w:r w:rsidRPr="00607817">
        <w:rPr>
          <w:b/>
          <w:bCs/>
        </w:rPr>
        <w:t>.</w:t>
      </w:r>
      <w:r w:rsidRPr="00607817">
        <w:t xml:space="preserve"> </w:t>
      </w:r>
      <w:r w:rsidR="00E95AFD" w:rsidRPr="00607817">
        <w:rPr>
          <w:b/>
        </w:rPr>
        <w:t>a</w:t>
      </w:r>
      <w:r w:rsidR="00E95AFD" w:rsidRPr="00607817">
        <w:t xml:space="preserve">. </w:t>
      </w:r>
      <w:r w:rsidR="00977876" w:rsidRPr="00607817">
        <w:t>S</w:t>
      </w:r>
      <w:r w:rsidR="00E95AFD" w:rsidRPr="00607817">
        <w:t xml:space="preserve">chematic depicting the relative location of SPG and other cell types as depicted in fluorescent images. </w:t>
      </w:r>
      <w:r w:rsidR="00E95AFD" w:rsidRPr="00607817">
        <w:rPr>
          <w:b/>
          <w:bCs/>
        </w:rPr>
        <w:t>b</w:t>
      </w:r>
      <w:r w:rsidR="00685EF0" w:rsidRPr="00607817">
        <w:rPr>
          <w:b/>
          <w:bCs/>
        </w:rPr>
        <w:t>-</w:t>
      </w:r>
      <w:r w:rsidR="00E95AFD" w:rsidRPr="00607817">
        <w:rPr>
          <w:b/>
          <w:bCs/>
        </w:rPr>
        <w:t>e</w:t>
      </w:r>
      <w:r w:rsidRPr="00607817">
        <w:t xml:space="preserve">, </w:t>
      </w:r>
      <w:r w:rsidR="00E16529" w:rsidRPr="00607817">
        <w:t>Immunofluorescent images from the central brain with staining for RFP (red), pTDP-43 (cyan), GFP (green) and neuronal cell marker Elav (violet)</w:t>
      </w:r>
      <w:r w:rsidRPr="00607817">
        <w:t xml:space="preserve">. </w:t>
      </w:r>
      <w:r w:rsidR="00621BD3" w:rsidRPr="00607817">
        <w:t>Scale bar=5</w:t>
      </w:r>
      <w:r w:rsidR="00621BD3" w:rsidRPr="00607817">
        <w:rPr>
          <w:rFonts w:cstheme="minorHAnsi"/>
        </w:rPr>
        <w:t>µ</w:t>
      </w:r>
      <w:r w:rsidR="00621BD3" w:rsidRPr="00607817">
        <w:t xml:space="preserve">m. </w:t>
      </w:r>
      <w:r w:rsidR="00E95AFD" w:rsidRPr="00607817">
        <w:rPr>
          <w:b/>
          <w:bCs/>
        </w:rPr>
        <w:t>b-c</w:t>
      </w:r>
      <w:r w:rsidRPr="00607817">
        <w:t xml:space="preserve">, </w:t>
      </w:r>
      <w:proofErr w:type="spellStart"/>
      <w:r w:rsidR="0053302E" w:rsidRPr="00607817">
        <w:t>SPG</w:t>
      </w:r>
      <w:r w:rsidR="0053302E" w:rsidRPr="00607817">
        <w:rPr>
          <w:vertAlign w:val="superscript"/>
        </w:rPr>
        <w:t>ts</w:t>
      </w:r>
      <w:proofErr w:type="spellEnd"/>
      <w:r w:rsidR="0053302E" w:rsidRPr="00607817">
        <w:t>&gt;myr-RFP+mCD8-GFP at D7 (</w:t>
      </w:r>
      <w:r w:rsidR="00E95AFD" w:rsidRPr="00607817">
        <w:t>b</w:t>
      </w:r>
      <w:r w:rsidR="0053302E" w:rsidRPr="00607817">
        <w:t>) and D15 (</w:t>
      </w:r>
      <w:r w:rsidR="00E95AFD" w:rsidRPr="00607817">
        <w:t>c</w:t>
      </w:r>
      <w:r w:rsidR="0053302E" w:rsidRPr="00607817">
        <w:t>)</w:t>
      </w:r>
      <w:r w:rsidRPr="00607817">
        <w:t xml:space="preserve">. </w:t>
      </w:r>
      <w:r w:rsidR="00E95AFD" w:rsidRPr="00607817">
        <w:rPr>
          <w:b/>
          <w:bCs/>
        </w:rPr>
        <w:t>d-e</w:t>
      </w:r>
      <w:r w:rsidR="0053302E" w:rsidRPr="00607817">
        <w:t xml:space="preserve">, </w:t>
      </w:r>
      <w:proofErr w:type="spellStart"/>
      <w:r w:rsidR="0053302E" w:rsidRPr="00607817">
        <w:t>SPG</w:t>
      </w:r>
      <w:r w:rsidR="0053302E" w:rsidRPr="00607817">
        <w:rPr>
          <w:vertAlign w:val="superscript"/>
        </w:rPr>
        <w:t>ts</w:t>
      </w:r>
      <w:proofErr w:type="spellEnd"/>
      <w:r w:rsidR="0053302E" w:rsidRPr="00607817">
        <w:t>&gt;hTDP-43-RFP+mCD8-GFP at D7 (</w:t>
      </w:r>
      <w:r w:rsidR="00E95AFD" w:rsidRPr="00607817">
        <w:t>d</w:t>
      </w:r>
      <w:r w:rsidR="0053302E" w:rsidRPr="00607817">
        <w:t>) and D15 (</w:t>
      </w:r>
      <w:r w:rsidR="00E95AFD" w:rsidRPr="00607817">
        <w:t>c</w:t>
      </w:r>
      <w:r w:rsidR="0053302E" w:rsidRPr="00607817">
        <w:t>).</w:t>
      </w:r>
      <w:r w:rsidRPr="00607817">
        <w:t xml:space="preserve"> </w:t>
      </w:r>
      <w:r w:rsidR="00E95AFD" w:rsidRPr="00607817">
        <w:rPr>
          <w:b/>
          <w:bCs/>
        </w:rPr>
        <w:t>d’</w:t>
      </w:r>
      <w:r w:rsidRPr="00607817">
        <w:rPr>
          <w:b/>
          <w:bCs/>
        </w:rPr>
        <w:t>-</w:t>
      </w:r>
      <w:r w:rsidR="00E95AFD" w:rsidRPr="00607817">
        <w:rPr>
          <w:b/>
          <w:bCs/>
        </w:rPr>
        <w:t>e’</w:t>
      </w:r>
      <w:r w:rsidRPr="00607817">
        <w:t xml:space="preserve">, Enlarged images from </w:t>
      </w:r>
      <w:r w:rsidR="000F386F" w:rsidRPr="00607817">
        <w:t>indicated</w:t>
      </w:r>
      <w:r w:rsidRPr="00607817">
        <w:t xml:space="preserve"> regions at </w:t>
      </w:r>
      <w:r w:rsidR="00E95AFD" w:rsidRPr="00607817">
        <w:t xml:space="preserve">d </w:t>
      </w:r>
      <w:r w:rsidR="00913961" w:rsidRPr="00607817">
        <w:t xml:space="preserve">and </w:t>
      </w:r>
      <w:r w:rsidR="00E95AFD" w:rsidRPr="00607817">
        <w:t>e</w:t>
      </w:r>
      <w:r w:rsidRPr="00607817">
        <w:t xml:space="preserve">. </w:t>
      </w:r>
      <w:r w:rsidR="00B44AA6" w:rsidRPr="00607817">
        <w:t>Scale bar=5</w:t>
      </w:r>
      <w:r w:rsidR="00B44AA6" w:rsidRPr="00607817">
        <w:rPr>
          <w:rFonts w:cstheme="minorHAnsi"/>
        </w:rPr>
        <w:t>µ</w:t>
      </w:r>
      <w:r w:rsidR="00B44AA6" w:rsidRPr="00607817">
        <w:t>m.</w:t>
      </w:r>
      <w:r w:rsidR="00B44AA6" w:rsidRPr="00607817">
        <w:rPr>
          <w:b/>
          <w:bCs/>
        </w:rPr>
        <w:t xml:space="preserve"> </w:t>
      </w:r>
      <w:r w:rsidR="00E95AFD" w:rsidRPr="00607817">
        <w:rPr>
          <w:b/>
          <w:bCs/>
        </w:rPr>
        <w:t>f</w:t>
      </w:r>
      <w:r w:rsidRPr="00607817">
        <w:t xml:space="preserve">, Quantification of </w:t>
      </w:r>
      <w:r w:rsidR="002356A8" w:rsidRPr="00607817">
        <w:t xml:space="preserve">percentage of SPG </w:t>
      </w:r>
      <w:r w:rsidR="000F386F" w:rsidRPr="00607817">
        <w:t>that exhibit</w:t>
      </w:r>
      <w:r w:rsidR="002356A8" w:rsidRPr="00607817">
        <w:t xml:space="preserve"> TDP-43 proteinopathy after ectopic </w:t>
      </w:r>
      <w:proofErr w:type="spellStart"/>
      <w:r w:rsidR="002356A8" w:rsidRPr="00607817">
        <w:t>myr</w:t>
      </w:r>
      <w:proofErr w:type="spellEnd"/>
      <w:r w:rsidR="002356A8" w:rsidRPr="00607817">
        <w:t xml:space="preserve">-RFP or hTDP-43-RFP in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="002356A8" w:rsidRPr="00607817">
        <w:t xml:space="preserve">&gt;myr-RFP+mCD8-GFP and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</w:t>
      </w:r>
      <w:r w:rsidR="002356A8" w:rsidRPr="00607817">
        <w:t>-RFP+mCD8-GFP</w:t>
      </w:r>
      <w:r w:rsidRPr="00607817">
        <w:t xml:space="preserve"> </w:t>
      </w:r>
      <w:r w:rsidR="000F386F" w:rsidRPr="00607817">
        <w:t xml:space="preserve">groups </w:t>
      </w:r>
      <w:r w:rsidRPr="00607817">
        <w:t>at D7 (0.00</w:t>
      </w:r>
      <w:r w:rsidRPr="00607817">
        <w:rPr>
          <w:rFonts w:cstheme="minorHAnsi"/>
        </w:rPr>
        <w:t>±</w:t>
      </w:r>
      <w:r w:rsidRPr="00607817">
        <w:t>0.00</w:t>
      </w:r>
      <w:r w:rsidR="004A3420" w:rsidRPr="00607817">
        <w:t>%</w:t>
      </w:r>
      <w:r w:rsidRPr="00607817">
        <w:t>, n=</w:t>
      </w:r>
      <w:r w:rsidR="004A3420" w:rsidRPr="00607817">
        <w:t>12</w:t>
      </w:r>
      <w:r w:rsidRPr="00607817">
        <w:t xml:space="preserve">; </w:t>
      </w:r>
      <w:r w:rsidR="004A3420" w:rsidRPr="00607817">
        <w:t>92</w:t>
      </w:r>
      <w:r w:rsidRPr="00607817">
        <w:t>.</w:t>
      </w:r>
      <w:r w:rsidR="004A3420" w:rsidRPr="00607817">
        <w:t>5</w:t>
      </w:r>
      <w:r w:rsidRPr="00607817">
        <w:t>1</w:t>
      </w:r>
      <w:r w:rsidRPr="00607817">
        <w:rPr>
          <w:rFonts w:cstheme="minorHAnsi"/>
        </w:rPr>
        <w:t>±</w:t>
      </w:r>
      <w:r w:rsidR="004A3420" w:rsidRPr="00607817">
        <w:t>2</w:t>
      </w:r>
      <w:r w:rsidRPr="00607817">
        <w:t>.</w:t>
      </w:r>
      <w:r w:rsidR="004A3420" w:rsidRPr="00607817">
        <w:t>2</w:t>
      </w:r>
      <w:r w:rsidRPr="00607817">
        <w:t>0</w:t>
      </w:r>
      <w:r w:rsidR="004A3420" w:rsidRPr="00607817">
        <w:t>%</w:t>
      </w:r>
      <w:r w:rsidRPr="00607817">
        <w:t>, n=</w:t>
      </w:r>
      <w:r w:rsidR="004A3420" w:rsidRPr="00607817">
        <w:t>8</w:t>
      </w:r>
      <w:r w:rsidRPr="00607817">
        <w:t xml:space="preserve">) </w:t>
      </w:r>
      <w:r w:rsidRPr="00607817">
        <w:lastRenderedPageBreak/>
        <w:t>and D15 (0.0</w:t>
      </w:r>
      <w:r w:rsidR="004A3420" w:rsidRPr="00607817">
        <w:t>0</w:t>
      </w:r>
      <w:r w:rsidRPr="00607817">
        <w:rPr>
          <w:rFonts w:cstheme="minorHAnsi"/>
        </w:rPr>
        <w:t>±</w:t>
      </w:r>
      <w:r w:rsidRPr="00607817">
        <w:t>0.0</w:t>
      </w:r>
      <w:r w:rsidR="004A3420" w:rsidRPr="00607817">
        <w:t>0%</w:t>
      </w:r>
      <w:r w:rsidRPr="00607817">
        <w:t xml:space="preserve">, n=10; </w:t>
      </w:r>
      <w:r w:rsidR="004A3420" w:rsidRPr="00607817">
        <w:t>99</w:t>
      </w:r>
      <w:r w:rsidRPr="00607817">
        <w:t>.0</w:t>
      </w:r>
      <w:r w:rsidR="004A3420" w:rsidRPr="00607817">
        <w:t>5</w:t>
      </w:r>
      <w:r w:rsidRPr="00607817">
        <w:rPr>
          <w:rFonts w:cstheme="minorHAnsi"/>
        </w:rPr>
        <w:t>±</w:t>
      </w:r>
      <w:r w:rsidRPr="00607817">
        <w:t>0.</w:t>
      </w:r>
      <w:r w:rsidR="004A3420" w:rsidRPr="00607817">
        <w:t>67%</w:t>
      </w:r>
      <w:r w:rsidRPr="00607817">
        <w:t>, n=1</w:t>
      </w:r>
      <w:r w:rsidR="004A3420" w:rsidRPr="00607817">
        <w:t>0</w:t>
      </w:r>
      <w:r w:rsidRPr="00607817">
        <w:t xml:space="preserve">). Data are shown </w:t>
      </w:r>
      <w:r w:rsidR="000F386F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0F386F" w:rsidRPr="00607817">
        <w:t>a</w:t>
      </w:r>
      <w:r w:rsidRPr="00607817">
        <w:t xml:space="preserve"> </w:t>
      </w:r>
      <w:r w:rsidR="00A36B0C" w:rsidRPr="00607817">
        <w:t xml:space="preserve">Wilcoxon signed-rank test </w:t>
      </w:r>
      <w:r w:rsidR="000F386F" w:rsidRPr="00607817">
        <w:t>was</w:t>
      </w:r>
      <w:r w:rsidRPr="00607817">
        <w:t xml:space="preserve"> performed. ns, no significant difference. </w:t>
      </w:r>
      <w:r w:rsidR="00E95AFD" w:rsidRPr="00607817">
        <w:rPr>
          <w:b/>
          <w:bCs/>
        </w:rPr>
        <w:t>g</w:t>
      </w:r>
      <w:r w:rsidRPr="00607817">
        <w:t xml:space="preserve">, </w:t>
      </w:r>
      <w:r w:rsidR="0098541F" w:rsidRPr="00607817">
        <w:t xml:space="preserve">Quantification of pTDP-43 spreading scores of </w:t>
      </w:r>
      <w:proofErr w:type="spellStart"/>
      <w:r w:rsidR="0098541F" w:rsidRPr="00607817">
        <w:t>SPG</w:t>
      </w:r>
      <w:r w:rsidR="0098541F" w:rsidRPr="00607817">
        <w:rPr>
          <w:vertAlign w:val="superscript"/>
        </w:rPr>
        <w:t>ts</w:t>
      </w:r>
      <w:proofErr w:type="spellEnd"/>
      <w:r w:rsidR="0098541F" w:rsidRPr="00607817">
        <w:t xml:space="preserve">&gt;myr-RFP+mCD8-GFP and </w:t>
      </w:r>
      <w:proofErr w:type="spellStart"/>
      <w:r w:rsidR="0098541F" w:rsidRPr="00607817">
        <w:t>SPG</w:t>
      </w:r>
      <w:r w:rsidR="0098541F" w:rsidRPr="00607817">
        <w:rPr>
          <w:vertAlign w:val="superscript"/>
        </w:rPr>
        <w:t>ts</w:t>
      </w:r>
      <w:proofErr w:type="spellEnd"/>
      <w:r w:rsidR="0098541F" w:rsidRPr="00607817">
        <w:t>&gt;hTDP-43-RFP+mCD8-GFP</w:t>
      </w:r>
      <w:r w:rsidR="000F386F" w:rsidRPr="00607817">
        <w:t xml:space="preserve"> groups</w:t>
      </w:r>
      <w:r w:rsidR="0098541F" w:rsidRPr="00607817">
        <w:t xml:space="preserve"> at D7 (</w:t>
      </w:r>
      <w:bookmarkStart w:id="0" w:name="OLE_LINK2"/>
      <w:r w:rsidR="0098541F" w:rsidRPr="00607817">
        <w:t>0.00</w:t>
      </w:r>
      <w:r w:rsidR="0098541F" w:rsidRPr="00607817">
        <w:rPr>
          <w:rFonts w:cstheme="minorHAnsi"/>
        </w:rPr>
        <w:t>±</w:t>
      </w:r>
      <w:r w:rsidR="0098541F" w:rsidRPr="00607817">
        <w:t>0.00, n=171</w:t>
      </w:r>
      <w:bookmarkEnd w:id="0"/>
      <w:r w:rsidR="0098541F" w:rsidRPr="00607817">
        <w:t>; 0.00</w:t>
      </w:r>
      <w:r w:rsidR="0098541F" w:rsidRPr="00607817">
        <w:rPr>
          <w:rFonts w:cstheme="minorHAnsi"/>
        </w:rPr>
        <w:t>±</w:t>
      </w:r>
      <w:r w:rsidR="0098541F" w:rsidRPr="00607817">
        <w:t>0.00, n=115) and D15 (0.00</w:t>
      </w:r>
      <w:r w:rsidR="0098541F" w:rsidRPr="00607817">
        <w:rPr>
          <w:rFonts w:cstheme="minorHAnsi"/>
        </w:rPr>
        <w:t>±</w:t>
      </w:r>
      <w:r w:rsidR="0098541F" w:rsidRPr="00607817">
        <w:t>0.00, n=142; 0.00</w:t>
      </w:r>
      <w:r w:rsidR="0098541F" w:rsidRPr="00607817">
        <w:rPr>
          <w:rFonts w:cstheme="minorHAnsi"/>
        </w:rPr>
        <w:t>±</w:t>
      </w:r>
      <w:r w:rsidR="0098541F" w:rsidRPr="00607817">
        <w:t xml:space="preserve">0.00, n=93). </w:t>
      </w:r>
      <w:r w:rsidR="00A36B0C" w:rsidRPr="00607817">
        <w:t xml:space="preserve">Data are shown as mean </w:t>
      </w:r>
      <w:r w:rsidR="00A36B0C" w:rsidRPr="00607817">
        <w:rPr>
          <w:rFonts w:cstheme="minorHAnsi"/>
        </w:rPr>
        <w:t xml:space="preserve">± </w:t>
      </w:r>
      <w:r w:rsidR="00A36B0C" w:rsidRPr="00607817">
        <w:t>SEM and a Wilcoxon signed-rank test was performed. ns, no significant difference</w:t>
      </w:r>
      <w:r w:rsidR="0098541F" w:rsidRPr="00607817">
        <w:t>. ns, no significant difference.</w:t>
      </w:r>
      <w:r w:rsidR="00A74FE0" w:rsidRPr="00607817">
        <w:t xml:space="preserve"> </w:t>
      </w:r>
      <w:r w:rsidR="00E95AFD" w:rsidRPr="00607817">
        <w:rPr>
          <w:b/>
          <w:bCs/>
        </w:rPr>
        <w:t>h</w:t>
      </w:r>
      <w:r w:rsidR="00A74FE0" w:rsidRPr="00607817">
        <w:t xml:space="preserve">, Quantification of RFP-labeled protein spreading scores </w:t>
      </w:r>
      <w:r w:rsidR="000F386F" w:rsidRPr="00607817">
        <w:t>in</w:t>
      </w:r>
      <w:r w:rsidR="00A74FE0" w:rsidRPr="00607817">
        <w:t xml:space="preserve"> </w:t>
      </w:r>
      <w:proofErr w:type="spellStart"/>
      <w:r w:rsidR="00A74FE0" w:rsidRPr="00607817">
        <w:t>SPG</w:t>
      </w:r>
      <w:r w:rsidR="00A74FE0" w:rsidRPr="00607817">
        <w:rPr>
          <w:vertAlign w:val="superscript"/>
        </w:rPr>
        <w:t>ts</w:t>
      </w:r>
      <w:proofErr w:type="spellEnd"/>
      <w:r w:rsidR="00A74FE0" w:rsidRPr="00607817">
        <w:t xml:space="preserve">&gt;myr-RFP+mCD8-GFP and </w:t>
      </w:r>
      <w:proofErr w:type="spellStart"/>
      <w:r w:rsidR="00A74FE0" w:rsidRPr="00607817">
        <w:t>SPG</w:t>
      </w:r>
      <w:r w:rsidR="00A74FE0" w:rsidRPr="00607817">
        <w:rPr>
          <w:vertAlign w:val="superscript"/>
        </w:rPr>
        <w:t>ts</w:t>
      </w:r>
      <w:proofErr w:type="spellEnd"/>
      <w:r w:rsidR="00A74FE0" w:rsidRPr="00607817">
        <w:t>&gt;hTDP-43-RFP+mCD8-GFP at D7 (0.00</w:t>
      </w:r>
      <w:r w:rsidR="00A74FE0" w:rsidRPr="00607817">
        <w:rPr>
          <w:rFonts w:cstheme="minorHAnsi"/>
        </w:rPr>
        <w:t>±</w:t>
      </w:r>
      <w:r w:rsidR="00A74FE0" w:rsidRPr="00607817">
        <w:t>0.00, n=171; 0.00</w:t>
      </w:r>
      <w:r w:rsidR="00A74FE0" w:rsidRPr="00607817">
        <w:rPr>
          <w:rFonts w:cstheme="minorHAnsi"/>
        </w:rPr>
        <w:t>±</w:t>
      </w:r>
      <w:r w:rsidR="00A74FE0" w:rsidRPr="00607817">
        <w:t>0.00, n=115) and D15 (0.00</w:t>
      </w:r>
      <w:r w:rsidR="00A74FE0" w:rsidRPr="00607817">
        <w:rPr>
          <w:rFonts w:cstheme="minorHAnsi"/>
        </w:rPr>
        <w:t>±</w:t>
      </w:r>
      <w:r w:rsidR="00A74FE0" w:rsidRPr="00607817">
        <w:t>0.00, n=142; 0.00</w:t>
      </w:r>
      <w:r w:rsidR="00A74FE0" w:rsidRPr="00607817">
        <w:rPr>
          <w:rFonts w:cstheme="minorHAnsi"/>
        </w:rPr>
        <w:t>±</w:t>
      </w:r>
      <w:r w:rsidR="00A74FE0" w:rsidRPr="00607817">
        <w:t xml:space="preserve">0.00, n=93). Data are shown </w:t>
      </w:r>
      <w:r w:rsidR="000F386F" w:rsidRPr="00607817">
        <w:t>as</w:t>
      </w:r>
      <w:r w:rsidR="00A74FE0" w:rsidRPr="00607817">
        <w:t xml:space="preserve"> mean </w:t>
      </w:r>
      <w:r w:rsidR="00A74FE0" w:rsidRPr="00607817">
        <w:rPr>
          <w:rFonts w:cstheme="minorHAnsi"/>
        </w:rPr>
        <w:t xml:space="preserve">± </w:t>
      </w:r>
      <w:r w:rsidR="00A74FE0" w:rsidRPr="00607817">
        <w:t xml:space="preserve">SEM and </w:t>
      </w:r>
      <w:r w:rsidR="000F386F" w:rsidRPr="00607817">
        <w:t>a</w:t>
      </w:r>
      <w:r w:rsidR="00A74FE0" w:rsidRPr="00607817">
        <w:t xml:space="preserve"> </w:t>
      </w:r>
      <w:r w:rsidR="00A36B0C" w:rsidRPr="00607817">
        <w:t>Wilcoxon signed-rank test was performed. ns, no significant difference</w:t>
      </w:r>
      <w:r w:rsidR="00A74FE0" w:rsidRPr="00607817">
        <w:t>. ns, no significant difference.</w:t>
      </w:r>
      <w:r w:rsidR="00A3026C" w:rsidRPr="00607817">
        <w:t xml:space="preserve"> </w:t>
      </w:r>
      <w:proofErr w:type="spellStart"/>
      <w:r w:rsidR="00E95AFD" w:rsidRPr="00607817">
        <w:rPr>
          <w:b/>
          <w:bCs/>
        </w:rPr>
        <w:t>i</w:t>
      </w:r>
      <w:proofErr w:type="spellEnd"/>
      <w:r w:rsidR="00A3026C" w:rsidRPr="00607817">
        <w:t xml:space="preserve">, Quantification of pTDP-43 impact scores of </w:t>
      </w:r>
      <w:proofErr w:type="spellStart"/>
      <w:r w:rsidR="00A3026C" w:rsidRPr="00607817">
        <w:t>SPG</w:t>
      </w:r>
      <w:r w:rsidR="00A3026C" w:rsidRPr="00607817">
        <w:rPr>
          <w:vertAlign w:val="superscript"/>
        </w:rPr>
        <w:t>ts</w:t>
      </w:r>
      <w:proofErr w:type="spellEnd"/>
      <w:r w:rsidR="00A3026C" w:rsidRPr="00607817">
        <w:t xml:space="preserve">&gt;myr-RFP+mCD8-GFP and </w:t>
      </w:r>
      <w:proofErr w:type="spellStart"/>
      <w:r w:rsidR="00A3026C" w:rsidRPr="00607817">
        <w:t>SPG</w:t>
      </w:r>
      <w:r w:rsidR="00A3026C" w:rsidRPr="00607817">
        <w:rPr>
          <w:vertAlign w:val="superscript"/>
        </w:rPr>
        <w:t>ts</w:t>
      </w:r>
      <w:proofErr w:type="spellEnd"/>
      <w:r w:rsidR="00A3026C" w:rsidRPr="00607817">
        <w:t>&gt;hTDP-43-RFP+mCD8-GFP at D7 (0.00</w:t>
      </w:r>
      <w:r w:rsidR="00A3026C" w:rsidRPr="00607817">
        <w:rPr>
          <w:rFonts w:cstheme="minorHAnsi"/>
        </w:rPr>
        <w:t>±</w:t>
      </w:r>
      <w:r w:rsidR="00A3026C" w:rsidRPr="00607817">
        <w:t>0.00%, n=12; 0.00</w:t>
      </w:r>
      <w:r w:rsidR="00A3026C" w:rsidRPr="00607817">
        <w:rPr>
          <w:rFonts w:cstheme="minorHAnsi"/>
        </w:rPr>
        <w:t>±</w:t>
      </w:r>
      <w:r w:rsidR="00A3026C" w:rsidRPr="00607817">
        <w:t>0.00%, n=8) and D15 (0.00</w:t>
      </w:r>
      <w:r w:rsidR="00A3026C" w:rsidRPr="00607817">
        <w:rPr>
          <w:rFonts w:cstheme="minorHAnsi"/>
        </w:rPr>
        <w:t>±</w:t>
      </w:r>
      <w:r w:rsidR="00A3026C" w:rsidRPr="00607817">
        <w:t>0.00%, n=10; 0.00</w:t>
      </w:r>
      <w:r w:rsidR="00A3026C" w:rsidRPr="00607817">
        <w:rPr>
          <w:rFonts w:cstheme="minorHAnsi"/>
        </w:rPr>
        <w:t>±</w:t>
      </w:r>
      <w:r w:rsidR="00A3026C" w:rsidRPr="00607817">
        <w:t xml:space="preserve">0.00%, n=10). </w:t>
      </w:r>
      <w:r w:rsidR="00A36B0C" w:rsidRPr="00607817">
        <w:t xml:space="preserve">Data are shown as mean </w:t>
      </w:r>
      <w:r w:rsidR="00A36B0C" w:rsidRPr="00607817">
        <w:rPr>
          <w:rFonts w:cstheme="minorHAnsi"/>
        </w:rPr>
        <w:t xml:space="preserve">± </w:t>
      </w:r>
      <w:r w:rsidR="00A36B0C" w:rsidRPr="00607817">
        <w:t>SEM and a Wilcoxon signed-rank test was performed. ns, no significant difference</w:t>
      </w:r>
      <w:r w:rsidR="00A3026C" w:rsidRPr="00607817">
        <w:t xml:space="preserve">. ns, no significant difference. </w:t>
      </w:r>
      <w:r w:rsidR="00E95AFD" w:rsidRPr="00607817">
        <w:rPr>
          <w:b/>
          <w:bCs/>
        </w:rPr>
        <w:t>j</w:t>
      </w:r>
      <w:r w:rsidR="00A3026C" w:rsidRPr="00607817">
        <w:t xml:space="preserve">, Quantification of RFP-labeled protein impact scores of </w:t>
      </w:r>
      <w:proofErr w:type="spellStart"/>
      <w:r w:rsidR="00A3026C" w:rsidRPr="00607817">
        <w:t>SPG</w:t>
      </w:r>
      <w:r w:rsidR="00A3026C" w:rsidRPr="00607817">
        <w:rPr>
          <w:vertAlign w:val="superscript"/>
        </w:rPr>
        <w:t>ts</w:t>
      </w:r>
      <w:proofErr w:type="spellEnd"/>
      <w:r w:rsidR="00A3026C" w:rsidRPr="00607817">
        <w:t xml:space="preserve">&gt;myr-RFP+mCD8-GFP and </w:t>
      </w:r>
      <w:proofErr w:type="spellStart"/>
      <w:r w:rsidR="00A3026C" w:rsidRPr="00607817">
        <w:t>SPG</w:t>
      </w:r>
      <w:r w:rsidR="00A3026C" w:rsidRPr="00607817">
        <w:rPr>
          <w:vertAlign w:val="superscript"/>
        </w:rPr>
        <w:t>ts</w:t>
      </w:r>
      <w:proofErr w:type="spellEnd"/>
      <w:r w:rsidR="00A3026C" w:rsidRPr="00607817">
        <w:t>&gt;hTDP-43-RFP+mCD8-GFP at D7 (0.00</w:t>
      </w:r>
      <w:r w:rsidR="00A3026C" w:rsidRPr="00607817">
        <w:rPr>
          <w:rFonts w:cstheme="minorHAnsi"/>
        </w:rPr>
        <w:t>±</w:t>
      </w:r>
      <w:r w:rsidR="00A3026C" w:rsidRPr="00607817">
        <w:t>0.00%, n=12; 0.00</w:t>
      </w:r>
      <w:r w:rsidR="00A3026C" w:rsidRPr="00607817">
        <w:rPr>
          <w:rFonts w:cstheme="minorHAnsi"/>
        </w:rPr>
        <w:t>±</w:t>
      </w:r>
      <w:r w:rsidR="00A3026C" w:rsidRPr="00607817">
        <w:t>0.00%, n=8) and D15 (0.00</w:t>
      </w:r>
      <w:r w:rsidR="00A3026C" w:rsidRPr="00607817">
        <w:rPr>
          <w:rFonts w:cstheme="minorHAnsi"/>
        </w:rPr>
        <w:t>±</w:t>
      </w:r>
      <w:r w:rsidR="00A3026C" w:rsidRPr="00607817">
        <w:t>0.00%, n=10; 0.00</w:t>
      </w:r>
      <w:r w:rsidR="00A3026C" w:rsidRPr="00607817">
        <w:rPr>
          <w:rFonts w:cstheme="minorHAnsi"/>
        </w:rPr>
        <w:t>±</w:t>
      </w:r>
      <w:r w:rsidR="00A3026C" w:rsidRPr="00607817">
        <w:t xml:space="preserve">0.00%, n=10). </w:t>
      </w:r>
      <w:r w:rsidR="00A36B0C" w:rsidRPr="00607817">
        <w:t xml:space="preserve">Data are shown as mean </w:t>
      </w:r>
      <w:r w:rsidR="00A36B0C" w:rsidRPr="00607817">
        <w:rPr>
          <w:rFonts w:cstheme="minorHAnsi"/>
        </w:rPr>
        <w:t xml:space="preserve">± </w:t>
      </w:r>
      <w:r w:rsidR="00A36B0C" w:rsidRPr="00607817">
        <w:t>SEM and a Wilcoxon signed-rank test was performed. ns, no significant difference</w:t>
      </w:r>
      <w:r w:rsidR="00A3026C" w:rsidRPr="00607817">
        <w:t>. ns, no significant difference.</w:t>
      </w:r>
      <w:r w:rsidR="006D5F25" w:rsidRPr="00607817">
        <w:t xml:space="preserve"> </w:t>
      </w:r>
      <w:r w:rsidR="00E95AFD" w:rsidRPr="00607817">
        <w:rPr>
          <w:b/>
          <w:bCs/>
        </w:rPr>
        <w:t>k</w:t>
      </w:r>
      <w:r w:rsidRPr="00607817">
        <w:t xml:space="preserve">, Quantification of neuronal cell number at selected section of </w:t>
      </w:r>
      <w:proofErr w:type="spellStart"/>
      <w:r w:rsidR="00983532" w:rsidRPr="00607817">
        <w:t>SPG</w:t>
      </w:r>
      <w:r w:rsidR="00983532" w:rsidRPr="00607817">
        <w:rPr>
          <w:vertAlign w:val="superscript"/>
        </w:rPr>
        <w:t>ts</w:t>
      </w:r>
      <w:proofErr w:type="spellEnd"/>
      <w:r w:rsidR="00983532" w:rsidRPr="00607817">
        <w:t xml:space="preserve">&gt;myr-RFP+mCD8-GFP and </w:t>
      </w:r>
      <w:proofErr w:type="spellStart"/>
      <w:r w:rsidR="00983532" w:rsidRPr="00607817">
        <w:t>SPG</w:t>
      </w:r>
      <w:r w:rsidR="00983532" w:rsidRPr="00607817">
        <w:rPr>
          <w:vertAlign w:val="superscript"/>
        </w:rPr>
        <w:t>ts</w:t>
      </w:r>
      <w:proofErr w:type="spellEnd"/>
      <w:r w:rsidR="00983532" w:rsidRPr="00607817">
        <w:t>&gt;hTDP-43-RFP+mCD8-GFP at D7 (</w:t>
      </w:r>
      <w:r w:rsidR="00673636" w:rsidRPr="00607817">
        <w:t>91</w:t>
      </w:r>
      <w:r w:rsidR="00983532" w:rsidRPr="00607817">
        <w:t>.00</w:t>
      </w:r>
      <w:r w:rsidR="00983532" w:rsidRPr="00607817">
        <w:rPr>
          <w:rFonts w:cstheme="minorHAnsi"/>
        </w:rPr>
        <w:t>±</w:t>
      </w:r>
      <w:r w:rsidR="00673636" w:rsidRPr="00607817">
        <w:t>2</w:t>
      </w:r>
      <w:r w:rsidR="00983532" w:rsidRPr="00607817">
        <w:t>.</w:t>
      </w:r>
      <w:r w:rsidR="00673636" w:rsidRPr="00607817">
        <w:t>4</w:t>
      </w:r>
      <w:r w:rsidR="00983532" w:rsidRPr="00607817">
        <w:t xml:space="preserve">0, n=12; </w:t>
      </w:r>
      <w:r w:rsidR="00673636" w:rsidRPr="00607817">
        <w:t>61</w:t>
      </w:r>
      <w:r w:rsidR="00983532" w:rsidRPr="00607817">
        <w:t>.</w:t>
      </w:r>
      <w:r w:rsidR="00673636" w:rsidRPr="00607817">
        <w:t>63</w:t>
      </w:r>
      <w:r w:rsidR="00983532" w:rsidRPr="00607817">
        <w:rPr>
          <w:rFonts w:cstheme="minorHAnsi"/>
        </w:rPr>
        <w:t>±</w:t>
      </w:r>
      <w:r w:rsidR="00673636" w:rsidRPr="00607817">
        <w:t>3.26</w:t>
      </w:r>
      <w:r w:rsidR="00983532" w:rsidRPr="00607817">
        <w:t>, n=8) and D15 (</w:t>
      </w:r>
      <w:r w:rsidR="00673636" w:rsidRPr="00607817">
        <w:t>89</w:t>
      </w:r>
      <w:r w:rsidR="00983532" w:rsidRPr="00607817">
        <w:t>.</w:t>
      </w:r>
      <w:r w:rsidR="00673636" w:rsidRPr="00607817">
        <w:t>9</w:t>
      </w:r>
      <w:r w:rsidR="00983532" w:rsidRPr="00607817">
        <w:t>0</w:t>
      </w:r>
      <w:r w:rsidR="00983532" w:rsidRPr="00607817">
        <w:rPr>
          <w:rFonts w:cstheme="minorHAnsi"/>
        </w:rPr>
        <w:t>±</w:t>
      </w:r>
      <w:r w:rsidR="00673636" w:rsidRPr="00607817">
        <w:t>3.01</w:t>
      </w:r>
      <w:r w:rsidR="00983532" w:rsidRPr="00607817">
        <w:t xml:space="preserve">, n=10; </w:t>
      </w:r>
      <w:r w:rsidR="00673636" w:rsidRPr="00607817">
        <w:t>47</w:t>
      </w:r>
      <w:r w:rsidR="00983532" w:rsidRPr="00607817">
        <w:t>.</w:t>
      </w:r>
      <w:r w:rsidR="00673636" w:rsidRPr="00607817">
        <w:t>6</w:t>
      </w:r>
      <w:r w:rsidR="00983532" w:rsidRPr="00607817">
        <w:t>0</w:t>
      </w:r>
      <w:r w:rsidR="00983532" w:rsidRPr="00607817">
        <w:rPr>
          <w:rFonts w:cstheme="minorHAnsi"/>
        </w:rPr>
        <w:t>±</w:t>
      </w:r>
      <w:r w:rsidR="00673636" w:rsidRPr="00607817">
        <w:t>2.76</w:t>
      </w:r>
      <w:r w:rsidR="00983532" w:rsidRPr="00607817">
        <w:t>, n=10).</w:t>
      </w:r>
      <w:r w:rsidRPr="00607817">
        <w:t xml:space="preserve"> Data are shown </w:t>
      </w:r>
      <w:r w:rsidR="007E4952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7E4952" w:rsidRPr="00607817">
        <w:t>a</w:t>
      </w:r>
      <w:r w:rsidRPr="00607817">
        <w:t xml:space="preserve"> two-way ANOVA with multiple comparisons </w:t>
      </w:r>
      <w:r w:rsidR="007E4952" w:rsidRPr="00607817">
        <w:t>was</w:t>
      </w:r>
      <w:r w:rsidRPr="00607817">
        <w:t xml:space="preserve"> performed. *p&lt;0.0</w:t>
      </w:r>
      <w:r w:rsidR="006D5F25" w:rsidRPr="00607817">
        <w:t>5</w:t>
      </w:r>
      <w:r w:rsidRPr="00607817">
        <w:t xml:space="preserve">; ****p&lt;0.0001; ns, no significant difference. </w:t>
      </w:r>
    </w:p>
    <w:p w14:paraId="45D1A39C" w14:textId="167E69B9" w:rsidR="00CA383D" w:rsidRPr="00607817" w:rsidRDefault="00CA383D" w:rsidP="00722967">
      <w:pPr>
        <w:jc w:val="both"/>
      </w:pPr>
    </w:p>
    <w:p w14:paraId="7E9C60A3" w14:textId="695338EC" w:rsidR="00F02BCB" w:rsidRPr="00607817" w:rsidRDefault="00F02BCB" w:rsidP="00F02BCB">
      <w:pPr>
        <w:jc w:val="both"/>
      </w:pPr>
      <w:r w:rsidRPr="00607817">
        <w:rPr>
          <w:b/>
          <w:bCs/>
        </w:rPr>
        <w:t>Fig.</w:t>
      </w:r>
      <w:r w:rsidR="007240BD">
        <w:rPr>
          <w:b/>
          <w:bCs/>
        </w:rPr>
        <w:t xml:space="preserve"> </w:t>
      </w:r>
      <w:r w:rsidR="00B427E9" w:rsidRPr="00607817">
        <w:rPr>
          <w:b/>
          <w:bCs/>
        </w:rPr>
        <w:t xml:space="preserve">4 </w:t>
      </w:r>
      <w:r w:rsidR="00930DB7" w:rsidRPr="00607817">
        <w:rPr>
          <w:b/>
          <w:bCs/>
        </w:rPr>
        <w:t>Mdg4-ERV</w:t>
      </w:r>
      <w:r w:rsidRPr="00607817">
        <w:rPr>
          <w:b/>
          <w:bCs/>
        </w:rPr>
        <w:t xml:space="preserve"> </w:t>
      </w:r>
      <w:r w:rsidR="00930DB7" w:rsidRPr="00607817">
        <w:rPr>
          <w:b/>
          <w:bCs/>
        </w:rPr>
        <w:t>expression</w:t>
      </w:r>
      <w:r w:rsidR="00E77C19" w:rsidRPr="00607817">
        <w:rPr>
          <w:b/>
          <w:bCs/>
        </w:rPr>
        <w:t xml:space="preserve"> in surface glia</w:t>
      </w:r>
      <w:r w:rsidR="00930DB7" w:rsidRPr="00607817">
        <w:rPr>
          <w:b/>
          <w:bCs/>
        </w:rPr>
        <w:t xml:space="preserve"> </w:t>
      </w:r>
      <w:r w:rsidR="00E77C19" w:rsidRPr="00607817">
        <w:rPr>
          <w:b/>
          <w:bCs/>
        </w:rPr>
        <w:t>triggers</w:t>
      </w:r>
      <w:r w:rsidR="00930DB7" w:rsidRPr="00607817">
        <w:rPr>
          <w:b/>
          <w:bCs/>
        </w:rPr>
        <w:t xml:space="preserve"> </w:t>
      </w:r>
      <w:r w:rsidR="0082312B" w:rsidRPr="00607817">
        <w:rPr>
          <w:b/>
          <w:bCs/>
        </w:rPr>
        <w:t xml:space="preserve">human </w:t>
      </w:r>
      <w:r w:rsidR="00930DB7" w:rsidRPr="00607817">
        <w:rPr>
          <w:b/>
          <w:bCs/>
        </w:rPr>
        <w:t>T</w:t>
      </w:r>
      <w:r w:rsidRPr="00607817">
        <w:rPr>
          <w:b/>
          <w:bCs/>
        </w:rPr>
        <w:t xml:space="preserve">DP-43 proteinopathy </w:t>
      </w:r>
      <w:r w:rsidR="00E77C19" w:rsidRPr="00607817">
        <w:rPr>
          <w:b/>
          <w:bCs/>
        </w:rPr>
        <w:t xml:space="preserve">in </w:t>
      </w:r>
      <w:r w:rsidRPr="00607817">
        <w:rPr>
          <w:b/>
          <w:bCs/>
        </w:rPr>
        <w:t>neurons</w:t>
      </w:r>
      <w:r w:rsidR="00E77C19" w:rsidRPr="00607817">
        <w:rPr>
          <w:b/>
          <w:bCs/>
        </w:rPr>
        <w:t xml:space="preserve"> that express only physiological levels of human TDP-43</w:t>
      </w:r>
      <w:r w:rsidRPr="00607817">
        <w:rPr>
          <w:b/>
          <w:bCs/>
        </w:rPr>
        <w:t>.</w:t>
      </w:r>
      <w:r w:rsidRPr="00607817">
        <w:t xml:space="preserve"> </w:t>
      </w:r>
      <w:r w:rsidR="00B427E9" w:rsidRPr="00607817">
        <w:rPr>
          <w:b/>
        </w:rPr>
        <w:t>a</w:t>
      </w:r>
      <w:r w:rsidR="00B427E9" w:rsidRPr="00607817">
        <w:t xml:space="preserve">, </w:t>
      </w:r>
      <w:r w:rsidR="00977876" w:rsidRPr="00607817">
        <w:t>S</w:t>
      </w:r>
      <w:r w:rsidR="00B427E9" w:rsidRPr="00607817">
        <w:t xml:space="preserve">chematic depicting the relative location of SPG and other cell types as depicted in fluorescent images. </w:t>
      </w:r>
      <w:r w:rsidR="00B427E9" w:rsidRPr="00607817">
        <w:rPr>
          <w:b/>
          <w:bCs/>
        </w:rPr>
        <w:t>b-e</w:t>
      </w:r>
      <w:r w:rsidRPr="00607817">
        <w:t>, Immunoflu</w:t>
      </w:r>
      <w:r w:rsidR="00A92FC1" w:rsidRPr="00607817">
        <w:t>orescent images from</w:t>
      </w:r>
      <w:r w:rsidRPr="00607817">
        <w:t xml:space="preserve"> central brain section</w:t>
      </w:r>
      <w:r w:rsidR="00A92FC1" w:rsidRPr="00607817">
        <w:t>s</w:t>
      </w:r>
      <w:r w:rsidRPr="00607817">
        <w:t xml:space="preserve"> with staining for pTDP-43 (</w:t>
      </w:r>
      <w:r w:rsidR="00FD7422" w:rsidRPr="00607817">
        <w:t>green</w:t>
      </w:r>
      <w:r w:rsidRPr="00607817">
        <w:t xml:space="preserve">), </w:t>
      </w:r>
      <w:r w:rsidR="00FD7422" w:rsidRPr="00607817">
        <w:t>neuronal cell marker Elav</w:t>
      </w:r>
      <w:r w:rsidRPr="00607817">
        <w:t xml:space="preserve"> (</w:t>
      </w:r>
      <w:r w:rsidR="00FD7422" w:rsidRPr="00607817">
        <w:t>blue</w:t>
      </w:r>
      <w:r w:rsidRPr="00607817">
        <w:t xml:space="preserve">) and </w:t>
      </w:r>
      <w:r w:rsidR="00FD7422" w:rsidRPr="00607817">
        <w:t>glial</w:t>
      </w:r>
      <w:r w:rsidRPr="00607817">
        <w:t xml:space="preserve"> cell marker </w:t>
      </w:r>
      <w:r w:rsidR="00FD7422" w:rsidRPr="00607817">
        <w:t>Repo</w:t>
      </w:r>
      <w:r w:rsidRPr="00607817">
        <w:t xml:space="preserve"> (</w:t>
      </w:r>
      <w:r w:rsidR="00FD7422" w:rsidRPr="00607817">
        <w:t>yellow</w:t>
      </w:r>
      <w:r w:rsidRPr="00607817">
        <w:t>). Scale bar=5</w:t>
      </w:r>
      <w:r w:rsidRPr="00607817">
        <w:rPr>
          <w:rFonts w:cstheme="minorHAnsi"/>
        </w:rPr>
        <w:t>µ</w:t>
      </w:r>
      <w:r w:rsidRPr="00607817">
        <w:t xml:space="preserve">m. </w:t>
      </w:r>
      <w:r w:rsidR="00B427E9" w:rsidRPr="00607817">
        <w:rPr>
          <w:b/>
          <w:bCs/>
        </w:rPr>
        <w:t>b-c</w:t>
      </w:r>
      <w:r w:rsidRPr="00607817">
        <w:t xml:space="preserve">,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</w:t>
      </w:r>
      <w:r w:rsidR="00FB0C0F" w:rsidRPr="00607817">
        <w:t>hTDP-43+GFP-IR in TDP-43</w:t>
      </w:r>
      <w:r w:rsidR="00FB0C0F" w:rsidRPr="00607817">
        <w:rPr>
          <w:vertAlign w:val="superscript"/>
        </w:rPr>
        <w:t>WT-KI</w:t>
      </w:r>
      <w:r w:rsidRPr="00607817">
        <w:t xml:space="preserve"> </w:t>
      </w:r>
      <w:r w:rsidR="00A92FC1" w:rsidRPr="00607817">
        <w:t xml:space="preserve">background </w:t>
      </w:r>
      <w:r w:rsidRPr="00607817">
        <w:t xml:space="preserve">at D7 (a) and D15 (b). </w:t>
      </w:r>
      <w:r w:rsidR="00B427E9" w:rsidRPr="00607817">
        <w:rPr>
          <w:b/>
          <w:bCs/>
        </w:rPr>
        <w:t>d-e</w:t>
      </w:r>
      <w:r w:rsidRPr="00607817">
        <w:t xml:space="preserve">, </w:t>
      </w:r>
      <w:proofErr w:type="spellStart"/>
      <w:r w:rsidR="00FB0C0F" w:rsidRPr="00607817">
        <w:t>SPG</w:t>
      </w:r>
      <w:r w:rsidR="00FB0C0F" w:rsidRPr="00607817">
        <w:rPr>
          <w:vertAlign w:val="superscript"/>
        </w:rPr>
        <w:t>ts</w:t>
      </w:r>
      <w:proofErr w:type="spellEnd"/>
      <w:r w:rsidR="00FB0C0F" w:rsidRPr="00607817">
        <w:t xml:space="preserve">&gt;hTDP-43+mdg4-IR in </w:t>
      </w:r>
      <w:r w:rsidR="000416FE" w:rsidRPr="00607817">
        <w:t xml:space="preserve">human </w:t>
      </w:r>
      <w:r w:rsidR="00FB0C0F" w:rsidRPr="00607817">
        <w:t>TDP-43</w:t>
      </w:r>
      <w:r w:rsidR="00FB0C0F" w:rsidRPr="00607817">
        <w:rPr>
          <w:vertAlign w:val="superscript"/>
        </w:rPr>
        <w:t>WT-KI</w:t>
      </w:r>
      <w:r w:rsidRPr="00607817">
        <w:t xml:space="preserve"> </w:t>
      </w:r>
      <w:r w:rsidR="00A92FC1" w:rsidRPr="00607817">
        <w:t xml:space="preserve">background </w:t>
      </w:r>
      <w:r w:rsidRPr="00607817">
        <w:t xml:space="preserve">at D7 (c) and D15 (d). </w:t>
      </w:r>
      <w:r w:rsidR="00B427E9" w:rsidRPr="00607817">
        <w:rPr>
          <w:b/>
          <w:bCs/>
        </w:rPr>
        <w:t>f</w:t>
      </w:r>
      <w:r w:rsidRPr="00607817">
        <w:t xml:space="preserve">, Quantification of pTDP-43 spreading scores of </w:t>
      </w:r>
      <w:proofErr w:type="spellStart"/>
      <w:r w:rsidR="0029699E" w:rsidRPr="00607817">
        <w:t>SPG</w:t>
      </w:r>
      <w:r w:rsidR="0029699E" w:rsidRPr="00607817">
        <w:rPr>
          <w:vertAlign w:val="superscript"/>
        </w:rPr>
        <w:t>ts</w:t>
      </w:r>
      <w:proofErr w:type="spellEnd"/>
      <w:r w:rsidR="0029699E" w:rsidRPr="00607817">
        <w:t>&gt;hTDP-43+GFP-IR in</w:t>
      </w:r>
      <w:r w:rsidR="000416FE" w:rsidRPr="00607817">
        <w:t xml:space="preserve"> human</w:t>
      </w:r>
      <w:r w:rsidR="0029699E" w:rsidRPr="00607817">
        <w:t xml:space="preserve"> TDP-43</w:t>
      </w:r>
      <w:r w:rsidR="0029699E" w:rsidRPr="00607817">
        <w:rPr>
          <w:vertAlign w:val="superscript"/>
        </w:rPr>
        <w:t>WT-KI</w:t>
      </w:r>
      <w:r w:rsidR="0029699E" w:rsidRPr="00607817">
        <w:t xml:space="preserve"> </w:t>
      </w:r>
      <w:r w:rsidR="00A92FC1" w:rsidRPr="00607817">
        <w:t xml:space="preserve">background </w:t>
      </w:r>
      <w:r w:rsidRPr="00607817">
        <w:t xml:space="preserve">and </w:t>
      </w:r>
      <w:proofErr w:type="spellStart"/>
      <w:r w:rsidR="0029699E" w:rsidRPr="00607817">
        <w:t>SPG</w:t>
      </w:r>
      <w:r w:rsidR="0029699E" w:rsidRPr="00607817">
        <w:rPr>
          <w:vertAlign w:val="superscript"/>
        </w:rPr>
        <w:t>ts</w:t>
      </w:r>
      <w:proofErr w:type="spellEnd"/>
      <w:r w:rsidR="0029699E" w:rsidRPr="00607817">
        <w:t xml:space="preserve">&gt;hTDP-43+mdg4-IR in </w:t>
      </w:r>
      <w:r w:rsidR="000416FE" w:rsidRPr="00607817">
        <w:t xml:space="preserve">human </w:t>
      </w:r>
      <w:r w:rsidR="0029699E" w:rsidRPr="00607817">
        <w:t>TDP-43</w:t>
      </w:r>
      <w:r w:rsidR="0029699E" w:rsidRPr="00607817">
        <w:rPr>
          <w:vertAlign w:val="superscript"/>
        </w:rPr>
        <w:t>WT-KI</w:t>
      </w:r>
      <w:r w:rsidR="0029699E" w:rsidRPr="00607817">
        <w:t xml:space="preserve"> </w:t>
      </w:r>
      <w:r w:rsidR="00A92FC1" w:rsidRPr="00607817">
        <w:t xml:space="preserve">background </w:t>
      </w:r>
      <w:r w:rsidRPr="00607817">
        <w:t>at D7 (0.</w:t>
      </w:r>
      <w:r w:rsidR="00BF3199" w:rsidRPr="00607817">
        <w:t>89</w:t>
      </w:r>
      <w:r w:rsidRPr="00607817">
        <w:rPr>
          <w:rFonts w:cstheme="minorHAnsi"/>
        </w:rPr>
        <w:t>±</w:t>
      </w:r>
      <w:r w:rsidRPr="00607817">
        <w:t>0.</w:t>
      </w:r>
      <w:r w:rsidR="00BF3199" w:rsidRPr="00607817">
        <w:t>11</w:t>
      </w:r>
      <w:r w:rsidRPr="00607817">
        <w:t>, n=1</w:t>
      </w:r>
      <w:r w:rsidR="00BF3199" w:rsidRPr="00607817">
        <w:t>83</w:t>
      </w:r>
      <w:r w:rsidRPr="00607817">
        <w:t>; 0.</w:t>
      </w:r>
      <w:r w:rsidR="00BF3199" w:rsidRPr="00607817">
        <w:t>35</w:t>
      </w:r>
      <w:r w:rsidRPr="00607817">
        <w:rPr>
          <w:rFonts w:cstheme="minorHAnsi"/>
        </w:rPr>
        <w:t>±</w:t>
      </w:r>
      <w:r w:rsidRPr="00607817">
        <w:t>0.0</w:t>
      </w:r>
      <w:r w:rsidR="00BF3199" w:rsidRPr="00607817">
        <w:t>7</w:t>
      </w:r>
      <w:r w:rsidRPr="00607817">
        <w:t>, n=</w:t>
      </w:r>
      <w:r w:rsidR="00BF3199" w:rsidRPr="00607817">
        <w:t>2</w:t>
      </w:r>
      <w:r w:rsidRPr="00607817">
        <w:t>15) and D15 (</w:t>
      </w:r>
      <w:r w:rsidR="00BF3199" w:rsidRPr="00607817">
        <w:t>1</w:t>
      </w:r>
      <w:r w:rsidRPr="00607817">
        <w:t>.</w:t>
      </w:r>
      <w:r w:rsidR="00BF3199" w:rsidRPr="00607817">
        <w:t>86</w:t>
      </w:r>
      <w:r w:rsidRPr="00607817">
        <w:rPr>
          <w:rFonts w:cstheme="minorHAnsi"/>
        </w:rPr>
        <w:t>±</w:t>
      </w:r>
      <w:r w:rsidRPr="00607817">
        <w:t>0.</w:t>
      </w:r>
      <w:r w:rsidR="00BF3199" w:rsidRPr="00607817">
        <w:t>14</w:t>
      </w:r>
      <w:r w:rsidRPr="00607817">
        <w:t>, n=14</w:t>
      </w:r>
      <w:r w:rsidR="00BF3199" w:rsidRPr="00607817">
        <w:t>7</w:t>
      </w:r>
      <w:r w:rsidRPr="00607817">
        <w:t>; 0.</w:t>
      </w:r>
      <w:r w:rsidR="00BF3199" w:rsidRPr="00607817">
        <w:t>69</w:t>
      </w:r>
      <w:r w:rsidRPr="00607817">
        <w:rPr>
          <w:rFonts w:cstheme="minorHAnsi"/>
        </w:rPr>
        <w:t>±</w:t>
      </w:r>
      <w:r w:rsidRPr="00607817">
        <w:t>0.</w:t>
      </w:r>
      <w:r w:rsidR="00BF3199" w:rsidRPr="00607817">
        <w:t>11</w:t>
      </w:r>
      <w:r w:rsidRPr="00607817">
        <w:t>, n=</w:t>
      </w:r>
      <w:r w:rsidR="00BF3199" w:rsidRPr="00607817">
        <w:t>154</w:t>
      </w:r>
      <w:r w:rsidRPr="00607817">
        <w:t xml:space="preserve">). Data are shown </w:t>
      </w:r>
      <w:r w:rsidR="00A92FC1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A92FC1" w:rsidRPr="00607817">
        <w:t>a</w:t>
      </w:r>
      <w:r w:rsidRPr="00607817">
        <w:t xml:space="preserve"> two-way ANOVA with multiple comparisons </w:t>
      </w:r>
      <w:r w:rsidR="00A92FC1" w:rsidRPr="00607817">
        <w:t>was</w:t>
      </w:r>
      <w:r w:rsidRPr="00607817">
        <w:t xml:space="preserve"> performed. </w:t>
      </w:r>
      <w:r w:rsidR="00AF1366" w:rsidRPr="00607817">
        <w:t xml:space="preserve">***p&lt;0.001; ****p&lt;0.0001; </w:t>
      </w:r>
      <w:r w:rsidRPr="00607817">
        <w:t xml:space="preserve">ns, no significant difference. </w:t>
      </w:r>
      <w:r w:rsidR="00B427E9" w:rsidRPr="00607817">
        <w:rPr>
          <w:b/>
          <w:bCs/>
        </w:rPr>
        <w:t>g</w:t>
      </w:r>
      <w:r w:rsidRPr="00607817">
        <w:t xml:space="preserve">, Quantification of pTDP-43 impact scores of </w:t>
      </w:r>
      <w:proofErr w:type="spellStart"/>
      <w:r w:rsidR="0063401F" w:rsidRPr="00607817">
        <w:t>SPG</w:t>
      </w:r>
      <w:r w:rsidR="0063401F" w:rsidRPr="00607817">
        <w:rPr>
          <w:vertAlign w:val="superscript"/>
        </w:rPr>
        <w:t>ts</w:t>
      </w:r>
      <w:proofErr w:type="spellEnd"/>
      <w:r w:rsidR="0063401F" w:rsidRPr="00607817">
        <w:t xml:space="preserve">&gt;hTDP-43+GFP-IR in </w:t>
      </w:r>
      <w:r w:rsidR="000416FE" w:rsidRPr="00607817">
        <w:t xml:space="preserve">human </w:t>
      </w:r>
      <w:r w:rsidR="0063401F" w:rsidRPr="00607817">
        <w:t>TDP-43</w:t>
      </w:r>
      <w:r w:rsidR="0063401F" w:rsidRPr="00607817">
        <w:rPr>
          <w:vertAlign w:val="superscript"/>
        </w:rPr>
        <w:t>WT-KI</w:t>
      </w:r>
      <w:r w:rsidR="0063401F" w:rsidRPr="00607817">
        <w:t xml:space="preserve"> </w:t>
      </w:r>
      <w:r w:rsidR="00A92FC1" w:rsidRPr="00607817">
        <w:t xml:space="preserve">background </w:t>
      </w:r>
      <w:r w:rsidR="0063401F" w:rsidRPr="00607817">
        <w:t xml:space="preserve">and </w:t>
      </w:r>
      <w:proofErr w:type="spellStart"/>
      <w:r w:rsidR="0063401F" w:rsidRPr="00607817">
        <w:t>SPG</w:t>
      </w:r>
      <w:r w:rsidR="0063401F" w:rsidRPr="00607817">
        <w:rPr>
          <w:vertAlign w:val="superscript"/>
        </w:rPr>
        <w:t>ts</w:t>
      </w:r>
      <w:proofErr w:type="spellEnd"/>
      <w:r w:rsidR="0063401F" w:rsidRPr="00607817">
        <w:t xml:space="preserve">&gt;hTDP-43+mdg4-IR in </w:t>
      </w:r>
      <w:r w:rsidR="000416FE" w:rsidRPr="00607817">
        <w:t xml:space="preserve">human </w:t>
      </w:r>
      <w:r w:rsidR="0063401F" w:rsidRPr="00607817">
        <w:t>TDP-43</w:t>
      </w:r>
      <w:r w:rsidR="0063401F" w:rsidRPr="00607817">
        <w:rPr>
          <w:vertAlign w:val="superscript"/>
        </w:rPr>
        <w:t>WT-KI</w:t>
      </w:r>
      <w:r w:rsidRPr="00607817">
        <w:t xml:space="preserve"> </w:t>
      </w:r>
      <w:r w:rsidR="00A92FC1" w:rsidRPr="00607817">
        <w:t xml:space="preserve">background </w:t>
      </w:r>
      <w:r w:rsidRPr="00607817">
        <w:t>at D7 (</w:t>
      </w:r>
      <w:r w:rsidR="0063401F" w:rsidRPr="00607817">
        <w:t>12</w:t>
      </w:r>
      <w:r w:rsidRPr="00607817">
        <w:t>.</w:t>
      </w:r>
      <w:r w:rsidR="0063401F" w:rsidRPr="00607817">
        <w:t>12</w:t>
      </w:r>
      <w:r w:rsidRPr="00607817">
        <w:rPr>
          <w:rFonts w:cstheme="minorHAnsi"/>
        </w:rPr>
        <w:t>±</w:t>
      </w:r>
      <w:r w:rsidR="0063401F" w:rsidRPr="00607817">
        <w:t>1</w:t>
      </w:r>
      <w:r w:rsidRPr="00607817">
        <w:t>.</w:t>
      </w:r>
      <w:r w:rsidR="0063401F" w:rsidRPr="00607817">
        <w:t>71</w:t>
      </w:r>
      <w:r w:rsidRPr="00607817">
        <w:t>%, n=1</w:t>
      </w:r>
      <w:r w:rsidR="0063401F" w:rsidRPr="00607817">
        <w:t>1</w:t>
      </w:r>
      <w:r w:rsidRPr="00607817">
        <w:t xml:space="preserve">; </w:t>
      </w:r>
      <w:r w:rsidR="0063401F" w:rsidRPr="00607817">
        <w:t>3</w:t>
      </w:r>
      <w:r w:rsidRPr="00607817">
        <w:t>.</w:t>
      </w:r>
      <w:r w:rsidR="0063401F" w:rsidRPr="00607817">
        <w:t>53</w:t>
      </w:r>
      <w:r w:rsidRPr="00607817">
        <w:rPr>
          <w:rFonts w:cstheme="minorHAnsi"/>
        </w:rPr>
        <w:t>±</w:t>
      </w:r>
      <w:r w:rsidR="0063401F" w:rsidRPr="00607817">
        <w:t>0.59</w:t>
      </w:r>
      <w:r w:rsidRPr="00607817">
        <w:t>%, n=</w:t>
      </w:r>
      <w:r w:rsidR="0063401F" w:rsidRPr="00607817">
        <w:t>12</w:t>
      </w:r>
      <w:r w:rsidRPr="00607817">
        <w:t>) and D15 (</w:t>
      </w:r>
      <w:r w:rsidR="0063401F" w:rsidRPr="00607817">
        <w:t>29.02</w:t>
      </w:r>
      <w:r w:rsidRPr="00607817">
        <w:rPr>
          <w:rFonts w:cstheme="minorHAnsi"/>
        </w:rPr>
        <w:t>±</w:t>
      </w:r>
      <w:r w:rsidR="0063401F" w:rsidRPr="00607817">
        <w:t>2.84</w:t>
      </w:r>
      <w:r w:rsidRPr="00607817">
        <w:t>%, n=</w:t>
      </w:r>
      <w:r w:rsidR="0063401F" w:rsidRPr="00607817">
        <w:t>9</w:t>
      </w:r>
      <w:r w:rsidRPr="00607817">
        <w:t xml:space="preserve">; </w:t>
      </w:r>
      <w:r w:rsidR="0063401F" w:rsidRPr="00607817">
        <w:t>9.92</w:t>
      </w:r>
      <w:r w:rsidRPr="00607817">
        <w:rPr>
          <w:rFonts w:cstheme="minorHAnsi"/>
        </w:rPr>
        <w:t>±</w:t>
      </w:r>
      <w:r w:rsidR="0063401F" w:rsidRPr="00607817">
        <w:t>1.85</w:t>
      </w:r>
      <w:r w:rsidRPr="00607817">
        <w:t>%, n=</w:t>
      </w:r>
      <w:r w:rsidR="0063401F" w:rsidRPr="00607817">
        <w:t>8</w:t>
      </w:r>
      <w:r w:rsidRPr="00607817">
        <w:t xml:space="preserve">). Data are shown </w:t>
      </w:r>
      <w:r w:rsidR="00A92FC1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A92FC1" w:rsidRPr="00607817">
        <w:t>a</w:t>
      </w:r>
      <w:r w:rsidRPr="00607817">
        <w:t xml:space="preserve"> two-way ANOVA with multiple comparisons </w:t>
      </w:r>
      <w:r w:rsidR="00A92FC1" w:rsidRPr="00607817">
        <w:t>was</w:t>
      </w:r>
      <w:r w:rsidRPr="00607817">
        <w:t xml:space="preserve"> performed. </w:t>
      </w:r>
      <w:r w:rsidR="00F609AD" w:rsidRPr="00607817">
        <w:t xml:space="preserve">**p&lt;0.01; ****p&lt;0.0001; </w:t>
      </w:r>
      <w:r w:rsidRPr="00607817">
        <w:t xml:space="preserve">ns, no significant difference. </w:t>
      </w:r>
      <w:r w:rsidR="00B427E9" w:rsidRPr="00607817">
        <w:rPr>
          <w:b/>
          <w:bCs/>
        </w:rPr>
        <w:t>h</w:t>
      </w:r>
      <w:r w:rsidRPr="00607817">
        <w:t>, Quantification of neuronal cell number at selected section</w:t>
      </w:r>
      <w:r w:rsidR="00A92FC1" w:rsidRPr="00607817">
        <w:t>s</w:t>
      </w:r>
      <w:r w:rsidRPr="00607817">
        <w:t xml:space="preserve"> of </w:t>
      </w:r>
      <w:proofErr w:type="spellStart"/>
      <w:r w:rsidR="00CE376C" w:rsidRPr="00607817">
        <w:t>SPG</w:t>
      </w:r>
      <w:r w:rsidR="00CE376C" w:rsidRPr="00607817">
        <w:rPr>
          <w:vertAlign w:val="superscript"/>
        </w:rPr>
        <w:t>ts</w:t>
      </w:r>
      <w:proofErr w:type="spellEnd"/>
      <w:r w:rsidR="00CE376C" w:rsidRPr="00607817">
        <w:t xml:space="preserve">&gt;hTDP-43+GFP-IR in </w:t>
      </w:r>
      <w:r w:rsidR="000416FE" w:rsidRPr="00607817">
        <w:t xml:space="preserve">human </w:t>
      </w:r>
      <w:r w:rsidR="00CE376C" w:rsidRPr="00607817">
        <w:t>TDP-43</w:t>
      </w:r>
      <w:r w:rsidR="00CE376C" w:rsidRPr="00607817">
        <w:rPr>
          <w:vertAlign w:val="superscript"/>
        </w:rPr>
        <w:t>WT-KI</w:t>
      </w:r>
      <w:r w:rsidR="00CE376C" w:rsidRPr="00607817">
        <w:t xml:space="preserve"> </w:t>
      </w:r>
      <w:r w:rsidR="00A92FC1" w:rsidRPr="00607817">
        <w:t xml:space="preserve">background </w:t>
      </w:r>
      <w:r w:rsidR="00CE376C" w:rsidRPr="00607817">
        <w:t xml:space="preserve">and </w:t>
      </w:r>
      <w:proofErr w:type="spellStart"/>
      <w:r w:rsidR="00CE376C" w:rsidRPr="00607817">
        <w:t>SPG</w:t>
      </w:r>
      <w:r w:rsidR="00CE376C" w:rsidRPr="00607817">
        <w:rPr>
          <w:vertAlign w:val="superscript"/>
        </w:rPr>
        <w:t>ts</w:t>
      </w:r>
      <w:proofErr w:type="spellEnd"/>
      <w:r w:rsidR="00CE376C" w:rsidRPr="00607817">
        <w:t xml:space="preserve">&gt;hTDP-43+mdg4-IR in </w:t>
      </w:r>
      <w:r w:rsidR="000416FE" w:rsidRPr="00607817">
        <w:t xml:space="preserve">human </w:t>
      </w:r>
      <w:r w:rsidR="00CE376C" w:rsidRPr="00607817">
        <w:t>TDP-43</w:t>
      </w:r>
      <w:r w:rsidR="00CE376C" w:rsidRPr="00607817">
        <w:rPr>
          <w:vertAlign w:val="superscript"/>
        </w:rPr>
        <w:t>WT-KI</w:t>
      </w:r>
      <w:r w:rsidRPr="00607817">
        <w:t xml:space="preserve"> </w:t>
      </w:r>
      <w:r w:rsidR="00A92FC1" w:rsidRPr="00607817">
        <w:t xml:space="preserve">background </w:t>
      </w:r>
      <w:r w:rsidRPr="00607817">
        <w:t>at D7 (</w:t>
      </w:r>
      <w:r w:rsidR="00525B37" w:rsidRPr="00607817">
        <w:t>66.36</w:t>
      </w:r>
      <w:r w:rsidRPr="00607817">
        <w:rPr>
          <w:rFonts w:cstheme="minorHAnsi"/>
        </w:rPr>
        <w:t>±</w:t>
      </w:r>
      <w:r w:rsidRPr="00607817">
        <w:t>2.</w:t>
      </w:r>
      <w:r w:rsidR="00525B37" w:rsidRPr="00607817">
        <w:t>33</w:t>
      </w:r>
      <w:r w:rsidRPr="00607817">
        <w:t>, n=1</w:t>
      </w:r>
      <w:r w:rsidR="00525B37" w:rsidRPr="00607817">
        <w:t>1</w:t>
      </w:r>
      <w:r w:rsidRPr="00607817">
        <w:t xml:space="preserve">; </w:t>
      </w:r>
      <w:r w:rsidR="00525B37" w:rsidRPr="00607817">
        <w:t>88.17</w:t>
      </w:r>
      <w:r w:rsidRPr="00607817">
        <w:rPr>
          <w:rFonts w:cstheme="minorHAnsi"/>
        </w:rPr>
        <w:t>±</w:t>
      </w:r>
      <w:r w:rsidR="00525B37" w:rsidRPr="00607817">
        <w:t>2.07</w:t>
      </w:r>
      <w:r w:rsidRPr="00607817">
        <w:t>, n=</w:t>
      </w:r>
      <w:r w:rsidR="00525B37" w:rsidRPr="00607817">
        <w:t>12</w:t>
      </w:r>
      <w:r w:rsidRPr="00607817">
        <w:t>) and D15 (</w:t>
      </w:r>
      <w:r w:rsidR="00525B37" w:rsidRPr="00607817">
        <w:t>54</w:t>
      </w:r>
      <w:r w:rsidRPr="00607817">
        <w:t>.</w:t>
      </w:r>
      <w:r w:rsidR="00525B37" w:rsidRPr="00607817">
        <w:t>33</w:t>
      </w:r>
      <w:r w:rsidRPr="00607817">
        <w:rPr>
          <w:rFonts w:cstheme="minorHAnsi"/>
        </w:rPr>
        <w:t>±</w:t>
      </w:r>
      <w:r w:rsidR="00525B37" w:rsidRPr="00607817">
        <w:t>2</w:t>
      </w:r>
      <w:r w:rsidRPr="00607817">
        <w:t>.1</w:t>
      </w:r>
      <w:r w:rsidR="00525B37" w:rsidRPr="00607817">
        <w:t>5</w:t>
      </w:r>
      <w:r w:rsidRPr="00607817">
        <w:t>, n=</w:t>
      </w:r>
      <w:r w:rsidR="00525B37" w:rsidRPr="00607817">
        <w:t>9</w:t>
      </w:r>
      <w:r w:rsidRPr="00607817">
        <w:t>; 7</w:t>
      </w:r>
      <w:r w:rsidR="00525B37" w:rsidRPr="00607817">
        <w:t>9</w:t>
      </w:r>
      <w:r w:rsidRPr="00607817">
        <w:t>.</w:t>
      </w:r>
      <w:r w:rsidR="00525B37" w:rsidRPr="00607817">
        <w:t>00</w:t>
      </w:r>
      <w:r w:rsidRPr="00607817">
        <w:rPr>
          <w:rFonts w:cstheme="minorHAnsi"/>
        </w:rPr>
        <w:t>±</w:t>
      </w:r>
      <w:r w:rsidRPr="00607817">
        <w:t>2.</w:t>
      </w:r>
      <w:r w:rsidR="00525B37" w:rsidRPr="00607817">
        <w:t>9</w:t>
      </w:r>
      <w:r w:rsidRPr="00607817">
        <w:t>7, n=</w:t>
      </w:r>
      <w:r w:rsidR="00525B37" w:rsidRPr="00607817">
        <w:t>8</w:t>
      </w:r>
      <w:r w:rsidRPr="00607817">
        <w:t xml:space="preserve">). Data are shown </w:t>
      </w:r>
      <w:r w:rsidR="00A92FC1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A92FC1" w:rsidRPr="00607817">
        <w:t>a</w:t>
      </w:r>
      <w:r w:rsidRPr="00607817">
        <w:t xml:space="preserve"> two-way ANOVA with multiple comparisons </w:t>
      </w:r>
      <w:r w:rsidR="00A92FC1" w:rsidRPr="00607817">
        <w:t>was</w:t>
      </w:r>
      <w:r w:rsidRPr="00607817">
        <w:t xml:space="preserve"> performed. *</w:t>
      </w:r>
      <w:r w:rsidR="00AB302B" w:rsidRPr="00607817">
        <w:t>*</w:t>
      </w:r>
      <w:r w:rsidRPr="00607817">
        <w:t>p&lt;0.0</w:t>
      </w:r>
      <w:r w:rsidR="00AB302B" w:rsidRPr="00607817">
        <w:t>1</w:t>
      </w:r>
      <w:r w:rsidRPr="00607817">
        <w:t xml:space="preserve">; ****p&lt;0.0001; ns, no significant difference. </w:t>
      </w:r>
      <w:proofErr w:type="spellStart"/>
      <w:r w:rsidR="00B427E9" w:rsidRPr="00607817">
        <w:rPr>
          <w:b/>
          <w:bCs/>
        </w:rPr>
        <w:t>i</w:t>
      </w:r>
      <w:proofErr w:type="spellEnd"/>
      <w:r w:rsidR="00C762E3" w:rsidRPr="00607817">
        <w:t xml:space="preserve">, </w:t>
      </w:r>
      <w:r w:rsidR="00DF5C5C" w:rsidRPr="00607817">
        <w:t xml:space="preserve">Quantification of pTDP-43 impact scores on glial cells of </w:t>
      </w:r>
      <w:proofErr w:type="spellStart"/>
      <w:r w:rsidR="00DF5C5C" w:rsidRPr="00607817">
        <w:t>SPG</w:t>
      </w:r>
      <w:r w:rsidR="00DF5C5C" w:rsidRPr="00607817">
        <w:rPr>
          <w:vertAlign w:val="superscript"/>
        </w:rPr>
        <w:t>ts</w:t>
      </w:r>
      <w:proofErr w:type="spellEnd"/>
      <w:r w:rsidR="00DF5C5C" w:rsidRPr="00607817">
        <w:t xml:space="preserve">&gt;hTDP-43+GFP-IR in </w:t>
      </w:r>
      <w:r w:rsidR="000416FE" w:rsidRPr="00607817">
        <w:t xml:space="preserve">human </w:t>
      </w:r>
      <w:r w:rsidR="00DF5C5C" w:rsidRPr="00607817">
        <w:t>TDP-43</w:t>
      </w:r>
      <w:r w:rsidR="00DF5C5C" w:rsidRPr="00607817">
        <w:rPr>
          <w:vertAlign w:val="superscript"/>
        </w:rPr>
        <w:t>WT-KI</w:t>
      </w:r>
      <w:r w:rsidR="00DF5C5C" w:rsidRPr="00607817">
        <w:t xml:space="preserve"> </w:t>
      </w:r>
      <w:r w:rsidR="00A92FC1" w:rsidRPr="00607817">
        <w:t xml:space="preserve">background </w:t>
      </w:r>
      <w:r w:rsidR="00DF5C5C" w:rsidRPr="00607817">
        <w:t xml:space="preserve">and </w:t>
      </w:r>
      <w:proofErr w:type="spellStart"/>
      <w:r w:rsidR="00DF5C5C" w:rsidRPr="00607817">
        <w:t>SPG</w:t>
      </w:r>
      <w:r w:rsidR="00DF5C5C" w:rsidRPr="00607817">
        <w:rPr>
          <w:vertAlign w:val="superscript"/>
        </w:rPr>
        <w:t>ts</w:t>
      </w:r>
      <w:proofErr w:type="spellEnd"/>
      <w:r w:rsidR="00DF5C5C" w:rsidRPr="00607817">
        <w:t xml:space="preserve">&gt;hTDP-43+mdg4-IR in </w:t>
      </w:r>
      <w:r w:rsidR="000416FE" w:rsidRPr="00607817">
        <w:t xml:space="preserve">human </w:t>
      </w:r>
      <w:r w:rsidR="00DF5C5C" w:rsidRPr="00607817">
        <w:t>TDP-43</w:t>
      </w:r>
      <w:r w:rsidR="00DF5C5C" w:rsidRPr="00607817">
        <w:rPr>
          <w:vertAlign w:val="superscript"/>
        </w:rPr>
        <w:t>WT-KI</w:t>
      </w:r>
      <w:r w:rsidR="00DF5C5C" w:rsidRPr="00607817">
        <w:t xml:space="preserve"> </w:t>
      </w:r>
      <w:r w:rsidR="00A92FC1" w:rsidRPr="00607817">
        <w:t xml:space="preserve">background </w:t>
      </w:r>
      <w:r w:rsidR="00DF5C5C" w:rsidRPr="00607817">
        <w:t>at D7 (1.10</w:t>
      </w:r>
      <w:r w:rsidR="00DF5C5C" w:rsidRPr="00607817">
        <w:rPr>
          <w:rFonts w:cstheme="minorHAnsi"/>
        </w:rPr>
        <w:t>±</w:t>
      </w:r>
      <w:r w:rsidR="00DF5C5C" w:rsidRPr="00607817">
        <w:t>0.74%, n=11; 0.90</w:t>
      </w:r>
      <w:r w:rsidR="00DF5C5C" w:rsidRPr="00607817">
        <w:rPr>
          <w:rFonts w:cstheme="minorHAnsi"/>
        </w:rPr>
        <w:t>±</w:t>
      </w:r>
      <w:r w:rsidR="00DF5C5C" w:rsidRPr="00607817">
        <w:t>0.63%, n=12) and D15 (10.44</w:t>
      </w:r>
      <w:r w:rsidR="00DF5C5C" w:rsidRPr="00607817">
        <w:rPr>
          <w:rFonts w:cstheme="minorHAnsi"/>
        </w:rPr>
        <w:t>±</w:t>
      </w:r>
      <w:r w:rsidR="00DF5C5C" w:rsidRPr="00607817">
        <w:t>1.98%, n=8; 3.05</w:t>
      </w:r>
      <w:r w:rsidR="00DF5C5C" w:rsidRPr="00607817">
        <w:rPr>
          <w:rFonts w:cstheme="minorHAnsi"/>
        </w:rPr>
        <w:t>±</w:t>
      </w:r>
      <w:r w:rsidR="00DF5C5C" w:rsidRPr="00607817">
        <w:t>1.19%, n=8).</w:t>
      </w:r>
      <w:r w:rsidR="006A4B05" w:rsidRPr="00607817">
        <w:t xml:space="preserve"> </w:t>
      </w:r>
      <w:r w:rsidR="00C762E3" w:rsidRPr="00607817">
        <w:t xml:space="preserve">Data are shown </w:t>
      </w:r>
      <w:r w:rsidR="00A92FC1" w:rsidRPr="00607817">
        <w:t>as</w:t>
      </w:r>
      <w:r w:rsidR="00C762E3" w:rsidRPr="00607817">
        <w:t xml:space="preserve"> mean </w:t>
      </w:r>
      <w:r w:rsidR="00C762E3" w:rsidRPr="00607817">
        <w:rPr>
          <w:rFonts w:cstheme="minorHAnsi"/>
        </w:rPr>
        <w:t xml:space="preserve">± </w:t>
      </w:r>
      <w:r w:rsidR="00C762E3" w:rsidRPr="00607817">
        <w:t xml:space="preserve">SEM and </w:t>
      </w:r>
      <w:r w:rsidR="00A92FC1" w:rsidRPr="00607817">
        <w:t>a</w:t>
      </w:r>
      <w:r w:rsidR="00C762E3" w:rsidRPr="00607817">
        <w:t xml:space="preserve"> two-way ANOVA with multiple comparisons </w:t>
      </w:r>
      <w:r w:rsidR="00A92FC1" w:rsidRPr="00607817">
        <w:t>was</w:t>
      </w:r>
      <w:r w:rsidR="00C762E3" w:rsidRPr="00607817">
        <w:t xml:space="preserve"> performed. *</w:t>
      </w:r>
      <w:r w:rsidR="00294EE9" w:rsidRPr="00607817">
        <w:t>*</w:t>
      </w:r>
      <w:r w:rsidR="00C762E3" w:rsidRPr="00607817">
        <w:t>*p&lt;0.0</w:t>
      </w:r>
      <w:r w:rsidR="00294EE9" w:rsidRPr="00607817">
        <w:t>0</w:t>
      </w:r>
      <w:r w:rsidR="00C762E3" w:rsidRPr="00607817">
        <w:t xml:space="preserve">1; ****p&lt;0.0001; ns, no significant difference. </w:t>
      </w:r>
    </w:p>
    <w:p w14:paraId="64380174" w14:textId="38BBAE38" w:rsidR="0017556D" w:rsidRPr="00607817" w:rsidRDefault="0017556D" w:rsidP="0017556D">
      <w:pPr>
        <w:jc w:val="both"/>
      </w:pPr>
      <w:r w:rsidRPr="00607817">
        <w:rPr>
          <w:b/>
          <w:bCs/>
        </w:rPr>
        <w:lastRenderedPageBreak/>
        <w:t>Fig.</w:t>
      </w:r>
      <w:r w:rsidR="007240BD">
        <w:rPr>
          <w:b/>
          <w:bCs/>
        </w:rPr>
        <w:t xml:space="preserve"> </w:t>
      </w:r>
      <w:r w:rsidR="00FD4291" w:rsidRPr="00607817">
        <w:rPr>
          <w:b/>
          <w:bCs/>
        </w:rPr>
        <w:t xml:space="preserve">5 </w:t>
      </w:r>
      <w:r w:rsidR="00E77C19" w:rsidRPr="00607817">
        <w:rPr>
          <w:b/>
          <w:bCs/>
        </w:rPr>
        <w:t>Viral t</w:t>
      </w:r>
      <w:r w:rsidRPr="00607817">
        <w:rPr>
          <w:b/>
          <w:bCs/>
        </w:rPr>
        <w:t xml:space="preserve">ransmission of mdg4-ERV from producing cells is able to cause </w:t>
      </w:r>
      <w:r w:rsidR="000416FE" w:rsidRPr="00607817">
        <w:rPr>
          <w:b/>
        </w:rPr>
        <w:t>human</w:t>
      </w:r>
      <w:r w:rsidR="000416FE" w:rsidRPr="00607817">
        <w:t xml:space="preserve"> </w:t>
      </w:r>
      <w:r w:rsidRPr="00607817">
        <w:rPr>
          <w:b/>
          <w:bCs/>
        </w:rPr>
        <w:t>TDP-43 proteinopathy in recipient cells.</w:t>
      </w:r>
      <w:r w:rsidRPr="00607817">
        <w:t xml:space="preserve"> </w:t>
      </w:r>
      <w:r w:rsidRPr="00607817">
        <w:rPr>
          <w:b/>
          <w:bCs/>
        </w:rPr>
        <w:t>a</w:t>
      </w:r>
      <w:r w:rsidRPr="00607817">
        <w:t xml:space="preserve">, Immunofluorescent images of S2 cells with staining for </w:t>
      </w:r>
      <w:r w:rsidR="00CB4943" w:rsidRPr="00607817">
        <w:t xml:space="preserve">the </w:t>
      </w:r>
      <w:r w:rsidRPr="00607817">
        <w:t>V5</w:t>
      </w:r>
      <w:r w:rsidR="00CB4943" w:rsidRPr="00607817">
        <w:t xml:space="preserve"> tag on TDP-43-V5</w:t>
      </w:r>
      <w:r w:rsidRPr="00607817">
        <w:t xml:space="preserve"> (green), pTDP-43 (yellow), H2B-mCherry (red) and DAPI (blue). </w:t>
      </w:r>
      <w:r w:rsidR="00CB4943" w:rsidRPr="00607817">
        <w:t>H2B-mCher</w:t>
      </w:r>
      <w:r w:rsidR="00340404" w:rsidRPr="00607817">
        <w:t xml:space="preserve">ry and mdg4-H2B-mCherry </w:t>
      </w:r>
      <w:r w:rsidR="00CB4943" w:rsidRPr="00607817">
        <w:t>as</w:t>
      </w:r>
      <w:r w:rsidR="00340404" w:rsidRPr="00607817">
        <w:t xml:space="preserve"> the </w:t>
      </w:r>
      <w:r w:rsidR="00CB4943" w:rsidRPr="00607817">
        <w:t xml:space="preserve">control and </w:t>
      </w:r>
      <w:r w:rsidR="00DC009E" w:rsidRPr="00607817">
        <w:t>producing cells were co-cultured</w:t>
      </w:r>
      <w:r w:rsidR="00340404" w:rsidRPr="00607817">
        <w:t xml:space="preserve"> with TDP-43-V5 recipient cells. Scale bar=5</w:t>
      </w:r>
      <w:r w:rsidR="00340404" w:rsidRPr="00607817">
        <w:rPr>
          <w:rFonts w:cstheme="minorHAnsi"/>
        </w:rPr>
        <w:t>µ</w:t>
      </w:r>
      <w:r w:rsidR="00340404" w:rsidRPr="00607817">
        <w:t>m.</w:t>
      </w:r>
      <w:r w:rsidR="009B067F" w:rsidRPr="00607817">
        <w:rPr>
          <w:b/>
          <w:bCs/>
        </w:rPr>
        <w:t xml:space="preserve"> </w:t>
      </w:r>
      <w:r w:rsidRPr="00607817">
        <w:rPr>
          <w:b/>
          <w:bCs/>
        </w:rPr>
        <w:t>b</w:t>
      </w:r>
      <w:r w:rsidRPr="00607817">
        <w:t xml:space="preserve">, </w:t>
      </w:r>
      <w:r w:rsidR="00035F4A" w:rsidRPr="00607817">
        <w:t xml:space="preserve">Quantification of </w:t>
      </w:r>
      <w:r w:rsidR="00DC009E" w:rsidRPr="00607817">
        <w:t xml:space="preserve">the % of </w:t>
      </w:r>
      <w:r w:rsidR="00035F4A" w:rsidRPr="00607817">
        <w:t>S2 cells with cytoplasmic V5 translocation</w:t>
      </w:r>
      <w:r w:rsidR="00DC009E" w:rsidRPr="00607817">
        <w:t xml:space="preserve"> to cytoplasm in co-culture of hTDP-43-V5 with </w:t>
      </w:r>
      <w:r w:rsidR="00035F4A" w:rsidRPr="00607817">
        <w:t>H2B-mChe</w:t>
      </w:r>
      <w:r w:rsidR="00DC009E" w:rsidRPr="00607817">
        <w:t xml:space="preserve">rry and hTDP-43-V5 with </w:t>
      </w:r>
      <w:r w:rsidR="00035F4A" w:rsidRPr="00607817">
        <w:t>mdg4-H2B-mC</w:t>
      </w:r>
      <w:r w:rsidR="00DC009E" w:rsidRPr="00607817">
        <w:t>her</w:t>
      </w:r>
      <w:r w:rsidR="00035F4A" w:rsidRPr="00607817">
        <w:t>ry after 20 hours (</w:t>
      </w:r>
      <w:r w:rsidR="00BD0AB2" w:rsidRPr="00607817">
        <w:t>21</w:t>
      </w:r>
      <w:r w:rsidR="00035F4A" w:rsidRPr="00607817">
        <w:t>.</w:t>
      </w:r>
      <w:r w:rsidR="00BD0AB2" w:rsidRPr="00607817">
        <w:t>46</w:t>
      </w:r>
      <w:r w:rsidR="00035F4A" w:rsidRPr="00607817">
        <w:rPr>
          <w:rFonts w:cstheme="minorHAnsi"/>
        </w:rPr>
        <w:t>±</w:t>
      </w:r>
      <w:r w:rsidR="00BD0AB2" w:rsidRPr="00607817">
        <w:t>2</w:t>
      </w:r>
      <w:r w:rsidR="00035F4A" w:rsidRPr="00607817">
        <w:t>.</w:t>
      </w:r>
      <w:r w:rsidR="00BD0AB2" w:rsidRPr="00607817">
        <w:t>80%</w:t>
      </w:r>
      <w:r w:rsidR="00035F4A" w:rsidRPr="00607817">
        <w:t>, n=1</w:t>
      </w:r>
      <w:r w:rsidR="00BD0AB2" w:rsidRPr="00607817">
        <w:t>5 examined fields</w:t>
      </w:r>
      <w:r w:rsidR="00035F4A" w:rsidRPr="00607817">
        <w:t xml:space="preserve">; </w:t>
      </w:r>
      <w:r w:rsidR="00BD0AB2" w:rsidRPr="00607817">
        <w:t>54</w:t>
      </w:r>
      <w:r w:rsidR="00035F4A" w:rsidRPr="00607817">
        <w:t>.</w:t>
      </w:r>
      <w:r w:rsidR="00BD0AB2" w:rsidRPr="00607817">
        <w:t>00</w:t>
      </w:r>
      <w:r w:rsidR="00035F4A" w:rsidRPr="00607817">
        <w:rPr>
          <w:rFonts w:cstheme="minorHAnsi"/>
        </w:rPr>
        <w:t>±</w:t>
      </w:r>
      <w:r w:rsidR="00BD0AB2" w:rsidRPr="00607817">
        <w:t>3.65%</w:t>
      </w:r>
      <w:r w:rsidR="00035F4A" w:rsidRPr="00607817">
        <w:t>, n=15</w:t>
      </w:r>
      <w:r w:rsidR="00BD0AB2" w:rsidRPr="00607817">
        <w:t xml:space="preserve"> examined fields</w:t>
      </w:r>
      <w:r w:rsidR="00035F4A" w:rsidRPr="00607817">
        <w:t>) and 24 hours (</w:t>
      </w:r>
      <w:r w:rsidR="00BD0AB2" w:rsidRPr="00607817">
        <w:t>39</w:t>
      </w:r>
      <w:r w:rsidR="00035F4A" w:rsidRPr="00607817">
        <w:t>.</w:t>
      </w:r>
      <w:r w:rsidR="00BD0AB2" w:rsidRPr="00607817">
        <w:t>9</w:t>
      </w:r>
      <w:r w:rsidR="00035F4A" w:rsidRPr="00607817">
        <w:t>8</w:t>
      </w:r>
      <w:r w:rsidR="00035F4A" w:rsidRPr="00607817">
        <w:rPr>
          <w:rFonts w:cstheme="minorHAnsi"/>
        </w:rPr>
        <w:t>±</w:t>
      </w:r>
      <w:r w:rsidR="00BD0AB2" w:rsidRPr="00607817">
        <w:t>4</w:t>
      </w:r>
      <w:r w:rsidR="00035F4A" w:rsidRPr="00607817">
        <w:t>.</w:t>
      </w:r>
      <w:r w:rsidR="00BD0AB2" w:rsidRPr="00607817">
        <w:t>45%</w:t>
      </w:r>
      <w:r w:rsidR="00035F4A" w:rsidRPr="00607817">
        <w:t>, n=</w:t>
      </w:r>
      <w:r w:rsidR="00BD0AB2" w:rsidRPr="00607817">
        <w:t>12 examined fields</w:t>
      </w:r>
      <w:r w:rsidR="00035F4A" w:rsidRPr="00607817">
        <w:t xml:space="preserve">; </w:t>
      </w:r>
      <w:r w:rsidR="00BD0AB2" w:rsidRPr="00607817">
        <w:t>65</w:t>
      </w:r>
      <w:r w:rsidR="00035F4A" w:rsidRPr="00607817">
        <w:t>.</w:t>
      </w:r>
      <w:r w:rsidR="00BD0AB2" w:rsidRPr="00607817">
        <w:t>07</w:t>
      </w:r>
      <w:r w:rsidR="00035F4A" w:rsidRPr="00607817">
        <w:rPr>
          <w:rFonts w:cstheme="minorHAnsi"/>
        </w:rPr>
        <w:t>±</w:t>
      </w:r>
      <w:r w:rsidR="00BD0AB2" w:rsidRPr="00607817">
        <w:t>2.39%</w:t>
      </w:r>
      <w:r w:rsidR="00035F4A" w:rsidRPr="00607817">
        <w:t>, n=15</w:t>
      </w:r>
      <w:r w:rsidR="00BD0AB2" w:rsidRPr="00607817">
        <w:t xml:space="preserve"> examined fields</w:t>
      </w:r>
      <w:r w:rsidR="00035F4A" w:rsidRPr="00607817">
        <w:t xml:space="preserve">) </w:t>
      </w:r>
      <w:r w:rsidR="00DC009E" w:rsidRPr="00607817">
        <w:t xml:space="preserve">after </w:t>
      </w:r>
      <w:r w:rsidR="00035F4A" w:rsidRPr="00607817">
        <w:t xml:space="preserve">induction of hTDP-43-V5. Data are shown </w:t>
      </w:r>
      <w:r w:rsidR="00730CE5" w:rsidRPr="00607817">
        <w:t>as</w:t>
      </w:r>
      <w:r w:rsidR="00035F4A" w:rsidRPr="00607817">
        <w:t xml:space="preserve"> mean </w:t>
      </w:r>
      <w:r w:rsidR="00035F4A" w:rsidRPr="00607817">
        <w:rPr>
          <w:rFonts w:cstheme="minorHAnsi"/>
        </w:rPr>
        <w:t xml:space="preserve">± </w:t>
      </w:r>
      <w:r w:rsidR="00035F4A" w:rsidRPr="00607817">
        <w:t xml:space="preserve">SEM and </w:t>
      </w:r>
      <w:r w:rsidR="00730CE5" w:rsidRPr="00607817">
        <w:t>a</w:t>
      </w:r>
      <w:r w:rsidR="00035F4A" w:rsidRPr="00607817">
        <w:t xml:space="preserve"> two-way ANOVA with multiple comparisons </w:t>
      </w:r>
      <w:r w:rsidR="00730CE5" w:rsidRPr="00607817">
        <w:t>was</w:t>
      </w:r>
      <w:r w:rsidR="00035F4A" w:rsidRPr="00607817">
        <w:t xml:space="preserve"> performed. **p&lt;0.01; ****p&lt;0.0001; ns, no significant difference.</w:t>
      </w:r>
      <w:r w:rsidR="002427A3" w:rsidRPr="00607817">
        <w:t xml:space="preserve"> </w:t>
      </w:r>
      <w:r w:rsidR="009B067F" w:rsidRPr="00607817">
        <w:rPr>
          <w:b/>
          <w:bCs/>
        </w:rPr>
        <w:t>c</w:t>
      </w:r>
      <w:r w:rsidR="009B067F" w:rsidRPr="00607817">
        <w:t>, Immunofluorescent images of S2 cells with staining for V5</w:t>
      </w:r>
      <w:r w:rsidR="00730CE5" w:rsidRPr="00607817">
        <w:t xml:space="preserve"> tag on TDP-43-V5</w:t>
      </w:r>
      <w:r w:rsidR="009B067F" w:rsidRPr="00607817">
        <w:t xml:space="preserve"> (green), pTDP-43 (yellow), H2B-mCherry (red) an</w:t>
      </w:r>
      <w:r w:rsidR="00730CE5" w:rsidRPr="00607817">
        <w:t>d DAPI (blue). H2B-mCher</w:t>
      </w:r>
      <w:r w:rsidR="009B067F" w:rsidRPr="00607817">
        <w:t xml:space="preserve">ry and mdg4-H2B-mCherry as the </w:t>
      </w:r>
      <w:r w:rsidR="00730CE5" w:rsidRPr="00607817">
        <w:t xml:space="preserve">control and </w:t>
      </w:r>
      <w:r w:rsidR="009B067F" w:rsidRPr="00607817">
        <w:t xml:space="preserve">producing cells </w:t>
      </w:r>
      <w:r w:rsidR="00730CE5" w:rsidRPr="00607817">
        <w:t xml:space="preserve">were </w:t>
      </w:r>
      <w:r w:rsidR="009B067F" w:rsidRPr="00607817">
        <w:t>culture</w:t>
      </w:r>
      <w:r w:rsidR="00730CE5" w:rsidRPr="00607817">
        <w:t>d</w:t>
      </w:r>
      <w:r w:rsidR="009B067F" w:rsidRPr="00607817">
        <w:t xml:space="preserve"> </w:t>
      </w:r>
      <w:r w:rsidR="00730CE5" w:rsidRPr="00607817">
        <w:t>in opposition to</w:t>
      </w:r>
      <w:r w:rsidR="009B067F" w:rsidRPr="00607817">
        <w:t xml:space="preserve"> </w:t>
      </w:r>
      <w:r w:rsidR="000416FE" w:rsidRPr="00607817">
        <w:t xml:space="preserve">human </w:t>
      </w:r>
      <w:r w:rsidR="009B067F" w:rsidRPr="00607817">
        <w:t xml:space="preserve">TDP-43-V5 recipient cells in a </w:t>
      </w:r>
      <w:proofErr w:type="spellStart"/>
      <w:r w:rsidR="009B067F" w:rsidRPr="00607817">
        <w:t>transwell</w:t>
      </w:r>
      <w:proofErr w:type="spellEnd"/>
      <w:r w:rsidR="009B067F" w:rsidRPr="00607817">
        <w:t xml:space="preserve"> system. Scale bar=5</w:t>
      </w:r>
      <w:r w:rsidR="009B067F" w:rsidRPr="00607817">
        <w:rPr>
          <w:rFonts w:cstheme="minorHAnsi"/>
        </w:rPr>
        <w:t>µ</w:t>
      </w:r>
      <w:r w:rsidR="009B067F" w:rsidRPr="00607817">
        <w:t>m.</w:t>
      </w:r>
      <w:r w:rsidR="009B067F" w:rsidRPr="00607817">
        <w:rPr>
          <w:b/>
          <w:bCs/>
        </w:rPr>
        <w:t xml:space="preserve"> d</w:t>
      </w:r>
      <w:r w:rsidR="009B067F" w:rsidRPr="00607817">
        <w:t xml:space="preserve">, Quantification of </w:t>
      </w:r>
      <w:r w:rsidR="00730CE5" w:rsidRPr="00607817">
        <w:t xml:space="preserve">% of </w:t>
      </w:r>
      <w:r w:rsidR="009B067F" w:rsidRPr="00607817">
        <w:t xml:space="preserve">S2 cells with cytoplasmic V5 translocation in </w:t>
      </w:r>
      <w:r w:rsidR="002427A3" w:rsidRPr="00607817">
        <w:t xml:space="preserve">the </w:t>
      </w:r>
      <w:proofErr w:type="spellStart"/>
      <w:r w:rsidR="002427A3" w:rsidRPr="00607817">
        <w:t>transwell</w:t>
      </w:r>
      <w:proofErr w:type="spellEnd"/>
      <w:r w:rsidR="002427A3" w:rsidRPr="00607817">
        <w:t xml:space="preserve"> assay</w:t>
      </w:r>
      <w:r w:rsidR="00730CE5" w:rsidRPr="00607817">
        <w:t>s</w:t>
      </w:r>
      <w:r w:rsidR="002427A3" w:rsidRPr="00607817">
        <w:t xml:space="preserve"> </w:t>
      </w:r>
      <w:r w:rsidR="00730CE5" w:rsidRPr="00607817">
        <w:t xml:space="preserve">of hTDP-43-V5 with H2B-mCherry and </w:t>
      </w:r>
      <w:r w:rsidR="000416FE" w:rsidRPr="00607817">
        <w:t xml:space="preserve">human </w:t>
      </w:r>
      <w:r w:rsidR="00730CE5" w:rsidRPr="00607817">
        <w:t>TDP-43-V5 with mdg4-H2B-mCher</w:t>
      </w:r>
      <w:r w:rsidR="009B067F" w:rsidRPr="00607817">
        <w:t>ry after 20 hours (2</w:t>
      </w:r>
      <w:r w:rsidR="002427A3" w:rsidRPr="00607817">
        <w:t>9</w:t>
      </w:r>
      <w:r w:rsidR="009B067F" w:rsidRPr="00607817">
        <w:t>.</w:t>
      </w:r>
      <w:r w:rsidR="002427A3" w:rsidRPr="00607817">
        <w:t>39</w:t>
      </w:r>
      <w:r w:rsidR="009B067F" w:rsidRPr="00607817">
        <w:rPr>
          <w:rFonts w:cstheme="minorHAnsi"/>
        </w:rPr>
        <w:t>±</w:t>
      </w:r>
      <w:r w:rsidR="002427A3" w:rsidRPr="00607817">
        <w:t>6</w:t>
      </w:r>
      <w:r w:rsidR="009B067F" w:rsidRPr="00607817">
        <w:t>.8</w:t>
      </w:r>
      <w:r w:rsidR="002427A3" w:rsidRPr="00607817">
        <w:t>1</w:t>
      </w:r>
      <w:r w:rsidR="009B067F" w:rsidRPr="00607817">
        <w:t>%, n=1</w:t>
      </w:r>
      <w:r w:rsidR="002427A3" w:rsidRPr="00607817">
        <w:t>1</w:t>
      </w:r>
      <w:r w:rsidR="009B067F" w:rsidRPr="00607817">
        <w:t xml:space="preserve"> examined fields; </w:t>
      </w:r>
      <w:r w:rsidR="002427A3" w:rsidRPr="00607817">
        <w:t>6</w:t>
      </w:r>
      <w:r w:rsidR="009B067F" w:rsidRPr="00607817">
        <w:t>4.</w:t>
      </w:r>
      <w:r w:rsidR="002427A3" w:rsidRPr="00607817">
        <w:t>31</w:t>
      </w:r>
      <w:r w:rsidR="009B067F" w:rsidRPr="00607817">
        <w:rPr>
          <w:rFonts w:cstheme="minorHAnsi"/>
        </w:rPr>
        <w:t>±</w:t>
      </w:r>
      <w:r w:rsidR="002427A3" w:rsidRPr="00607817">
        <w:t>6</w:t>
      </w:r>
      <w:r w:rsidR="009B067F" w:rsidRPr="00607817">
        <w:t>.6</w:t>
      </w:r>
      <w:r w:rsidR="002427A3" w:rsidRPr="00607817">
        <w:t>9</w:t>
      </w:r>
      <w:r w:rsidR="009B067F" w:rsidRPr="00607817">
        <w:t>%, n=1</w:t>
      </w:r>
      <w:r w:rsidR="002427A3" w:rsidRPr="00607817">
        <w:t>6</w:t>
      </w:r>
      <w:r w:rsidR="009B067F" w:rsidRPr="00607817">
        <w:t xml:space="preserve"> examined fields) and 24 hours (3</w:t>
      </w:r>
      <w:r w:rsidR="002427A3" w:rsidRPr="00607817">
        <w:t>7</w:t>
      </w:r>
      <w:r w:rsidR="009B067F" w:rsidRPr="00607817">
        <w:t>.</w:t>
      </w:r>
      <w:r w:rsidR="002427A3" w:rsidRPr="00607817">
        <w:t>50</w:t>
      </w:r>
      <w:r w:rsidR="009B067F" w:rsidRPr="00607817">
        <w:rPr>
          <w:rFonts w:cstheme="minorHAnsi"/>
        </w:rPr>
        <w:t>±</w:t>
      </w:r>
      <w:r w:rsidR="002427A3" w:rsidRPr="00607817">
        <w:t>8</w:t>
      </w:r>
      <w:r w:rsidR="009B067F" w:rsidRPr="00607817">
        <w:t>.</w:t>
      </w:r>
      <w:r w:rsidR="002427A3" w:rsidRPr="00607817">
        <w:t>13</w:t>
      </w:r>
      <w:r w:rsidR="009B067F" w:rsidRPr="00607817">
        <w:t>%, n=12 examined fields; 6</w:t>
      </w:r>
      <w:r w:rsidR="002427A3" w:rsidRPr="00607817">
        <w:t>7</w:t>
      </w:r>
      <w:r w:rsidR="009B067F" w:rsidRPr="00607817">
        <w:t>.</w:t>
      </w:r>
      <w:r w:rsidR="002427A3" w:rsidRPr="00607817">
        <w:t>85</w:t>
      </w:r>
      <w:r w:rsidR="009B067F" w:rsidRPr="00607817">
        <w:rPr>
          <w:rFonts w:cstheme="minorHAnsi"/>
        </w:rPr>
        <w:t>±</w:t>
      </w:r>
      <w:r w:rsidR="002427A3" w:rsidRPr="00607817">
        <w:t>6</w:t>
      </w:r>
      <w:r w:rsidR="009B067F" w:rsidRPr="00607817">
        <w:t>.</w:t>
      </w:r>
      <w:r w:rsidR="002427A3" w:rsidRPr="00607817">
        <w:t>4</w:t>
      </w:r>
      <w:r w:rsidR="009B067F" w:rsidRPr="00607817">
        <w:t>3%, n=1</w:t>
      </w:r>
      <w:r w:rsidR="002427A3" w:rsidRPr="00607817">
        <w:t>2</w:t>
      </w:r>
      <w:r w:rsidR="009B067F" w:rsidRPr="00607817">
        <w:t xml:space="preserve"> examined fields) induction of hTDP-43-V5. Data are shown </w:t>
      </w:r>
      <w:r w:rsidR="00730CE5" w:rsidRPr="00607817">
        <w:t>as</w:t>
      </w:r>
      <w:r w:rsidR="009B067F" w:rsidRPr="00607817">
        <w:t xml:space="preserve"> mean </w:t>
      </w:r>
      <w:r w:rsidR="009B067F" w:rsidRPr="00607817">
        <w:rPr>
          <w:rFonts w:cstheme="minorHAnsi"/>
        </w:rPr>
        <w:t xml:space="preserve">± </w:t>
      </w:r>
      <w:r w:rsidR="009B067F" w:rsidRPr="00607817">
        <w:t xml:space="preserve">SEM and </w:t>
      </w:r>
      <w:r w:rsidR="00730CE5" w:rsidRPr="00607817">
        <w:t>a</w:t>
      </w:r>
      <w:r w:rsidR="009B067F" w:rsidRPr="00607817">
        <w:t xml:space="preserve"> two-way ANOVA with multiple comparisons </w:t>
      </w:r>
      <w:r w:rsidR="00730CE5" w:rsidRPr="00607817">
        <w:t>was</w:t>
      </w:r>
      <w:r w:rsidR="009B067F" w:rsidRPr="00607817">
        <w:t xml:space="preserve"> performed. *p&lt;0.0</w:t>
      </w:r>
      <w:r w:rsidR="00287647" w:rsidRPr="00607817">
        <w:t>5</w:t>
      </w:r>
      <w:r w:rsidR="009B067F" w:rsidRPr="00607817">
        <w:t>; **p&lt;0.01; ns, no significant difference.</w:t>
      </w:r>
      <w:r w:rsidR="00A4326C" w:rsidRPr="00607817">
        <w:t xml:space="preserve"> </w:t>
      </w:r>
      <w:r w:rsidR="00A4326C" w:rsidRPr="00607817">
        <w:rPr>
          <w:b/>
          <w:bCs/>
        </w:rPr>
        <w:t>e</w:t>
      </w:r>
      <w:r w:rsidRPr="00607817">
        <w:t xml:space="preserve">, </w:t>
      </w:r>
      <w:r w:rsidR="007845E1" w:rsidRPr="00607817">
        <w:t>Model of</w:t>
      </w:r>
      <w:r w:rsidR="00730CE5" w:rsidRPr="00607817">
        <w:t xml:space="preserve"> feedback amplification between ERV</w:t>
      </w:r>
      <w:r w:rsidR="00A4326C" w:rsidRPr="00607817">
        <w:t xml:space="preserve"> expression </w:t>
      </w:r>
      <w:r w:rsidR="009C6896" w:rsidRPr="00607817">
        <w:t xml:space="preserve">and </w:t>
      </w:r>
      <w:r w:rsidR="00730CE5" w:rsidRPr="00607817">
        <w:t>TDP-43 pathology. Intercellular transmission of either TDP-43 aggregates</w:t>
      </w:r>
      <w:r w:rsidR="000B4573" w:rsidRPr="00607817">
        <w:t xml:space="preserve"> as reported by other groups</w:t>
      </w:r>
      <w:r w:rsidR="00730CE5" w:rsidRPr="00607817">
        <w:t xml:space="preserve"> or of the ERV</w:t>
      </w:r>
      <w:r w:rsidR="000B4573" w:rsidRPr="00607817">
        <w:t xml:space="preserve">s, as reported here, </w:t>
      </w:r>
      <w:r w:rsidR="00730CE5" w:rsidRPr="00607817">
        <w:t>is sufficient to</w:t>
      </w:r>
      <w:r w:rsidR="00A4326C" w:rsidRPr="00607817">
        <w:t xml:space="preserve"> mediat</w:t>
      </w:r>
      <w:r w:rsidR="00287C2F" w:rsidRPr="00607817">
        <w:t>e</w:t>
      </w:r>
      <w:r w:rsidR="00A4326C" w:rsidRPr="00607817">
        <w:t xml:space="preserve"> </w:t>
      </w:r>
      <w:r w:rsidR="00287C2F" w:rsidRPr="00607817">
        <w:t>re-initiation of the TDP-43</w:t>
      </w:r>
      <w:r w:rsidR="009C6896" w:rsidRPr="00607817">
        <w:t xml:space="preserve"> and </w:t>
      </w:r>
      <w:r w:rsidR="00287C2F" w:rsidRPr="00607817">
        <w:t>ERV amplification</w:t>
      </w:r>
      <w:r w:rsidR="000B4573" w:rsidRPr="00607817">
        <w:t xml:space="preserve"> in recipient cells</w:t>
      </w:r>
      <w:r w:rsidR="00A305B5" w:rsidRPr="00607817">
        <w:t>.</w:t>
      </w:r>
    </w:p>
    <w:p w14:paraId="6B4C3612" w14:textId="65C33145" w:rsidR="00CA383D" w:rsidRPr="00607817" w:rsidRDefault="00CA383D" w:rsidP="00722967">
      <w:pPr>
        <w:jc w:val="both"/>
      </w:pPr>
    </w:p>
    <w:p w14:paraId="40A8277A" w14:textId="1317772F" w:rsidR="0061102B" w:rsidRPr="00607817" w:rsidRDefault="0061102B" w:rsidP="0061102B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="00A67769" w:rsidRPr="00607817">
        <w:rPr>
          <w:b/>
          <w:bCs/>
        </w:rPr>
        <w:t>1</w:t>
      </w:r>
      <w:r w:rsidRPr="00607817">
        <w:rPr>
          <w:b/>
          <w:bCs/>
        </w:rPr>
        <w:t xml:space="preserve"> </w:t>
      </w:r>
      <w:r w:rsidR="009108B5" w:rsidRPr="00607817">
        <w:rPr>
          <w:b/>
          <w:bCs/>
        </w:rPr>
        <w:t>Expression of</w:t>
      </w:r>
      <w:r w:rsidRPr="00607817">
        <w:rPr>
          <w:b/>
          <w:bCs/>
        </w:rPr>
        <w:t xml:space="preserve"> mdg4-ERV in </w:t>
      </w:r>
      <w:r w:rsidRPr="00607817">
        <w:rPr>
          <w:b/>
          <w:bCs/>
          <w:i/>
        </w:rPr>
        <w:t>Drosophila</w:t>
      </w:r>
      <w:r w:rsidRPr="00607817">
        <w:rPr>
          <w:b/>
          <w:bCs/>
        </w:rPr>
        <w:t xml:space="preserve"> S2 cells causes </w:t>
      </w:r>
      <w:r w:rsidR="00033917" w:rsidRPr="00607817">
        <w:rPr>
          <w:b/>
          <w:bCs/>
        </w:rPr>
        <w:t xml:space="preserve">human </w:t>
      </w:r>
      <w:r w:rsidRPr="00607817">
        <w:rPr>
          <w:b/>
          <w:bCs/>
        </w:rPr>
        <w:t>TDP-43 proteinopathy.</w:t>
      </w:r>
      <w:r w:rsidRPr="00607817">
        <w:t xml:space="preserve"> </w:t>
      </w:r>
      <w:r w:rsidR="00FD4291" w:rsidRPr="00607817">
        <w:rPr>
          <w:b/>
          <w:bCs/>
        </w:rPr>
        <w:t>a</w:t>
      </w:r>
      <w:r w:rsidRPr="00607817">
        <w:t xml:space="preserve">, </w:t>
      </w:r>
      <w:r w:rsidR="009108B5" w:rsidRPr="00607817">
        <w:t>Design of an</w:t>
      </w:r>
      <w:r w:rsidRPr="00607817">
        <w:t xml:space="preserve"> inducible hTDP-43-V5 construc</w:t>
      </w:r>
      <w:r w:rsidR="009108B5" w:rsidRPr="00607817">
        <w:t>t is designed to co-expressed, an H2B-mCherry construct, and an</w:t>
      </w:r>
      <w:r w:rsidRPr="00607817">
        <w:t xml:space="preserve"> mdg4-H2B-mC</w:t>
      </w:r>
      <w:r w:rsidR="009108B5" w:rsidRPr="00607817">
        <w:t>her</w:t>
      </w:r>
      <w:r w:rsidRPr="00607817">
        <w:t>ry</w:t>
      </w:r>
      <w:r w:rsidR="009108B5" w:rsidRPr="00607817">
        <w:t xml:space="preserve"> reporter. </w:t>
      </w:r>
      <w:r w:rsidR="00FD4291" w:rsidRPr="00607817">
        <w:rPr>
          <w:b/>
        </w:rPr>
        <w:t>b</w:t>
      </w:r>
      <w:r w:rsidR="0022675A" w:rsidRPr="00607817">
        <w:t xml:space="preserve">, a schematic </w:t>
      </w:r>
      <w:r w:rsidR="00FD4291" w:rsidRPr="00607817">
        <w:t xml:space="preserve">showing </w:t>
      </w:r>
      <w:r w:rsidR="0022675A" w:rsidRPr="00607817">
        <w:t>the</w:t>
      </w:r>
      <w:r w:rsidR="009108B5" w:rsidRPr="00607817">
        <w:t xml:space="preserve"> timing of co-transfection and induction of</w:t>
      </w:r>
      <w:r w:rsidRPr="00607817">
        <w:t xml:space="preserve"> mdg4-ERV </w:t>
      </w:r>
      <w:r w:rsidR="009108B5" w:rsidRPr="00607817">
        <w:t>or H2B-mCherry</w:t>
      </w:r>
      <w:r w:rsidRPr="00607817">
        <w:t xml:space="preserve"> </w:t>
      </w:r>
      <w:r w:rsidR="009108B5" w:rsidRPr="00607817">
        <w:t>with</w:t>
      </w:r>
      <w:r w:rsidRPr="00607817">
        <w:t xml:space="preserve"> </w:t>
      </w:r>
      <w:r w:rsidR="009108B5" w:rsidRPr="00607817">
        <w:t>hTDP-43-V5.</w:t>
      </w:r>
      <w:r w:rsidRPr="00607817">
        <w:t xml:space="preserve"> </w:t>
      </w:r>
      <w:r w:rsidR="00A67769" w:rsidRPr="00607817">
        <w:rPr>
          <w:b/>
          <w:bCs/>
        </w:rPr>
        <w:t>c</w:t>
      </w:r>
      <w:r w:rsidRPr="00607817">
        <w:t xml:space="preserve">, Immunofluorescent images of </w:t>
      </w:r>
      <w:r w:rsidR="003B424F" w:rsidRPr="00607817">
        <w:t>S2</w:t>
      </w:r>
      <w:r w:rsidRPr="00607817">
        <w:t xml:space="preserve"> cells </w:t>
      </w:r>
      <w:r w:rsidR="00C05818" w:rsidRPr="00607817">
        <w:t>that were</w:t>
      </w:r>
      <w:r w:rsidRPr="00607817">
        <w:t xml:space="preserve"> </w:t>
      </w:r>
      <w:bookmarkStart w:id="1" w:name="OLE_LINK3"/>
      <w:r w:rsidR="0022675A" w:rsidRPr="00607817">
        <w:t>co-transfected with hTDP-43-V5 and H2B-mCher</w:t>
      </w:r>
      <w:r w:rsidRPr="00607817">
        <w:t xml:space="preserve">ry </w:t>
      </w:r>
      <w:r w:rsidR="0022675A" w:rsidRPr="00607817">
        <w:t>or</w:t>
      </w:r>
      <w:r w:rsidRPr="00607817">
        <w:t xml:space="preserve"> </w:t>
      </w:r>
      <w:r w:rsidR="0022675A" w:rsidRPr="00607817">
        <w:t xml:space="preserve">hTDP-43-V5 and </w:t>
      </w:r>
      <w:r w:rsidR="001548AE" w:rsidRPr="00607817">
        <w:t>mdg4</w:t>
      </w:r>
      <w:r w:rsidR="0022675A" w:rsidRPr="00607817">
        <w:t>-H2B-mCher</w:t>
      </w:r>
      <w:r w:rsidRPr="00607817">
        <w:t>ry</w:t>
      </w:r>
      <w:bookmarkEnd w:id="1"/>
      <w:r w:rsidRPr="00607817">
        <w:t xml:space="preserve"> and stained for </w:t>
      </w:r>
      <w:r w:rsidR="003B424F" w:rsidRPr="00607817">
        <w:t>V5</w:t>
      </w:r>
      <w:r w:rsidRPr="00607817">
        <w:t xml:space="preserve"> (green), H2B-mCherry (red) and DAPI (blue). Scale bar=5</w:t>
      </w:r>
      <w:r w:rsidRPr="00607817">
        <w:rPr>
          <w:rFonts w:cstheme="minorHAnsi"/>
        </w:rPr>
        <w:t>µ</w:t>
      </w:r>
      <w:r w:rsidRPr="00607817">
        <w:t>m.</w:t>
      </w:r>
      <w:r w:rsidRPr="00607817">
        <w:rPr>
          <w:b/>
          <w:bCs/>
        </w:rPr>
        <w:t xml:space="preserve"> </w:t>
      </w:r>
      <w:r w:rsidR="00A67769" w:rsidRPr="00607817">
        <w:rPr>
          <w:b/>
          <w:bCs/>
        </w:rPr>
        <w:t>d</w:t>
      </w:r>
      <w:r w:rsidRPr="00607817">
        <w:t>, Quantification of cytoplasmic TDP-43</w:t>
      </w:r>
      <w:r w:rsidR="00040D4F" w:rsidRPr="00607817">
        <w:t>-V5</w:t>
      </w:r>
      <w:r w:rsidRPr="00607817">
        <w:t xml:space="preserve"> </w:t>
      </w:r>
      <w:r w:rsidR="00040D4F" w:rsidRPr="00607817">
        <w:t xml:space="preserve">translocation </w:t>
      </w:r>
      <w:r w:rsidRPr="00607817">
        <w:t xml:space="preserve">in </w:t>
      </w:r>
      <w:r w:rsidR="00040D4F" w:rsidRPr="00607817">
        <w:t xml:space="preserve">S2 </w:t>
      </w:r>
      <w:r w:rsidRPr="00607817">
        <w:t xml:space="preserve">cells </w:t>
      </w:r>
      <w:r w:rsidR="00040D4F" w:rsidRPr="00607817">
        <w:t>co-trans</w:t>
      </w:r>
      <w:r w:rsidR="0022675A" w:rsidRPr="00607817">
        <w:t>fected with hTDP-43-V5+H2B-mCher</w:t>
      </w:r>
      <w:r w:rsidR="00040D4F" w:rsidRPr="00607817">
        <w:t xml:space="preserve">ry </w:t>
      </w:r>
      <w:r w:rsidR="0022675A" w:rsidRPr="00607817">
        <w:t>or hTDP-43-V5+</w:t>
      </w:r>
      <w:r w:rsidR="001548AE" w:rsidRPr="00607817">
        <w:t>mdg4</w:t>
      </w:r>
      <w:r w:rsidR="0022675A" w:rsidRPr="00607817">
        <w:t>-H2B-mCher</w:t>
      </w:r>
      <w:r w:rsidR="00040D4F" w:rsidRPr="00607817">
        <w:t>ry</w:t>
      </w:r>
      <w:r w:rsidRPr="00607817">
        <w:t xml:space="preserve"> 2</w:t>
      </w:r>
      <w:r w:rsidR="00040D4F" w:rsidRPr="00607817">
        <w:t>4 hours</w:t>
      </w:r>
      <w:r w:rsidR="0022675A" w:rsidRPr="00607817">
        <w:t xml:space="preserve"> post transfection</w:t>
      </w:r>
      <w:r w:rsidRPr="00607817">
        <w:t xml:space="preserve"> (</w:t>
      </w:r>
      <w:r w:rsidR="00FE4B14" w:rsidRPr="00607817">
        <w:t>3</w:t>
      </w:r>
      <w:r w:rsidRPr="00607817">
        <w:t>5.</w:t>
      </w:r>
      <w:r w:rsidR="00FE4B14" w:rsidRPr="00607817">
        <w:t>62</w:t>
      </w:r>
      <w:r w:rsidRPr="00607817">
        <w:rPr>
          <w:rFonts w:cstheme="minorHAnsi"/>
        </w:rPr>
        <w:t>±2.</w:t>
      </w:r>
      <w:r w:rsidR="00FE4B14" w:rsidRPr="00607817">
        <w:t>52</w:t>
      </w:r>
      <w:r w:rsidRPr="00607817">
        <w:t>%, n=</w:t>
      </w:r>
      <w:r w:rsidR="00FE4B14" w:rsidRPr="00607817">
        <w:t>20 examined fields</w:t>
      </w:r>
      <w:r w:rsidRPr="00607817">
        <w:t>; 6</w:t>
      </w:r>
      <w:r w:rsidR="00FE4B14" w:rsidRPr="00607817">
        <w:t>4</w:t>
      </w:r>
      <w:r w:rsidRPr="00607817">
        <w:t>.</w:t>
      </w:r>
      <w:r w:rsidR="00FE4B14" w:rsidRPr="00607817">
        <w:t>31</w:t>
      </w:r>
      <w:r w:rsidRPr="00607817">
        <w:rPr>
          <w:rFonts w:cstheme="minorHAnsi"/>
        </w:rPr>
        <w:t>±</w:t>
      </w:r>
      <w:r w:rsidR="00FE4B14" w:rsidRPr="00607817">
        <w:t>2</w:t>
      </w:r>
      <w:r w:rsidRPr="00607817">
        <w:t>.</w:t>
      </w:r>
      <w:r w:rsidR="00FE4B14" w:rsidRPr="00607817">
        <w:t>23</w:t>
      </w:r>
      <w:r w:rsidRPr="00607817">
        <w:t>%, n=</w:t>
      </w:r>
      <w:r w:rsidR="00FE4B14" w:rsidRPr="00607817">
        <w:t>20 examined fields</w:t>
      </w:r>
      <w:r w:rsidRPr="00607817">
        <w:t xml:space="preserve">). Data are shown </w:t>
      </w:r>
      <w:r w:rsidR="001548AE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1548AE" w:rsidRPr="00607817">
        <w:t>an</w:t>
      </w:r>
      <w:r w:rsidRPr="00607817">
        <w:t xml:space="preserve"> unpaired t-test </w:t>
      </w:r>
      <w:r w:rsidR="001548AE" w:rsidRPr="00607817">
        <w:t>was</w:t>
      </w:r>
      <w:r w:rsidRPr="00607817">
        <w:t xml:space="preserve"> performed. ****p&lt;0.01.</w:t>
      </w:r>
      <w:r w:rsidR="00D50CDE" w:rsidRPr="00607817">
        <w:t xml:space="preserve"> </w:t>
      </w:r>
      <w:r w:rsidR="00A67769" w:rsidRPr="00607817">
        <w:rPr>
          <w:b/>
          <w:bCs/>
        </w:rPr>
        <w:t>e</w:t>
      </w:r>
      <w:r w:rsidR="00D50CDE" w:rsidRPr="00607817">
        <w:t xml:space="preserve">, Western blot images of RIPA-soluble and Urea-soluble fractions from S2 cells </w:t>
      </w:r>
      <w:r w:rsidR="001548AE" w:rsidRPr="00607817">
        <w:t>that were</w:t>
      </w:r>
      <w:r w:rsidR="00D50CDE" w:rsidRPr="00607817">
        <w:t xml:space="preserve"> co-trans</w:t>
      </w:r>
      <w:r w:rsidR="001548AE" w:rsidRPr="00607817">
        <w:t xml:space="preserve">fected with </w:t>
      </w:r>
      <w:r w:rsidR="00D14A9F" w:rsidRPr="00607817">
        <w:rPr>
          <w:rFonts w:cstheme="minorHAnsi"/>
          <w:sz w:val="24"/>
          <w:szCs w:val="24"/>
        </w:rPr>
        <w:t>H2B-BFP-P2A-hTDP-43-V5</w:t>
      </w:r>
      <w:r w:rsidR="001548AE" w:rsidRPr="00607817">
        <w:t>+H2B-mCher</w:t>
      </w:r>
      <w:r w:rsidR="00D50CDE" w:rsidRPr="00607817">
        <w:t xml:space="preserve">ry </w:t>
      </w:r>
      <w:r w:rsidR="001548AE" w:rsidRPr="00607817">
        <w:t xml:space="preserve">or </w:t>
      </w:r>
      <w:r w:rsidR="00D14A9F" w:rsidRPr="00607817">
        <w:rPr>
          <w:rFonts w:cstheme="minorHAnsi"/>
          <w:sz w:val="24"/>
          <w:szCs w:val="24"/>
        </w:rPr>
        <w:t>H2B-BFP-P2A-hTDP-43-V5</w:t>
      </w:r>
      <w:r w:rsidR="001548AE" w:rsidRPr="00607817">
        <w:t>+mdg4-H2B-mCher</w:t>
      </w:r>
      <w:r w:rsidR="00D50CDE" w:rsidRPr="00607817">
        <w:t>ry. pTDP-43 and BFP are imaged</w:t>
      </w:r>
      <w:r w:rsidR="00D14A9F" w:rsidRPr="00607817">
        <w:t>, with BFP serving as an internal control for a marker expressed in the same fraction of cells</w:t>
      </w:r>
      <w:r w:rsidR="00D50CDE" w:rsidRPr="00607817">
        <w:t>.</w:t>
      </w:r>
      <w:r w:rsidR="00D50CDE" w:rsidRPr="00607817">
        <w:rPr>
          <w:b/>
          <w:bCs/>
        </w:rPr>
        <w:t xml:space="preserve"> </w:t>
      </w:r>
      <w:r w:rsidR="00A67769" w:rsidRPr="00607817">
        <w:rPr>
          <w:b/>
          <w:bCs/>
        </w:rPr>
        <w:t>f</w:t>
      </w:r>
      <w:r w:rsidR="00D50CDE" w:rsidRPr="00607817">
        <w:t xml:space="preserve">, Quantification of pTDP-43 levels in urea soluble fractions. </w:t>
      </w:r>
      <w:r w:rsidR="00DA2853" w:rsidRPr="00607817">
        <w:t xml:space="preserve">The relative fold change of pTDP-43 in the urea-soluble fraction of </w:t>
      </w:r>
      <w:r w:rsidR="00DA2853" w:rsidRPr="00607817">
        <w:rPr>
          <w:rFonts w:cstheme="minorHAnsi"/>
        </w:rPr>
        <w:t>H2B-BFP-P2A-hTDP-43-V5</w:t>
      </w:r>
      <w:r w:rsidR="00DA2853" w:rsidRPr="00607817">
        <w:t>+mdg4-H2B-mCherry is 4.53</w:t>
      </w:r>
      <w:r w:rsidR="00DA2853" w:rsidRPr="00607817">
        <w:rPr>
          <w:rFonts w:cstheme="minorHAnsi"/>
        </w:rPr>
        <w:t xml:space="preserve">±0.66 of </w:t>
      </w:r>
      <w:r w:rsidR="00EB25D2" w:rsidRPr="00607817">
        <w:rPr>
          <w:rFonts w:cstheme="minorHAnsi"/>
        </w:rPr>
        <w:t>H2B-BFP-P2A-hTDP-43-V5</w:t>
      </w:r>
      <w:r w:rsidR="00EB25D2" w:rsidRPr="00607817">
        <w:t>+H2B-mCherry</w:t>
      </w:r>
      <w:r w:rsidR="00DA2853" w:rsidRPr="00607817">
        <w:t xml:space="preserve"> </w:t>
      </w:r>
      <w:r w:rsidR="00D50CDE" w:rsidRPr="00607817">
        <w:t xml:space="preserve">(n=3). Data are shown </w:t>
      </w:r>
      <w:r w:rsidR="009A2237" w:rsidRPr="00607817">
        <w:t>as</w:t>
      </w:r>
      <w:r w:rsidR="00D50CDE" w:rsidRPr="00607817">
        <w:t xml:space="preserve"> mean </w:t>
      </w:r>
      <w:r w:rsidR="00D50CDE" w:rsidRPr="00607817">
        <w:rPr>
          <w:rFonts w:cstheme="minorHAnsi"/>
        </w:rPr>
        <w:t xml:space="preserve">± </w:t>
      </w:r>
      <w:r w:rsidR="00D50CDE" w:rsidRPr="00607817">
        <w:t xml:space="preserve">SEM and </w:t>
      </w:r>
      <w:r w:rsidR="009A2237" w:rsidRPr="00607817">
        <w:t>an</w:t>
      </w:r>
      <w:r w:rsidR="00D50CDE" w:rsidRPr="00607817">
        <w:t xml:space="preserve"> unpaired t-test </w:t>
      </w:r>
      <w:r w:rsidR="009A2237" w:rsidRPr="00607817">
        <w:t>was</w:t>
      </w:r>
      <w:r w:rsidR="00D50CDE" w:rsidRPr="00607817">
        <w:t xml:space="preserve"> performed. **p&lt;0.01.</w:t>
      </w:r>
    </w:p>
    <w:p w14:paraId="4DB0CBF6" w14:textId="524044E9" w:rsidR="005D5F94" w:rsidRPr="00607817" w:rsidRDefault="005D5F94" w:rsidP="0061102B">
      <w:pPr>
        <w:jc w:val="both"/>
      </w:pPr>
    </w:p>
    <w:p w14:paraId="1F087D93" w14:textId="0643FB94" w:rsidR="005D5F94" w:rsidRPr="00607817" w:rsidRDefault="00A67769" w:rsidP="0061102B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="009337D0" w:rsidRPr="00607817">
        <w:rPr>
          <w:b/>
          <w:bCs/>
        </w:rPr>
        <w:t>2</w:t>
      </w:r>
      <w:r w:rsidRPr="00607817">
        <w:rPr>
          <w:b/>
          <w:bCs/>
        </w:rPr>
        <w:t xml:space="preserve"> </w:t>
      </w:r>
      <w:r w:rsidR="002B3017" w:rsidRPr="00607817">
        <w:rPr>
          <w:b/>
          <w:bCs/>
        </w:rPr>
        <w:t>Effects of SPG glia expression of</w:t>
      </w:r>
      <w:r w:rsidR="00E77C19" w:rsidRPr="00607817">
        <w:rPr>
          <w:b/>
          <w:bCs/>
        </w:rPr>
        <w:t xml:space="preserve"> human-TDP-43 </w:t>
      </w:r>
      <w:r w:rsidR="002B3017" w:rsidRPr="00607817">
        <w:rPr>
          <w:b/>
          <w:bCs/>
        </w:rPr>
        <w:t>on</w:t>
      </w:r>
      <w:r w:rsidR="00E77C19" w:rsidRPr="00607817">
        <w:rPr>
          <w:b/>
          <w:bCs/>
        </w:rPr>
        <w:t xml:space="preserve"> lifespan</w:t>
      </w:r>
      <w:r w:rsidR="002B3017" w:rsidRPr="00607817">
        <w:rPr>
          <w:b/>
          <w:bCs/>
        </w:rPr>
        <w:t xml:space="preserve"> and</w:t>
      </w:r>
      <w:r w:rsidR="009337D0" w:rsidRPr="00607817">
        <w:rPr>
          <w:b/>
          <w:bCs/>
        </w:rPr>
        <w:t xml:space="preserve"> schematic of spreading and impact scores </w:t>
      </w:r>
      <w:r w:rsidR="00E77C19" w:rsidRPr="00607817">
        <w:rPr>
          <w:b/>
          <w:bCs/>
        </w:rPr>
        <w:t>to quantify spread of</w:t>
      </w:r>
      <w:r w:rsidR="009337D0" w:rsidRPr="00607817">
        <w:rPr>
          <w:b/>
          <w:bCs/>
        </w:rPr>
        <w:t xml:space="preserve"> TDP-43 proteinopathy in the humanized </w:t>
      </w:r>
      <w:r w:rsidR="009337D0" w:rsidRPr="00607817">
        <w:rPr>
          <w:b/>
          <w:bCs/>
          <w:i/>
          <w:iCs/>
        </w:rPr>
        <w:t>Drosophila</w:t>
      </w:r>
      <w:r w:rsidR="009337D0" w:rsidRPr="00607817">
        <w:rPr>
          <w:b/>
          <w:bCs/>
        </w:rPr>
        <w:t xml:space="preserve"> model</w:t>
      </w:r>
      <w:r w:rsidRPr="00607817">
        <w:rPr>
          <w:b/>
          <w:bCs/>
        </w:rPr>
        <w:t>.</w:t>
      </w:r>
      <w:r w:rsidRPr="00607817">
        <w:t xml:space="preserve"> </w:t>
      </w:r>
      <w:r w:rsidR="005D5F94" w:rsidRPr="00607817">
        <w:rPr>
          <w:b/>
          <w:bCs/>
        </w:rPr>
        <w:t>a</w:t>
      </w:r>
      <w:r w:rsidR="005D5F94" w:rsidRPr="00607817">
        <w:t>, Survival analyses for control TDP-43</w:t>
      </w:r>
      <w:r w:rsidR="005D5F94" w:rsidRPr="00607817">
        <w:rPr>
          <w:vertAlign w:val="superscript"/>
        </w:rPr>
        <w:t xml:space="preserve">WT-KI </w:t>
      </w:r>
      <w:r w:rsidR="005D5F94" w:rsidRPr="00607817">
        <w:t xml:space="preserve">(n=101), </w:t>
      </w:r>
      <w:proofErr w:type="spellStart"/>
      <w:r w:rsidR="005D5F94" w:rsidRPr="00607817">
        <w:t>SPG</w:t>
      </w:r>
      <w:r w:rsidR="005D5F94" w:rsidRPr="00607817">
        <w:rPr>
          <w:vertAlign w:val="superscript"/>
        </w:rPr>
        <w:t>ts</w:t>
      </w:r>
      <w:proofErr w:type="spellEnd"/>
      <w:r w:rsidR="005D5F94" w:rsidRPr="00607817">
        <w:t xml:space="preserve"> (SPG-Gal4 and Gal80</w:t>
      </w:r>
      <w:r w:rsidR="005D5F94" w:rsidRPr="00607817">
        <w:rPr>
          <w:vertAlign w:val="superscript"/>
        </w:rPr>
        <w:t>ts</w:t>
      </w:r>
      <w:r w:rsidR="005D5F94" w:rsidRPr="00607817">
        <w:t>) in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background (n=98), </w:t>
      </w:r>
      <w:proofErr w:type="spellStart"/>
      <w:r w:rsidR="005D5F94" w:rsidRPr="00607817">
        <w:t>SPG</w:t>
      </w:r>
      <w:r w:rsidR="005D5F94" w:rsidRPr="00607817">
        <w:rPr>
          <w:vertAlign w:val="superscript"/>
        </w:rPr>
        <w:t>ts</w:t>
      </w:r>
      <w:proofErr w:type="spellEnd"/>
      <w:r w:rsidR="005D5F94" w:rsidRPr="00607817">
        <w:t>&gt;hTDP-43 in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background (n=90) and </w:t>
      </w:r>
      <w:proofErr w:type="spellStart"/>
      <w:r w:rsidR="005D5F94" w:rsidRPr="00607817">
        <w:t>SPG</w:t>
      </w:r>
      <w:r w:rsidR="005D5F94" w:rsidRPr="00607817">
        <w:rPr>
          <w:vertAlign w:val="superscript"/>
        </w:rPr>
        <w:t>ts</w:t>
      </w:r>
      <w:proofErr w:type="spellEnd"/>
      <w:r w:rsidR="005D5F94" w:rsidRPr="00607817">
        <w:t>&gt;hTDP-43-</w:t>
      </w:r>
      <w:r w:rsidR="005D5F94" w:rsidRPr="00607817">
        <w:lastRenderedPageBreak/>
        <w:t>RFP in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background (n=90). Median survival for these groups </w:t>
      </w:r>
      <w:proofErr w:type="gramStart"/>
      <w:r w:rsidR="005D5F94" w:rsidRPr="00607817">
        <w:t>are</w:t>
      </w:r>
      <w:proofErr w:type="gramEnd"/>
      <w:r w:rsidR="005D5F94" w:rsidRPr="00607817">
        <w:t xml:space="preserve"> 31, 34, 18 and 15 days respectively. Log-rank test (LR) and </w:t>
      </w:r>
      <w:proofErr w:type="spellStart"/>
      <w:r w:rsidR="005D5F94" w:rsidRPr="00607817">
        <w:t>Gehan</w:t>
      </w:r>
      <w:proofErr w:type="spellEnd"/>
      <w:r w:rsidR="005D5F94" w:rsidRPr="00607817">
        <w:t>-Breslow-Wilcoxon (GBW) tests are used for comparisons. For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or </w:t>
      </w:r>
      <w:proofErr w:type="spellStart"/>
      <w:r w:rsidR="005D5F94" w:rsidRPr="00607817">
        <w:t>SPG</w:t>
      </w:r>
      <w:r w:rsidR="005D5F94" w:rsidRPr="00607817">
        <w:rPr>
          <w:vertAlign w:val="superscript"/>
        </w:rPr>
        <w:t>ts</w:t>
      </w:r>
      <w:proofErr w:type="spellEnd"/>
      <w:r w:rsidR="005D5F94" w:rsidRPr="00607817">
        <w:t xml:space="preserve"> in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background vs. </w:t>
      </w:r>
      <w:proofErr w:type="spellStart"/>
      <w:r w:rsidR="005D5F94" w:rsidRPr="00607817">
        <w:t>SPG</w:t>
      </w:r>
      <w:r w:rsidR="005D5F94" w:rsidRPr="00607817">
        <w:rPr>
          <w:vertAlign w:val="superscript"/>
        </w:rPr>
        <w:t>ts</w:t>
      </w:r>
      <w:proofErr w:type="spellEnd"/>
      <w:r w:rsidR="005D5F94" w:rsidRPr="00607817">
        <w:t>&gt;hTDP-43 in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background, p values are all &lt;0.0001 in LR and GBW. For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or </w:t>
      </w:r>
      <w:proofErr w:type="spellStart"/>
      <w:r w:rsidR="005D5F94" w:rsidRPr="00607817">
        <w:t>SPG</w:t>
      </w:r>
      <w:r w:rsidR="005D5F94" w:rsidRPr="00607817">
        <w:rPr>
          <w:vertAlign w:val="superscript"/>
        </w:rPr>
        <w:t>ts</w:t>
      </w:r>
      <w:proofErr w:type="spellEnd"/>
      <w:r w:rsidR="005D5F94" w:rsidRPr="00607817">
        <w:t xml:space="preserve"> in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background vs. </w:t>
      </w:r>
      <w:proofErr w:type="spellStart"/>
      <w:r w:rsidR="005D5F94" w:rsidRPr="00607817">
        <w:t>SPG</w:t>
      </w:r>
      <w:r w:rsidR="005D5F94" w:rsidRPr="00607817">
        <w:rPr>
          <w:vertAlign w:val="superscript"/>
        </w:rPr>
        <w:t>ts</w:t>
      </w:r>
      <w:proofErr w:type="spellEnd"/>
      <w:r w:rsidR="005D5F94" w:rsidRPr="00607817">
        <w:t>&gt;hTDP-43-RFP in human TDP-43</w:t>
      </w:r>
      <w:r w:rsidR="005D5F94" w:rsidRPr="00607817">
        <w:rPr>
          <w:vertAlign w:val="superscript"/>
        </w:rPr>
        <w:t>WT-KI</w:t>
      </w:r>
      <w:r w:rsidR="005D5F94" w:rsidRPr="00607817">
        <w:t xml:space="preserve"> background, p values are all &lt;0.0001 in LR and GBW as well. </w:t>
      </w:r>
      <w:r w:rsidR="005D5F94" w:rsidRPr="00607817">
        <w:rPr>
          <w:b/>
          <w:bCs/>
        </w:rPr>
        <w:t>b</w:t>
      </w:r>
      <w:r w:rsidR="005D5F94" w:rsidRPr="00607817">
        <w:t xml:space="preserve">, Schematic showing </w:t>
      </w:r>
      <w:r w:rsidR="002B3017" w:rsidRPr="00607817">
        <w:t xml:space="preserve">spatial organization of </w:t>
      </w:r>
      <w:r w:rsidR="005D5F94" w:rsidRPr="00607817">
        <w:t xml:space="preserve">brain region where quantification </w:t>
      </w:r>
      <w:r w:rsidR="002B3017" w:rsidRPr="00607817">
        <w:t>were</w:t>
      </w:r>
      <w:r w:rsidR="005D5F94" w:rsidRPr="00607817">
        <w:t xml:space="preserve"> performed</w:t>
      </w:r>
      <w:r w:rsidR="002B3017" w:rsidRPr="00607817">
        <w:t xml:space="preserve"> and the method of calculation of spreading and impact scores. Spatial locations are shown for </w:t>
      </w:r>
      <w:r w:rsidR="005D5F94" w:rsidRPr="00607817">
        <w:t>SPG, neurons (N) and other glial subtypes (G) in the optical sections of fly adult central brain</w:t>
      </w:r>
      <w:r w:rsidR="002B3017" w:rsidRPr="00607817">
        <w:t xml:space="preserve"> that are shown in main other figures</w:t>
      </w:r>
      <w:r w:rsidR="00772265" w:rsidRPr="00607817">
        <w:t xml:space="preserve">. </w:t>
      </w:r>
      <w:r w:rsidR="002B3017" w:rsidRPr="00607817">
        <w:rPr>
          <w:bCs/>
        </w:rPr>
        <w:t>Also shown is the method of calculating</w:t>
      </w:r>
      <w:r w:rsidR="009337D0" w:rsidRPr="00607817">
        <w:t xml:space="preserve"> </w:t>
      </w:r>
      <w:r w:rsidR="00181203" w:rsidRPr="00607817">
        <w:t xml:space="preserve">spreading and impact scores from </w:t>
      </w:r>
      <w:r w:rsidR="009337D0" w:rsidRPr="00607817">
        <w:t>the optical sections of fly adult central brain</w:t>
      </w:r>
      <w:r w:rsidR="00181203" w:rsidRPr="00607817">
        <w:t xml:space="preserve">. SPG, </w:t>
      </w:r>
      <w:r w:rsidR="00772265" w:rsidRPr="00607817">
        <w:t xml:space="preserve"> neurons (blue N), other glial subtypes (G), and pTDP-43</w:t>
      </w:r>
      <w:r w:rsidR="00772265" w:rsidRPr="00607817">
        <w:rPr>
          <w:vertAlign w:val="superscript"/>
        </w:rPr>
        <w:t>+</w:t>
      </w:r>
      <w:r w:rsidR="00772265" w:rsidRPr="00607817">
        <w:t xml:space="preserve"> or </w:t>
      </w:r>
      <w:r w:rsidR="00772265" w:rsidRPr="00607817">
        <w:rPr>
          <w:rFonts w:cstheme="minorHAnsi"/>
        </w:rPr>
        <w:t>γ</w:t>
      </w:r>
      <w:r w:rsidR="00772265" w:rsidRPr="00607817">
        <w:t>H2Av</w:t>
      </w:r>
      <w:r w:rsidR="00772265" w:rsidRPr="00607817">
        <w:rPr>
          <w:vertAlign w:val="superscript"/>
        </w:rPr>
        <w:t>+</w:t>
      </w:r>
      <w:r w:rsidR="00772265" w:rsidRPr="00607817">
        <w:t xml:space="preserve"> neurons (green N).</w:t>
      </w:r>
    </w:p>
    <w:p w14:paraId="3939B6B7" w14:textId="77777777" w:rsidR="00DA2853" w:rsidRPr="00607817" w:rsidRDefault="00DA2853" w:rsidP="0061102B">
      <w:pPr>
        <w:jc w:val="both"/>
      </w:pPr>
    </w:p>
    <w:p w14:paraId="607B2F70" w14:textId="79170466" w:rsidR="00CA383D" w:rsidRPr="00607817" w:rsidRDefault="00D179AA" w:rsidP="00722967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 xml:space="preserve">3 Apical view </w:t>
      </w:r>
      <w:r w:rsidR="00E77C19" w:rsidRPr="00607817">
        <w:rPr>
          <w:b/>
          <w:bCs/>
        </w:rPr>
        <w:t xml:space="preserve">showing </w:t>
      </w:r>
      <w:r w:rsidRPr="00607817">
        <w:rPr>
          <w:b/>
          <w:bCs/>
        </w:rPr>
        <w:t>propagation of</w:t>
      </w:r>
      <w:r w:rsidR="00033917" w:rsidRPr="00607817">
        <w:t xml:space="preserve"> </w:t>
      </w:r>
      <w:r w:rsidRPr="00607817">
        <w:rPr>
          <w:b/>
          <w:bCs/>
        </w:rPr>
        <w:t xml:space="preserve">TDP-43 proteinopathy </w:t>
      </w:r>
      <w:r w:rsidR="00A70EC2" w:rsidRPr="00607817">
        <w:rPr>
          <w:b/>
          <w:bCs/>
        </w:rPr>
        <w:t>from SPG to neurons in the</w:t>
      </w:r>
      <w:r w:rsidRPr="00607817">
        <w:rPr>
          <w:b/>
          <w:bCs/>
        </w:rPr>
        <w:t xml:space="preserve"> humanized hTDP-43 model.</w:t>
      </w:r>
      <w:r w:rsidRPr="00607817">
        <w:t xml:space="preserve"> </w:t>
      </w:r>
      <w:r w:rsidRPr="00607817">
        <w:rPr>
          <w:b/>
          <w:bCs/>
        </w:rPr>
        <w:t>a</w:t>
      </w:r>
      <w:r w:rsidRPr="00607817">
        <w:t>, Schematic of apical sections</w:t>
      </w:r>
      <w:r w:rsidR="006C435A" w:rsidRPr="00607817">
        <w:t xml:space="preserve"> shown</w:t>
      </w:r>
      <w:r w:rsidRPr="00607817">
        <w:t xml:space="preserve"> </w:t>
      </w:r>
      <w:r w:rsidR="006C435A" w:rsidRPr="00607817">
        <w:t>from the</w:t>
      </w:r>
      <w:r w:rsidRPr="00607817">
        <w:t xml:space="preserve"> adult central brain. Immunofluorescent images from </w:t>
      </w:r>
      <w:r w:rsidR="006C435A" w:rsidRPr="00607817">
        <w:t xml:space="preserve">three apical sections from </w:t>
      </w:r>
      <w:r w:rsidRPr="00607817">
        <w:t xml:space="preserve">central brain </w:t>
      </w:r>
      <w:r w:rsidR="006C435A" w:rsidRPr="00607817">
        <w:t xml:space="preserve">of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 in TDP-43</w:t>
      </w:r>
      <w:r w:rsidRPr="00607817">
        <w:rPr>
          <w:vertAlign w:val="superscript"/>
        </w:rPr>
        <w:t>WT-KI</w:t>
      </w:r>
      <w:r w:rsidRPr="00607817">
        <w:t xml:space="preserve"> </w:t>
      </w:r>
      <w:r w:rsidR="006C435A" w:rsidRPr="00607817">
        <w:t xml:space="preserve">background </w:t>
      </w:r>
      <w:r w:rsidRPr="00607817">
        <w:t>at D7 and D15 with staining for pTDP-43 (green), Flag</w:t>
      </w:r>
      <w:r w:rsidR="006C435A" w:rsidRPr="00607817">
        <w:t xml:space="preserve"> tag on TDP-43</w:t>
      </w:r>
      <w:r w:rsidR="006C435A" w:rsidRPr="00607817">
        <w:rPr>
          <w:vertAlign w:val="superscript"/>
        </w:rPr>
        <w:t>WT-KI</w:t>
      </w:r>
      <w:r w:rsidRPr="00607817">
        <w:t xml:space="preserve"> (cyan) and neuronal cell marker Elav (violet). </w:t>
      </w:r>
      <w:r w:rsidR="006C435A" w:rsidRPr="00607817">
        <w:t xml:space="preserve">This view shows both the spread of pTDP-43 signal to neurons, and the appearance of cytoplasmic puncta. </w:t>
      </w:r>
      <w:r w:rsidRPr="00607817">
        <w:t>Scale bar=5</w:t>
      </w:r>
      <w:r w:rsidRPr="00607817">
        <w:rPr>
          <w:rFonts w:cstheme="minorHAnsi"/>
        </w:rPr>
        <w:t>µ</w:t>
      </w:r>
      <w:r w:rsidRPr="00607817">
        <w:t xml:space="preserve">m. </w:t>
      </w:r>
      <w:r w:rsidRPr="00607817">
        <w:rPr>
          <w:b/>
          <w:bCs/>
        </w:rPr>
        <w:t>b</w:t>
      </w:r>
      <w:r w:rsidRPr="00607817">
        <w:t xml:space="preserve">, Quantification of percentage of SPG with TDP-43 proteinopathy </w:t>
      </w:r>
      <w:r w:rsidR="00A44238" w:rsidRPr="00607817">
        <w:t xml:space="preserve">in </w:t>
      </w:r>
      <w:proofErr w:type="spellStart"/>
      <w:r w:rsidR="00A44238" w:rsidRPr="00607817">
        <w:t>SPG</w:t>
      </w:r>
      <w:r w:rsidR="00A44238" w:rsidRPr="00607817">
        <w:rPr>
          <w:vertAlign w:val="superscript"/>
        </w:rPr>
        <w:t>ts</w:t>
      </w:r>
      <w:proofErr w:type="spellEnd"/>
      <w:r w:rsidR="00A44238" w:rsidRPr="00607817">
        <w:t>&gt;hTDP-43 in TDP-43</w:t>
      </w:r>
      <w:r w:rsidR="00A44238" w:rsidRPr="00607817">
        <w:rPr>
          <w:vertAlign w:val="superscript"/>
        </w:rPr>
        <w:t>WT-KI</w:t>
      </w:r>
      <w:r w:rsidR="00A44238" w:rsidRPr="00607817">
        <w:t xml:space="preserve"> </w:t>
      </w:r>
      <w:r w:rsidR="00CA527D" w:rsidRPr="00607817">
        <w:t xml:space="preserve">background </w:t>
      </w:r>
      <w:r w:rsidR="00A44238" w:rsidRPr="00607817">
        <w:t xml:space="preserve">at </w:t>
      </w:r>
      <w:r w:rsidRPr="00607817">
        <w:t>D7 (</w:t>
      </w:r>
      <w:r w:rsidR="005654CD" w:rsidRPr="00607817">
        <w:t>60</w:t>
      </w:r>
      <w:r w:rsidRPr="00607817">
        <w:t>.</w:t>
      </w:r>
      <w:r w:rsidR="005654CD" w:rsidRPr="00607817">
        <w:t>69</w:t>
      </w:r>
      <w:r w:rsidRPr="00607817">
        <w:rPr>
          <w:rFonts w:cstheme="minorHAnsi"/>
        </w:rPr>
        <w:t>±</w:t>
      </w:r>
      <w:r w:rsidR="005654CD" w:rsidRPr="00607817">
        <w:t>5</w:t>
      </w:r>
      <w:r w:rsidRPr="00607817">
        <w:t>.</w:t>
      </w:r>
      <w:r w:rsidR="005654CD" w:rsidRPr="00607817">
        <w:t>57</w:t>
      </w:r>
      <w:r w:rsidRPr="00607817">
        <w:t>%, n=</w:t>
      </w:r>
      <w:r w:rsidR="005654CD" w:rsidRPr="00607817">
        <w:t>10</w:t>
      </w:r>
      <w:r w:rsidRPr="00607817">
        <w:t>) and D15 (9</w:t>
      </w:r>
      <w:r w:rsidR="005654CD" w:rsidRPr="00607817">
        <w:t>4</w:t>
      </w:r>
      <w:r w:rsidRPr="00607817">
        <w:t>.</w:t>
      </w:r>
      <w:r w:rsidR="005654CD" w:rsidRPr="00607817">
        <w:t>3</w:t>
      </w:r>
      <w:r w:rsidRPr="00607817">
        <w:t>5</w:t>
      </w:r>
      <w:r w:rsidRPr="00607817">
        <w:rPr>
          <w:rFonts w:cstheme="minorHAnsi"/>
        </w:rPr>
        <w:t>±</w:t>
      </w:r>
      <w:r w:rsidR="005654CD" w:rsidRPr="00607817">
        <w:t>1.21</w:t>
      </w:r>
      <w:r w:rsidRPr="00607817">
        <w:t>%, n=</w:t>
      </w:r>
      <w:r w:rsidR="005654CD" w:rsidRPr="00607817">
        <w:t>8</w:t>
      </w:r>
      <w:r w:rsidRPr="00607817">
        <w:t xml:space="preserve">). </w:t>
      </w:r>
      <w:r w:rsidR="00CA527D" w:rsidRPr="00607817">
        <w:t xml:space="preserve">This percentage increases between D7 and D15. </w:t>
      </w:r>
      <w:r w:rsidRPr="00607817">
        <w:t xml:space="preserve">Data are shown </w:t>
      </w:r>
      <w:r w:rsidR="00CA527D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CA527D" w:rsidRPr="00607817">
        <w:t>an</w:t>
      </w:r>
      <w:r w:rsidR="005654CD" w:rsidRPr="00607817">
        <w:t xml:space="preserve"> unpaired t-test is performed. ****p&lt;0.01.</w:t>
      </w:r>
    </w:p>
    <w:p w14:paraId="01B6A19B" w14:textId="77777777" w:rsidR="00DF3FE1" w:rsidRPr="00607817" w:rsidRDefault="00DF3FE1" w:rsidP="00722967">
      <w:pPr>
        <w:jc w:val="both"/>
      </w:pPr>
    </w:p>
    <w:p w14:paraId="0C2A7181" w14:textId="0310C0A2" w:rsidR="007A3823" w:rsidRPr="00607817" w:rsidRDefault="00DF3FE1" w:rsidP="007A3823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 xml:space="preserve">4 </w:t>
      </w:r>
      <w:r w:rsidR="00FE0921" w:rsidRPr="00607817">
        <w:rPr>
          <w:b/>
          <w:bCs/>
        </w:rPr>
        <w:t>P</w:t>
      </w:r>
      <w:r w:rsidRPr="00607817">
        <w:rPr>
          <w:b/>
          <w:bCs/>
        </w:rPr>
        <w:t xml:space="preserve">ropagation of TDP-43 proteinopathy in the humanized </w:t>
      </w:r>
      <w:r w:rsidRPr="00607817">
        <w:rPr>
          <w:b/>
          <w:bCs/>
          <w:i/>
          <w:iCs/>
        </w:rPr>
        <w:t>Drosophila</w:t>
      </w:r>
      <w:r w:rsidRPr="00607817">
        <w:rPr>
          <w:b/>
          <w:bCs/>
        </w:rPr>
        <w:t xml:space="preserve"> hTDP-43 model </w:t>
      </w:r>
      <w:r w:rsidR="00FE0921" w:rsidRPr="00607817">
        <w:rPr>
          <w:b/>
          <w:bCs/>
        </w:rPr>
        <w:t xml:space="preserve">confirmed </w:t>
      </w:r>
      <w:r w:rsidRPr="00607817">
        <w:rPr>
          <w:b/>
          <w:bCs/>
        </w:rPr>
        <w:t>with an alternat</w:t>
      </w:r>
      <w:r w:rsidR="00FE0921" w:rsidRPr="00607817">
        <w:rPr>
          <w:b/>
          <w:bCs/>
        </w:rPr>
        <w:t>e</w:t>
      </w:r>
      <w:r w:rsidRPr="00607817">
        <w:rPr>
          <w:b/>
          <w:bCs/>
        </w:rPr>
        <w:t xml:space="preserve"> pTDP-43 antibody.</w:t>
      </w:r>
      <w:r w:rsidRPr="00607817">
        <w:t xml:space="preserve"> </w:t>
      </w:r>
      <w:r w:rsidRPr="00607817">
        <w:rPr>
          <w:b/>
          <w:bCs/>
        </w:rPr>
        <w:t>a-c</w:t>
      </w:r>
      <w:r w:rsidRPr="00607817">
        <w:t>, Immunofluorescent images from central brain section</w:t>
      </w:r>
      <w:r w:rsidR="00FE0921" w:rsidRPr="00607817">
        <w:t>s</w:t>
      </w:r>
      <w:r w:rsidRPr="00607817">
        <w:t xml:space="preserve"> with staining for pTDP-43 (green), </w:t>
      </w:r>
      <w:r w:rsidR="00FE0921" w:rsidRPr="00607817">
        <w:t xml:space="preserve">The </w:t>
      </w:r>
      <w:r w:rsidRPr="00607817">
        <w:t>Flag</w:t>
      </w:r>
      <w:r w:rsidR="00FE0921" w:rsidRPr="00607817">
        <w:t xml:space="preserve"> tag on TDP-43</w:t>
      </w:r>
      <w:r w:rsidR="00FE0921" w:rsidRPr="00607817">
        <w:rPr>
          <w:vertAlign w:val="superscript"/>
        </w:rPr>
        <w:t>WT-KI</w:t>
      </w:r>
      <w:r w:rsidRPr="00607817">
        <w:t xml:space="preserve"> (cyan) and </w:t>
      </w:r>
      <w:r w:rsidR="00FE0921" w:rsidRPr="00607817">
        <w:t xml:space="preserve">the </w:t>
      </w:r>
      <w:r w:rsidRPr="00607817">
        <w:t>neuronal cell marker Elav (violet). Scale bar=5</w:t>
      </w:r>
      <w:r w:rsidRPr="00607817">
        <w:rPr>
          <w:rFonts w:cstheme="minorHAnsi"/>
        </w:rPr>
        <w:t>µ</w:t>
      </w:r>
      <w:r w:rsidRPr="00607817">
        <w:t xml:space="preserve">m. </w:t>
      </w:r>
      <w:r w:rsidRPr="00607817">
        <w:rPr>
          <w:b/>
          <w:bCs/>
        </w:rPr>
        <w:t>a</w:t>
      </w:r>
      <w:r w:rsidRPr="00607817">
        <w:t>, TDP-43</w:t>
      </w:r>
      <w:r w:rsidRPr="00607817">
        <w:rPr>
          <w:vertAlign w:val="superscript"/>
        </w:rPr>
        <w:t>WT-KI</w:t>
      </w:r>
      <w:r w:rsidRPr="00607817">
        <w:t xml:space="preserve"> at D15. </w:t>
      </w:r>
      <w:r w:rsidRPr="00607817">
        <w:rPr>
          <w:b/>
          <w:bCs/>
        </w:rPr>
        <w:t>b-c</w:t>
      </w:r>
      <w:r w:rsidRPr="00607817">
        <w:t xml:space="preserve">,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 in</w:t>
      </w:r>
      <w:r w:rsidR="00FE0921" w:rsidRPr="00607817">
        <w:t xml:space="preserve"> a</w:t>
      </w:r>
      <w:r w:rsidRPr="00607817">
        <w:t xml:space="preserve"> TDP-43</w:t>
      </w:r>
      <w:r w:rsidRPr="00607817">
        <w:rPr>
          <w:vertAlign w:val="superscript"/>
        </w:rPr>
        <w:t>WT-KI</w:t>
      </w:r>
      <w:r w:rsidRPr="00607817">
        <w:t xml:space="preserve"> </w:t>
      </w:r>
      <w:r w:rsidR="00FE0921" w:rsidRPr="00607817">
        <w:t xml:space="preserve">background </w:t>
      </w:r>
      <w:r w:rsidRPr="00607817">
        <w:t xml:space="preserve">at D15. </w:t>
      </w:r>
      <w:r w:rsidRPr="00607817">
        <w:rPr>
          <w:b/>
          <w:bCs/>
        </w:rPr>
        <w:t>d</w:t>
      </w:r>
      <w:r w:rsidRPr="00607817">
        <w:t>, Quantification of pTDP-43 spreading scores of TDP-43</w:t>
      </w:r>
      <w:r w:rsidRPr="00607817">
        <w:rPr>
          <w:vertAlign w:val="superscript"/>
        </w:rPr>
        <w:t>WT-KI</w:t>
      </w:r>
      <w:r w:rsidRPr="00607817">
        <w:t xml:space="preserve"> and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 in TDP-43</w:t>
      </w:r>
      <w:r w:rsidRPr="00607817">
        <w:rPr>
          <w:vertAlign w:val="superscript"/>
        </w:rPr>
        <w:t>WT-KI</w:t>
      </w:r>
      <w:r w:rsidRPr="00607817">
        <w:t xml:space="preserve"> </w:t>
      </w:r>
      <w:r w:rsidR="00FE0921" w:rsidRPr="00607817">
        <w:t xml:space="preserve">background </w:t>
      </w:r>
      <w:r w:rsidRPr="00607817">
        <w:t>at D15 (0.01</w:t>
      </w:r>
      <w:r w:rsidRPr="00607817">
        <w:rPr>
          <w:rFonts w:cstheme="minorHAnsi"/>
        </w:rPr>
        <w:t>±</w:t>
      </w:r>
      <w:r w:rsidRPr="00607817">
        <w:t>0.01, n=1</w:t>
      </w:r>
      <w:r w:rsidR="007A3823" w:rsidRPr="00607817">
        <w:t>1</w:t>
      </w:r>
      <w:r w:rsidRPr="00607817">
        <w:t>0; 1.6</w:t>
      </w:r>
      <w:r w:rsidR="007A3823" w:rsidRPr="00607817">
        <w:t>5</w:t>
      </w:r>
      <w:r w:rsidRPr="00607817">
        <w:rPr>
          <w:rFonts w:cstheme="minorHAnsi"/>
        </w:rPr>
        <w:t>±</w:t>
      </w:r>
      <w:r w:rsidRPr="00607817">
        <w:t>0.1</w:t>
      </w:r>
      <w:r w:rsidR="007A3823" w:rsidRPr="00607817">
        <w:t>4</w:t>
      </w:r>
      <w:r w:rsidRPr="00607817">
        <w:t>, n=1</w:t>
      </w:r>
      <w:r w:rsidR="007A3823" w:rsidRPr="00607817">
        <w:t>3</w:t>
      </w:r>
      <w:r w:rsidRPr="00607817">
        <w:t xml:space="preserve">6). </w:t>
      </w:r>
      <w:r w:rsidR="007A3823" w:rsidRPr="00607817">
        <w:t xml:space="preserve">Data are shown </w:t>
      </w:r>
      <w:r w:rsidR="00FE0921" w:rsidRPr="00607817">
        <w:t>as</w:t>
      </w:r>
      <w:r w:rsidR="007A3823" w:rsidRPr="00607817">
        <w:t xml:space="preserve"> mean </w:t>
      </w:r>
      <w:r w:rsidR="007A3823" w:rsidRPr="00607817">
        <w:rPr>
          <w:rFonts w:cstheme="minorHAnsi"/>
        </w:rPr>
        <w:t xml:space="preserve">± </w:t>
      </w:r>
      <w:r w:rsidR="007A3823" w:rsidRPr="00607817">
        <w:t xml:space="preserve">SEM and </w:t>
      </w:r>
      <w:r w:rsidR="00FE0921" w:rsidRPr="00607817">
        <w:t>an</w:t>
      </w:r>
      <w:r w:rsidR="007A3823" w:rsidRPr="00607817">
        <w:t xml:space="preserve"> unpaired t-test </w:t>
      </w:r>
      <w:r w:rsidR="00FE0921" w:rsidRPr="00607817">
        <w:t>was</w:t>
      </w:r>
      <w:r w:rsidR="007A3823" w:rsidRPr="00607817">
        <w:t xml:space="preserve"> performed. ****p&lt;0.01. </w:t>
      </w:r>
      <w:r w:rsidR="007A3823" w:rsidRPr="00607817">
        <w:rPr>
          <w:b/>
          <w:bCs/>
        </w:rPr>
        <w:t>e</w:t>
      </w:r>
      <w:r w:rsidRPr="00607817">
        <w:t>, Quantification of pTDP-43 impact scores of TDP-43</w:t>
      </w:r>
      <w:r w:rsidRPr="00607817">
        <w:rPr>
          <w:vertAlign w:val="superscript"/>
        </w:rPr>
        <w:t>WT-KI</w:t>
      </w:r>
      <w:r w:rsidRPr="00607817">
        <w:t xml:space="preserve"> and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 in TDP-43</w:t>
      </w:r>
      <w:r w:rsidRPr="00607817">
        <w:rPr>
          <w:vertAlign w:val="superscript"/>
        </w:rPr>
        <w:t>WT-KI</w:t>
      </w:r>
      <w:r w:rsidRPr="00607817">
        <w:t xml:space="preserve"> </w:t>
      </w:r>
      <w:r w:rsidR="00FE0921" w:rsidRPr="00607817">
        <w:t xml:space="preserve">background </w:t>
      </w:r>
      <w:r w:rsidRPr="00607817">
        <w:t>at D15 (0.1</w:t>
      </w:r>
      <w:r w:rsidR="006F2FD3" w:rsidRPr="00607817">
        <w:t>6</w:t>
      </w:r>
      <w:r w:rsidRPr="00607817">
        <w:rPr>
          <w:rFonts w:cstheme="minorHAnsi"/>
        </w:rPr>
        <w:t>±</w:t>
      </w:r>
      <w:r w:rsidRPr="00607817">
        <w:t>0.1</w:t>
      </w:r>
      <w:r w:rsidR="006F2FD3" w:rsidRPr="00607817">
        <w:t>6</w:t>
      </w:r>
      <w:r w:rsidRPr="00607817">
        <w:t>%, n=</w:t>
      </w:r>
      <w:r w:rsidR="006F2FD3" w:rsidRPr="00607817">
        <w:t>7</w:t>
      </w:r>
      <w:r w:rsidRPr="00607817">
        <w:t xml:space="preserve">; </w:t>
      </w:r>
      <w:r w:rsidR="006F2FD3" w:rsidRPr="00607817">
        <w:t>3</w:t>
      </w:r>
      <w:r w:rsidRPr="00607817">
        <w:t>2.2</w:t>
      </w:r>
      <w:r w:rsidR="006F2FD3" w:rsidRPr="00607817">
        <w:t>5</w:t>
      </w:r>
      <w:r w:rsidRPr="00607817">
        <w:rPr>
          <w:rFonts w:cstheme="minorHAnsi"/>
        </w:rPr>
        <w:t>±</w:t>
      </w:r>
      <w:r w:rsidRPr="00607817">
        <w:t>3.</w:t>
      </w:r>
      <w:r w:rsidR="006F2FD3" w:rsidRPr="00607817">
        <w:t>19</w:t>
      </w:r>
      <w:r w:rsidRPr="00607817">
        <w:t>%, n=</w:t>
      </w:r>
      <w:r w:rsidR="006F2FD3" w:rsidRPr="00607817">
        <w:t>8</w:t>
      </w:r>
      <w:r w:rsidRPr="00607817">
        <w:t xml:space="preserve">). </w:t>
      </w:r>
      <w:r w:rsidR="007A3823" w:rsidRPr="00607817">
        <w:t xml:space="preserve">Data are shown </w:t>
      </w:r>
      <w:r w:rsidR="00FE0921" w:rsidRPr="00607817">
        <w:t>as</w:t>
      </w:r>
      <w:r w:rsidR="007A3823" w:rsidRPr="00607817">
        <w:t xml:space="preserve"> mean </w:t>
      </w:r>
      <w:r w:rsidR="007A3823" w:rsidRPr="00607817">
        <w:rPr>
          <w:rFonts w:cstheme="minorHAnsi"/>
        </w:rPr>
        <w:t xml:space="preserve">± </w:t>
      </w:r>
      <w:r w:rsidR="007A3823" w:rsidRPr="00607817">
        <w:t xml:space="preserve">SEM and </w:t>
      </w:r>
      <w:r w:rsidR="00FE0921" w:rsidRPr="00607817">
        <w:t>an</w:t>
      </w:r>
      <w:r w:rsidR="007A3823" w:rsidRPr="00607817">
        <w:t xml:space="preserve"> unpaired t-test </w:t>
      </w:r>
      <w:r w:rsidR="00FE0921" w:rsidRPr="00607817">
        <w:t>was</w:t>
      </w:r>
      <w:r w:rsidR="007A3823" w:rsidRPr="00607817">
        <w:t xml:space="preserve"> performed. ****p&lt;0.01.</w:t>
      </w:r>
    </w:p>
    <w:p w14:paraId="008AA643" w14:textId="6218F64F" w:rsidR="009C3E16" w:rsidRPr="00607817" w:rsidRDefault="009C3E16" w:rsidP="0029211D">
      <w:pPr>
        <w:jc w:val="both"/>
      </w:pPr>
    </w:p>
    <w:p w14:paraId="6DC2C0FF" w14:textId="34BAB8D4" w:rsidR="00687CAB" w:rsidRPr="00607817" w:rsidRDefault="00687CAB" w:rsidP="00687CAB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 xml:space="preserve">5 </w:t>
      </w:r>
      <w:r w:rsidR="00F14FFE" w:rsidRPr="00607817">
        <w:rPr>
          <w:b/>
          <w:bCs/>
        </w:rPr>
        <w:t>Focal induction of</w:t>
      </w:r>
      <w:r w:rsidR="00345C0D" w:rsidRPr="00607817">
        <w:rPr>
          <w:b/>
          <w:bCs/>
        </w:rPr>
        <w:t xml:space="preserve"> TDP-43 proteinopathy in SPG induce</w:t>
      </w:r>
      <w:r w:rsidR="00F14FFE" w:rsidRPr="00607817">
        <w:rPr>
          <w:b/>
          <w:bCs/>
        </w:rPr>
        <w:t>s</w:t>
      </w:r>
      <w:r w:rsidR="00345C0D" w:rsidRPr="00607817">
        <w:rPr>
          <w:b/>
          <w:bCs/>
        </w:rPr>
        <w:t xml:space="preserve"> DNA damage in neurons</w:t>
      </w:r>
      <w:r w:rsidRPr="00607817">
        <w:rPr>
          <w:b/>
          <w:bCs/>
        </w:rPr>
        <w:t>.</w:t>
      </w:r>
      <w:r w:rsidRPr="00607817">
        <w:t xml:space="preserve"> </w:t>
      </w:r>
      <w:r w:rsidRPr="00607817">
        <w:rPr>
          <w:b/>
          <w:bCs/>
        </w:rPr>
        <w:t>a</w:t>
      </w:r>
      <w:r w:rsidR="00345C0D" w:rsidRPr="00607817">
        <w:rPr>
          <w:b/>
          <w:bCs/>
        </w:rPr>
        <w:t>-d’</w:t>
      </w:r>
      <w:r w:rsidRPr="00607817">
        <w:t>, Immunofluorescent images from central brain section</w:t>
      </w:r>
      <w:r w:rsidR="00F14FFE" w:rsidRPr="00607817">
        <w:t>s</w:t>
      </w:r>
      <w:r w:rsidRPr="00607817">
        <w:t xml:space="preserve"> with staining for </w:t>
      </w:r>
      <w:r w:rsidR="00345C0D" w:rsidRPr="00607817">
        <w:rPr>
          <w:rFonts w:cstheme="minorHAnsi"/>
        </w:rPr>
        <w:t>γ</w:t>
      </w:r>
      <w:r w:rsidR="00345C0D" w:rsidRPr="00607817">
        <w:t>H2A</w:t>
      </w:r>
      <w:r w:rsidR="00F14FFE" w:rsidRPr="00607817">
        <w:t>v</w:t>
      </w:r>
      <w:r w:rsidR="00C843AD" w:rsidRPr="00607817">
        <w:t xml:space="preserve"> </w:t>
      </w:r>
      <w:r w:rsidRPr="00607817">
        <w:t>(</w:t>
      </w:r>
      <w:r w:rsidR="00345C0D" w:rsidRPr="00607817">
        <w:t>yellow</w:t>
      </w:r>
      <w:r w:rsidRPr="00607817">
        <w:t>), Flag</w:t>
      </w:r>
      <w:r w:rsidR="00F14FFE" w:rsidRPr="00607817">
        <w:t xml:space="preserve"> tag on TDP-43</w:t>
      </w:r>
      <w:r w:rsidR="00F14FFE" w:rsidRPr="00607817">
        <w:rPr>
          <w:vertAlign w:val="superscript"/>
        </w:rPr>
        <w:t>WT-KI</w:t>
      </w:r>
      <w:r w:rsidRPr="00607817">
        <w:t xml:space="preserve"> (cyan) and neuronal cell marker Elav (</w:t>
      </w:r>
      <w:r w:rsidR="00345C0D" w:rsidRPr="00607817">
        <w:t>blue</w:t>
      </w:r>
      <w:r w:rsidRPr="00607817">
        <w:t>). Scale bar=5</w:t>
      </w:r>
      <w:r w:rsidRPr="00607817">
        <w:rPr>
          <w:rFonts w:cstheme="minorHAnsi"/>
        </w:rPr>
        <w:t>µ</w:t>
      </w:r>
      <w:r w:rsidRPr="00607817">
        <w:t xml:space="preserve">m. </w:t>
      </w:r>
      <w:r w:rsidR="00345C0D" w:rsidRPr="00607817">
        <w:rPr>
          <w:b/>
          <w:bCs/>
        </w:rPr>
        <w:t>a</w:t>
      </w:r>
      <w:r w:rsidRPr="00607817">
        <w:rPr>
          <w:b/>
          <w:bCs/>
        </w:rPr>
        <w:t>-</w:t>
      </w:r>
      <w:r w:rsidR="00345C0D" w:rsidRPr="00607817">
        <w:rPr>
          <w:b/>
          <w:bCs/>
        </w:rPr>
        <w:t>b’</w:t>
      </w:r>
      <w:r w:rsidRPr="00607817">
        <w:t>, TDP-43</w:t>
      </w:r>
      <w:r w:rsidRPr="00607817">
        <w:rPr>
          <w:vertAlign w:val="superscript"/>
        </w:rPr>
        <w:t>WT-KI</w:t>
      </w:r>
      <w:r w:rsidRPr="00607817">
        <w:t xml:space="preserve"> at D7 and D15. </w:t>
      </w:r>
      <w:r w:rsidR="00345C0D" w:rsidRPr="00607817">
        <w:rPr>
          <w:b/>
          <w:bCs/>
        </w:rPr>
        <w:t>c</w:t>
      </w:r>
      <w:r w:rsidRPr="00607817">
        <w:rPr>
          <w:b/>
          <w:bCs/>
        </w:rPr>
        <w:t>-</w:t>
      </w:r>
      <w:r w:rsidR="00345C0D" w:rsidRPr="00607817">
        <w:rPr>
          <w:b/>
          <w:bCs/>
        </w:rPr>
        <w:t>d’</w:t>
      </w:r>
      <w:r w:rsidRPr="00607817">
        <w:t xml:space="preserve">,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 in TDP-43</w:t>
      </w:r>
      <w:r w:rsidRPr="00607817">
        <w:rPr>
          <w:vertAlign w:val="superscript"/>
        </w:rPr>
        <w:t>WT-KI</w:t>
      </w:r>
      <w:r w:rsidRPr="00607817">
        <w:t xml:space="preserve"> </w:t>
      </w:r>
      <w:r w:rsidR="00F14FFE" w:rsidRPr="00607817">
        <w:t xml:space="preserve">background </w:t>
      </w:r>
      <w:r w:rsidRPr="00607817">
        <w:t xml:space="preserve">at D7 and D15. </w:t>
      </w:r>
      <w:r w:rsidR="00345C0D" w:rsidRPr="00607817">
        <w:rPr>
          <w:b/>
          <w:bCs/>
        </w:rPr>
        <w:t>a</w:t>
      </w:r>
      <w:r w:rsidRPr="00607817">
        <w:rPr>
          <w:b/>
          <w:bCs/>
        </w:rPr>
        <w:t>’-</w:t>
      </w:r>
      <w:r w:rsidR="00345C0D" w:rsidRPr="00607817">
        <w:rPr>
          <w:b/>
          <w:bCs/>
        </w:rPr>
        <w:t>b</w:t>
      </w:r>
      <w:r w:rsidRPr="00607817">
        <w:rPr>
          <w:b/>
          <w:bCs/>
        </w:rPr>
        <w:t>’</w:t>
      </w:r>
      <w:r w:rsidRPr="00607817">
        <w:t xml:space="preserve">, Enlarged images from selected regions </w:t>
      </w:r>
      <w:r w:rsidR="00F14FFE" w:rsidRPr="00607817">
        <w:t>of</w:t>
      </w:r>
      <w:r w:rsidRPr="00607817">
        <w:t xml:space="preserve"> </w:t>
      </w:r>
      <w:r w:rsidR="00345C0D" w:rsidRPr="00607817">
        <w:t>a and b</w:t>
      </w:r>
      <w:r w:rsidRPr="00607817">
        <w:t xml:space="preserve">. </w:t>
      </w:r>
      <w:r w:rsidR="00345C0D" w:rsidRPr="00607817">
        <w:rPr>
          <w:b/>
          <w:bCs/>
        </w:rPr>
        <w:t>c’-d</w:t>
      </w:r>
      <w:r w:rsidRPr="00607817">
        <w:rPr>
          <w:b/>
          <w:bCs/>
        </w:rPr>
        <w:t>’</w:t>
      </w:r>
      <w:r w:rsidRPr="00607817">
        <w:t xml:space="preserve">, Enlarged images from the selected region </w:t>
      </w:r>
      <w:r w:rsidR="00F14FFE" w:rsidRPr="00607817">
        <w:t>of</w:t>
      </w:r>
      <w:r w:rsidRPr="00607817">
        <w:t xml:space="preserve"> </w:t>
      </w:r>
      <w:r w:rsidR="00345C0D" w:rsidRPr="00607817">
        <w:t>c and d</w:t>
      </w:r>
      <w:r w:rsidRPr="00607817">
        <w:t xml:space="preserve">. </w:t>
      </w:r>
      <w:r w:rsidR="00C843AD" w:rsidRPr="00607817">
        <w:rPr>
          <w:b/>
          <w:bCs/>
        </w:rPr>
        <w:t>e</w:t>
      </w:r>
      <w:r w:rsidRPr="00607817">
        <w:t xml:space="preserve">, Quantification of </w:t>
      </w:r>
      <w:r w:rsidR="00C843AD" w:rsidRPr="00607817">
        <w:rPr>
          <w:rFonts w:cstheme="minorHAnsi"/>
        </w:rPr>
        <w:t>γ</w:t>
      </w:r>
      <w:r w:rsidR="00C843AD" w:rsidRPr="00607817">
        <w:t>H2A</w:t>
      </w:r>
      <w:r w:rsidR="00F14FFE" w:rsidRPr="00607817">
        <w:t>v</w:t>
      </w:r>
      <w:r w:rsidR="00C843AD" w:rsidRPr="00607817">
        <w:t xml:space="preserve"> </w:t>
      </w:r>
      <w:r w:rsidRPr="00607817">
        <w:t>spreading scores of TDP-43</w:t>
      </w:r>
      <w:r w:rsidRPr="00607817">
        <w:rPr>
          <w:vertAlign w:val="superscript"/>
        </w:rPr>
        <w:t>WT-KI</w:t>
      </w:r>
      <w:r w:rsidRPr="00607817">
        <w:t xml:space="preserve"> and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 in TDP-43</w:t>
      </w:r>
      <w:r w:rsidRPr="00607817">
        <w:rPr>
          <w:vertAlign w:val="superscript"/>
        </w:rPr>
        <w:t>WT-KI</w:t>
      </w:r>
      <w:r w:rsidRPr="00607817">
        <w:t xml:space="preserve"> </w:t>
      </w:r>
      <w:r w:rsidR="00F14FFE" w:rsidRPr="00607817">
        <w:t xml:space="preserve">background </w:t>
      </w:r>
      <w:r w:rsidRPr="00607817">
        <w:t>at D7 (0.0</w:t>
      </w:r>
      <w:r w:rsidR="001B1855" w:rsidRPr="00607817">
        <w:t>4</w:t>
      </w:r>
      <w:r w:rsidRPr="00607817">
        <w:rPr>
          <w:rFonts w:cstheme="minorHAnsi"/>
        </w:rPr>
        <w:t>±</w:t>
      </w:r>
      <w:r w:rsidRPr="00607817">
        <w:t>0.0</w:t>
      </w:r>
      <w:r w:rsidR="001B1855" w:rsidRPr="00607817">
        <w:t>3</w:t>
      </w:r>
      <w:r w:rsidRPr="00607817">
        <w:t>, n=</w:t>
      </w:r>
      <w:r w:rsidR="001B1855" w:rsidRPr="00607817">
        <w:t>139</w:t>
      </w:r>
      <w:r w:rsidRPr="00607817">
        <w:t xml:space="preserve">; </w:t>
      </w:r>
      <w:r w:rsidR="001B1855" w:rsidRPr="00607817">
        <w:t>1</w:t>
      </w:r>
      <w:r w:rsidRPr="00607817">
        <w:t>.</w:t>
      </w:r>
      <w:r w:rsidR="001B1855" w:rsidRPr="00607817">
        <w:t>31</w:t>
      </w:r>
      <w:r w:rsidRPr="00607817">
        <w:rPr>
          <w:rFonts w:cstheme="minorHAnsi"/>
        </w:rPr>
        <w:t>±</w:t>
      </w:r>
      <w:r w:rsidRPr="00607817">
        <w:t>0.11, n=1</w:t>
      </w:r>
      <w:r w:rsidR="001B1855" w:rsidRPr="00607817">
        <w:t>40</w:t>
      </w:r>
      <w:r w:rsidRPr="00607817">
        <w:t>) and D15 (0.0</w:t>
      </w:r>
      <w:r w:rsidR="001B1855" w:rsidRPr="00607817">
        <w:t>3</w:t>
      </w:r>
      <w:r w:rsidRPr="00607817">
        <w:rPr>
          <w:rFonts w:cstheme="minorHAnsi"/>
        </w:rPr>
        <w:t>±</w:t>
      </w:r>
      <w:r w:rsidRPr="00607817">
        <w:t>0.0</w:t>
      </w:r>
      <w:r w:rsidR="001B1855" w:rsidRPr="00607817">
        <w:t>2</w:t>
      </w:r>
      <w:r w:rsidRPr="00607817">
        <w:t>, n=1</w:t>
      </w:r>
      <w:r w:rsidR="001B1855" w:rsidRPr="00607817">
        <w:t>34</w:t>
      </w:r>
      <w:r w:rsidRPr="00607817">
        <w:t xml:space="preserve">; </w:t>
      </w:r>
      <w:r w:rsidR="001B1855" w:rsidRPr="00607817">
        <w:t>3</w:t>
      </w:r>
      <w:r w:rsidRPr="00607817">
        <w:t>.</w:t>
      </w:r>
      <w:r w:rsidR="001B1855" w:rsidRPr="00607817">
        <w:t>1</w:t>
      </w:r>
      <w:r w:rsidRPr="00607817">
        <w:t>1</w:t>
      </w:r>
      <w:r w:rsidRPr="00607817">
        <w:rPr>
          <w:rFonts w:cstheme="minorHAnsi"/>
        </w:rPr>
        <w:t>±</w:t>
      </w:r>
      <w:r w:rsidRPr="00607817">
        <w:t>0.1</w:t>
      </w:r>
      <w:r w:rsidR="001B1855" w:rsidRPr="00607817">
        <w:t>4</w:t>
      </w:r>
      <w:r w:rsidRPr="00607817">
        <w:t>, n=1</w:t>
      </w:r>
      <w:r w:rsidR="001B1855" w:rsidRPr="00607817">
        <w:t>44</w:t>
      </w:r>
      <w:r w:rsidRPr="00607817">
        <w:t xml:space="preserve">). Data are shown </w:t>
      </w:r>
      <w:r w:rsidR="00F14FFE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F14FFE" w:rsidRPr="00607817">
        <w:t>a</w:t>
      </w:r>
      <w:r w:rsidRPr="00607817">
        <w:t xml:space="preserve"> two-way ANOVA with multiple comparisons </w:t>
      </w:r>
      <w:r w:rsidR="00F14FFE" w:rsidRPr="00607817">
        <w:t>was</w:t>
      </w:r>
      <w:r w:rsidRPr="00607817">
        <w:t xml:space="preserve"> performed. ****p&lt;0.0001; ns, no significant difference. </w:t>
      </w:r>
      <w:r w:rsidR="001B1855" w:rsidRPr="00607817">
        <w:rPr>
          <w:b/>
          <w:bCs/>
        </w:rPr>
        <w:t>f</w:t>
      </w:r>
      <w:r w:rsidRPr="00607817">
        <w:t xml:space="preserve">, Quantification of </w:t>
      </w:r>
      <w:r w:rsidR="001B1855" w:rsidRPr="00607817">
        <w:rPr>
          <w:rFonts w:cstheme="minorHAnsi"/>
        </w:rPr>
        <w:t>γ</w:t>
      </w:r>
      <w:r w:rsidR="001B1855" w:rsidRPr="00607817">
        <w:t>H2A</w:t>
      </w:r>
      <w:r w:rsidR="00F14FFE" w:rsidRPr="00607817">
        <w:t>v</w:t>
      </w:r>
      <w:r w:rsidRPr="00607817">
        <w:t xml:space="preserve"> impact scores of TDP-43</w:t>
      </w:r>
      <w:r w:rsidRPr="00607817">
        <w:rPr>
          <w:vertAlign w:val="superscript"/>
        </w:rPr>
        <w:t>WT-KI</w:t>
      </w:r>
      <w:r w:rsidRPr="00607817">
        <w:t xml:space="preserve"> and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>&gt;hTDP-43 in TDP-43</w:t>
      </w:r>
      <w:r w:rsidRPr="00607817">
        <w:rPr>
          <w:vertAlign w:val="superscript"/>
        </w:rPr>
        <w:t>WT-KI</w:t>
      </w:r>
      <w:r w:rsidRPr="00607817">
        <w:t xml:space="preserve"> </w:t>
      </w:r>
      <w:r w:rsidR="00F14FFE" w:rsidRPr="00607817">
        <w:t xml:space="preserve">background </w:t>
      </w:r>
      <w:r w:rsidRPr="00607817">
        <w:t xml:space="preserve">at D7 </w:t>
      </w:r>
      <w:r w:rsidRPr="00607817">
        <w:lastRenderedPageBreak/>
        <w:t>(0.</w:t>
      </w:r>
      <w:r w:rsidR="001B1855" w:rsidRPr="00607817">
        <w:t>42</w:t>
      </w:r>
      <w:r w:rsidRPr="00607817">
        <w:rPr>
          <w:rFonts w:cstheme="minorHAnsi"/>
        </w:rPr>
        <w:t>±</w:t>
      </w:r>
      <w:r w:rsidRPr="00607817">
        <w:t>0.</w:t>
      </w:r>
      <w:r w:rsidR="001B1855" w:rsidRPr="00607817">
        <w:t>29</w:t>
      </w:r>
      <w:r w:rsidRPr="00607817">
        <w:t>%, n=</w:t>
      </w:r>
      <w:r w:rsidR="001B1855" w:rsidRPr="00607817">
        <w:t>8</w:t>
      </w:r>
      <w:r w:rsidRPr="00607817">
        <w:t xml:space="preserve">; </w:t>
      </w:r>
      <w:r w:rsidR="001B1855" w:rsidRPr="00607817">
        <w:t>3</w:t>
      </w:r>
      <w:r w:rsidRPr="00607817">
        <w:t>1.</w:t>
      </w:r>
      <w:r w:rsidR="001B1855" w:rsidRPr="00607817">
        <w:t>56</w:t>
      </w:r>
      <w:r w:rsidRPr="00607817">
        <w:rPr>
          <w:rFonts w:cstheme="minorHAnsi"/>
        </w:rPr>
        <w:t>±</w:t>
      </w:r>
      <w:r w:rsidR="001B1855" w:rsidRPr="00607817">
        <w:t>3</w:t>
      </w:r>
      <w:r w:rsidRPr="00607817">
        <w:t>.</w:t>
      </w:r>
      <w:r w:rsidR="001B1855" w:rsidRPr="00607817">
        <w:t>24</w:t>
      </w:r>
      <w:r w:rsidRPr="00607817">
        <w:t>%, n=</w:t>
      </w:r>
      <w:r w:rsidR="001B1855" w:rsidRPr="00607817">
        <w:t>9</w:t>
      </w:r>
      <w:r w:rsidRPr="00607817">
        <w:t>) and D15 (0.</w:t>
      </w:r>
      <w:r w:rsidR="001B1855" w:rsidRPr="00607817">
        <w:t>42</w:t>
      </w:r>
      <w:r w:rsidRPr="00607817">
        <w:rPr>
          <w:rFonts w:cstheme="minorHAnsi"/>
        </w:rPr>
        <w:t>±</w:t>
      </w:r>
      <w:r w:rsidRPr="00607817">
        <w:t>0.</w:t>
      </w:r>
      <w:r w:rsidR="001B1855" w:rsidRPr="00607817">
        <w:t>29</w:t>
      </w:r>
      <w:r w:rsidRPr="00607817">
        <w:t>%, n=</w:t>
      </w:r>
      <w:r w:rsidR="001B1855" w:rsidRPr="00607817">
        <w:t>8</w:t>
      </w:r>
      <w:r w:rsidRPr="00607817">
        <w:t xml:space="preserve">; </w:t>
      </w:r>
      <w:r w:rsidR="001B1855" w:rsidRPr="00607817">
        <w:t>83.54</w:t>
      </w:r>
      <w:r w:rsidRPr="00607817">
        <w:rPr>
          <w:rFonts w:cstheme="minorHAnsi"/>
        </w:rPr>
        <w:t>±</w:t>
      </w:r>
      <w:r w:rsidR="001B1855" w:rsidRPr="00607817">
        <w:t>2</w:t>
      </w:r>
      <w:r w:rsidRPr="00607817">
        <w:t>.</w:t>
      </w:r>
      <w:r w:rsidR="001B1855" w:rsidRPr="00607817">
        <w:t>8</w:t>
      </w:r>
      <w:r w:rsidRPr="00607817">
        <w:t>3%, n=1</w:t>
      </w:r>
      <w:r w:rsidR="001B1855" w:rsidRPr="00607817">
        <w:t>0</w:t>
      </w:r>
      <w:r w:rsidRPr="00607817">
        <w:t xml:space="preserve">). Data are shown </w:t>
      </w:r>
      <w:r w:rsidR="00F14FFE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F14FFE" w:rsidRPr="00607817">
        <w:t>a</w:t>
      </w:r>
      <w:r w:rsidRPr="00607817">
        <w:t xml:space="preserve"> two-way ANOVA with multiple comparisons </w:t>
      </w:r>
      <w:r w:rsidR="00F14FFE" w:rsidRPr="00607817">
        <w:t>was</w:t>
      </w:r>
      <w:r w:rsidRPr="00607817">
        <w:t xml:space="preserve"> performed. ****p&lt;0.0001; ns, no significant difference.</w:t>
      </w:r>
    </w:p>
    <w:p w14:paraId="72AE27B6" w14:textId="1E3675D1" w:rsidR="009C3E16" w:rsidRPr="00607817" w:rsidRDefault="009C3E16" w:rsidP="0029211D">
      <w:pPr>
        <w:jc w:val="both"/>
      </w:pPr>
    </w:p>
    <w:p w14:paraId="2A52A0C7" w14:textId="7A517CC6" w:rsidR="009C3E16" w:rsidRPr="00607817" w:rsidRDefault="00AE5D9D" w:rsidP="0029211D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 xml:space="preserve">6 </w:t>
      </w:r>
      <w:r w:rsidR="009A7534" w:rsidRPr="00607817">
        <w:rPr>
          <w:b/>
          <w:bCs/>
        </w:rPr>
        <w:t>Focal</w:t>
      </w:r>
      <w:r w:rsidRPr="00607817">
        <w:rPr>
          <w:b/>
          <w:bCs/>
        </w:rPr>
        <w:t xml:space="preserve"> induction of hTDP-43-RFP in SPG causes lifespan reduction and </w:t>
      </w:r>
      <w:r w:rsidR="00E77C19" w:rsidRPr="00607817">
        <w:rPr>
          <w:b/>
          <w:bCs/>
        </w:rPr>
        <w:t xml:space="preserve">cell autonomous </w:t>
      </w:r>
      <w:r w:rsidR="00033917" w:rsidRPr="00607817">
        <w:rPr>
          <w:b/>
          <w:bCs/>
        </w:rPr>
        <w:t>h</w:t>
      </w:r>
      <w:r w:rsidRPr="00607817">
        <w:rPr>
          <w:b/>
          <w:bCs/>
        </w:rPr>
        <w:t>TDP-43 proteinopathy in SPG.</w:t>
      </w:r>
      <w:r w:rsidRPr="00607817">
        <w:t xml:space="preserve"> </w:t>
      </w:r>
      <w:r w:rsidRPr="00607817">
        <w:rPr>
          <w:b/>
          <w:bCs/>
        </w:rPr>
        <w:t>a</w:t>
      </w:r>
      <w:r w:rsidRPr="00607817">
        <w:t xml:space="preserve">, </w:t>
      </w:r>
      <w:r w:rsidR="009A7534" w:rsidRPr="00607817">
        <w:t xml:space="preserve">Apical view showing </w:t>
      </w:r>
      <w:r w:rsidRPr="00607817">
        <w:t>Immunofluorescent images from central brain section</w:t>
      </w:r>
      <w:r w:rsidR="009A7534" w:rsidRPr="00607817">
        <w:t>s</w:t>
      </w:r>
      <w:r w:rsidR="005214FE" w:rsidRPr="00607817">
        <w:t xml:space="preserve"> of</w:t>
      </w:r>
      <w:r w:rsidRPr="00607817">
        <w:t xml:space="preserve"> </w:t>
      </w:r>
      <w:proofErr w:type="spellStart"/>
      <w:r w:rsidR="005214FE" w:rsidRPr="00607817">
        <w:t>SPG</w:t>
      </w:r>
      <w:r w:rsidR="005214FE" w:rsidRPr="00607817">
        <w:rPr>
          <w:vertAlign w:val="superscript"/>
        </w:rPr>
        <w:t>ts</w:t>
      </w:r>
      <w:proofErr w:type="spellEnd"/>
      <w:r w:rsidR="005214FE" w:rsidRPr="00607817">
        <w:t xml:space="preserve">&gt;myr-RFP+mCD8-GFP and </w:t>
      </w:r>
      <w:proofErr w:type="spellStart"/>
      <w:r w:rsidR="005214FE" w:rsidRPr="00607817">
        <w:t>SPG</w:t>
      </w:r>
      <w:r w:rsidR="005214FE" w:rsidRPr="00607817">
        <w:rPr>
          <w:vertAlign w:val="superscript"/>
        </w:rPr>
        <w:t>ts</w:t>
      </w:r>
      <w:proofErr w:type="spellEnd"/>
      <w:r w:rsidR="005214FE" w:rsidRPr="00607817">
        <w:t xml:space="preserve">&gt;hTDP-43-RFP+mCD8-GFP </w:t>
      </w:r>
      <w:r w:rsidRPr="00607817">
        <w:t xml:space="preserve">with staining for </w:t>
      </w:r>
      <w:r w:rsidR="00402ED3" w:rsidRPr="00607817">
        <w:t xml:space="preserve">pTDP-43 </w:t>
      </w:r>
      <w:r w:rsidRPr="00607817">
        <w:t>(</w:t>
      </w:r>
      <w:r w:rsidR="00402ED3" w:rsidRPr="00607817">
        <w:t>cyan</w:t>
      </w:r>
      <w:r w:rsidRPr="00607817">
        <w:t xml:space="preserve">), </w:t>
      </w:r>
      <w:r w:rsidR="00402ED3" w:rsidRPr="00607817">
        <w:t xml:space="preserve">RFP (red) </w:t>
      </w:r>
      <w:r w:rsidRPr="00607817">
        <w:t xml:space="preserve">and </w:t>
      </w:r>
      <w:r w:rsidR="00402ED3" w:rsidRPr="00607817">
        <w:t>membrane GFP</w:t>
      </w:r>
      <w:r w:rsidRPr="00607817">
        <w:t xml:space="preserve"> (</w:t>
      </w:r>
      <w:r w:rsidR="00402ED3" w:rsidRPr="00607817">
        <w:t>green</w:t>
      </w:r>
      <w:r w:rsidRPr="00607817">
        <w:t>)</w:t>
      </w:r>
      <w:r w:rsidR="005214FE" w:rsidRPr="00607817">
        <w:t xml:space="preserve"> at D7 and D15</w:t>
      </w:r>
      <w:r w:rsidRPr="00607817">
        <w:t>. Scale bar=5</w:t>
      </w:r>
      <w:r w:rsidRPr="00607817">
        <w:rPr>
          <w:rFonts w:cstheme="minorHAnsi"/>
        </w:rPr>
        <w:t>µ</w:t>
      </w:r>
      <w:r w:rsidRPr="00607817">
        <w:t xml:space="preserve">m. </w:t>
      </w:r>
      <w:r w:rsidR="000D3DF9" w:rsidRPr="00607817">
        <w:rPr>
          <w:b/>
          <w:bCs/>
        </w:rPr>
        <w:t>b</w:t>
      </w:r>
      <w:r w:rsidRPr="00607817">
        <w:t xml:space="preserve">, </w:t>
      </w:r>
      <w:r w:rsidR="000D3DF9" w:rsidRPr="00607817">
        <w:t>Survival assay</w:t>
      </w:r>
      <w:r w:rsidR="009A7534" w:rsidRPr="00607817">
        <w:t>s</w:t>
      </w:r>
      <w:r w:rsidR="000D3DF9" w:rsidRPr="00607817">
        <w:t xml:space="preserve"> for </w:t>
      </w:r>
      <w:proofErr w:type="spellStart"/>
      <w:r w:rsidR="00CB24F6" w:rsidRPr="00607817">
        <w:t>SPG</w:t>
      </w:r>
      <w:r w:rsidR="00CB24F6" w:rsidRPr="00607817">
        <w:rPr>
          <w:vertAlign w:val="superscript"/>
        </w:rPr>
        <w:t>ts</w:t>
      </w:r>
      <w:proofErr w:type="spellEnd"/>
      <w:r w:rsidR="00CB24F6" w:rsidRPr="00607817">
        <w:t xml:space="preserve">&gt;myr-RFP+mCD8-GFP (n=108) and </w:t>
      </w:r>
      <w:proofErr w:type="spellStart"/>
      <w:r w:rsidR="00CB24F6" w:rsidRPr="00607817">
        <w:t>SPG</w:t>
      </w:r>
      <w:r w:rsidR="00CB24F6" w:rsidRPr="00607817">
        <w:rPr>
          <w:vertAlign w:val="superscript"/>
        </w:rPr>
        <w:t>ts</w:t>
      </w:r>
      <w:proofErr w:type="spellEnd"/>
      <w:r w:rsidR="00CB24F6" w:rsidRPr="00607817">
        <w:t xml:space="preserve">&gt;hTDP-43-RFP+mCD8-GFP (n=188) </w:t>
      </w:r>
      <w:r w:rsidR="009A7534" w:rsidRPr="00607817">
        <w:t>exhibit</w:t>
      </w:r>
      <w:r w:rsidR="000D3DF9" w:rsidRPr="00607817">
        <w:t xml:space="preserve"> a median survival of </w:t>
      </w:r>
      <w:r w:rsidR="00CB24F6" w:rsidRPr="00607817">
        <w:t xml:space="preserve">29 and 19.5 </w:t>
      </w:r>
      <w:r w:rsidR="000D3DF9" w:rsidRPr="00607817">
        <w:t>days</w:t>
      </w:r>
      <w:r w:rsidR="009A7534" w:rsidRPr="00607817">
        <w:t xml:space="preserve"> respectively</w:t>
      </w:r>
      <w:r w:rsidR="000D3DF9" w:rsidRPr="00607817">
        <w:t>. Log-rank test</w:t>
      </w:r>
      <w:r w:rsidR="00CB24F6" w:rsidRPr="00607817">
        <w:t xml:space="preserve"> (LR) </w:t>
      </w:r>
      <w:r w:rsidR="000D3DF9" w:rsidRPr="00607817">
        <w:t xml:space="preserve">and </w:t>
      </w:r>
      <w:proofErr w:type="spellStart"/>
      <w:r w:rsidR="000D3DF9" w:rsidRPr="00607817">
        <w:t>Gehan</w:t>
      </w:r>
      <w:proofErr w:type="spellEnd"/>
      <w:r w:rsidR="000D3DF9" w:rsidRPr="00607817">
        <w:t>-Breslow-Wilcoxon (GBW) te</w:t>
      </w:r>
      <w:r w:rsidR="008D529A" w:rsidRPr="00607817">
        <w:t>s</w:t>
      </w:r>
      <w:r w:rsidR="000D3DF9" w:rsidRPr="00607817">
        <w:t xml:space="preserve">t are used. For </w:t>
      </w:r>
      <w:proofErr w:type="spellStart"/>
      <w:r w:rsidR="00CB24F6" w:rsidRPr="00607817">
        <w:t>SPG</w:t>
      </w:r>
      <w:r w:rsidR="00CB24F6" w:rsidRPr="00607817">
        <w:rPr>
          <w:vertAlign w:val="superscript"/>
        </w:rPr>
        <w:t>ts</w:t>
      </w:r>
      <w:proofErr w:type="spellEnd"/>
      <w:r w:rsidR="00CB24F6" w:rsidRPr="00607817">
        <w:t xml:space="preserve">&gt;myr-RFP+mCD8-GFP vs </w:t>
      </w:r>
      <w:proofErr w:type="spellStart"/>
      <w:r w:rsidR="00CB24F6" w:rsidRPr="00607817">
        <w:t>SPG</w:t>
      </w:r>
      <w:r w:rsidR="00CB24F6" w:rsidRPr="00607817">
        <w:rPr>
          <w:vertAlign w:val="superscript"/>
        </w:rPr>
        <w:t>ts</w:t>
      </w:r>
      <w:proofErr w:type="spellEnd"/>
      <w:r w:rsidR="00CB24F6" w:rsidRPr="00607817">
        <w:t>&gt;hTDP-43-RFP+mCD8-GFP</w:t>
      </w:r>
      <w:r w:rsidR="000D3DF9" w:rsidRPr="00607817">
        <w:t>, p values are all &lt;0.0001 in LR and GBW.</w:t>
      </w:r>
    </w:p>
    <w:p w14:paraId="6884B842" w14:textId="469D9AFC" w:rsidR="009C3E16" w:rsidRPr="00607817" w:rsidRDefault="009C3E16" w:rsidP="0029211D">
      <w:pPr>
        <w:jc w:val="both"/>
      </w:pPr>
    </w:p>
    <w:p w14:paraId="108C6207" w14:textId="232CAE05" w:rsidR="0028374A" w:rsidRPr="00607817" w:rsidRDefault="0028374A" w:rsidP="0028374A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 xml:space="preserve">7 </w:t>
      </w:r>
      <w:r w:rsidR="00646DCE" w:rsidRPr="00607817">
        <w:rPr>
          <w:b/>
          <w:bCs/>
        </w:rPr>
        <w:t xml:space="preserve">Induction of </w:t>
      </w:r>
      <w:r w:rsidRPr="00607817">
        <w:rPr>
          <w:b/>
          <w:bCs/>
        </w:rPr>
        <w:t xml:space="preserve">hTDP-43-RFP in SPG causes nonautonomous </w:t>
      </w:r>
      <w:r w:rsidR="00E77C19" w:rsidRPr="00607817">
        <w:rPr>
          <w:b/>
          <w:bCs/>
        </w:rPr>
        <w:t xml:space="preserve">spread of </w:t>
      </w:r>
      <w:r w:rsidRPr="00607817">
        <w:rPr>
          <w:b/>
          <w:bCs/>
        </w:rPr>
        <w:t xml:space="preserve">DNA damage </w:t>
      </w:r>
      <w:r w:rsidR="00E77C19" w:rsidRPr="00607817">
        <w:rPr>
          <w:b/>
          <w:bCs/>
        </w:rPr>
        <w:t xml:space="preserve">to </w:t>
      </w:r>
      <w:r w:rsidRPr="00607817">
        <w:rPr>
          <w:b/>
          <w:bCs/>
        </w:rPr>
        <w:t>neurons.</w:t>
      </w:r>
      <w:r w:rsidRPr="00607817">
        <w:t xml:space="preserve"> </w:t>
      </w:r>
      <w:r w:rsidRPr="00607817">
        <w:rPr>
          <w:b/>
          <w:bCs/>
        </w:rPr>
        <w:t>a-d</w:t>
      </w:r>
      <w:r w:rsidRPr="00607817">
        <w:t xml:space="preserve">, Immunofluorescent images from </w:t>
      </w:r>
      <w:r w:rsidR="0005210E" w:rsidRPr="00607817">
        <w:t>of</w:t>
      </w:r>
      <w:r w:rsidRPr="00607817">
        <w:t xml:space="preserve"> central brain section</w:t>
      </w:r>
      <w:r w:rsidR="0005210E" w:rsidRPr="00607817">
        <w:t>s</w:t>
      </w:r>
      <w:r w:rsidRPr="00607817">
        <w:t xml:space="preserve"> of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 xml:space="preserve">&gt;myr-RFP+mCD8-GFP and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 xml:space="preserve">&gt;hTDP-43-RFP+mCD8-GFP with staining for </w:t>
      </w:r>
      <w:r w:rsidRPr="00607817">
        <w:rPr>
          <w:rFonts w:cstheme="minorHAnsi"/>
        </w:rPr>
        <w:t>γ</w:t>
      </w:r>
      <w:r w:rsidRPr="00607817">
        <w:t>H2A</w:t>
      </w:r>
      <w:r w:rsidR="00CC37E6" w:rsidRPr="00607817">
        <w:t>v</w:t>
      </w:r>
      <w:r w:rsidRPr="00607817">
        <w:t xml:space="preserve"> (cyan), RFP (red), membrane GFP (green) and neuronal cell marker Elav (violet) at D7 and D15. Scale bar=5</w:t>
      </w:r>
      <w:r w:rsidRPr="00607817">
        <w:rPr>
          <w:rFonts w:cstheme="minorHAnsi"/>
        </w:rPr>
        <w:t>µ</w:t>
      </w:r>
      <w:r w:rsidRPr="00607817">
        <w:t xml:space="preserve">m. </w:t>
      </w:r>
      <w:r w:rsidRPr="00607817">
        <w:rPr>
          <w:b/>
          <w:bCs/>
        </w:rPr>
        <w:t>a-b</w:t>
      </w:r>
      <w:r w:rsidRPr="00607817">
        <w:t xml:space="preserve">,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 xml:space="preserve">&gt;myr-RFP+mCD8-GFP at D7 and D15. </w:t>
      </w:r>
      <w:r w:rsidRPr="00607817">
        <w:rPr>
          <w:b/>
          <w:bCs/>
        </w:rPr>
        <w:t>c-d</w:t>
      </w:r>
      <w:r w:rsidRPr="00607817">
        <w:t xml:space="preserve">, </w:t>
      </w:r>
      <w:proofErr w:type="spellStart"/>
      <w:r w:rsidRPr="00607817">
        <w:t>SPG</w:t>
      </w:r>
      <w:r w:rsidRPr="00607817">
        <w:rPr>
          <w:vertAlign w:val="superscript"/>
        </w:rPr>
        <w:t>ts</w:t>
      </w:r>
      <w:proofErr w:type="spellEnd"/>
      <w:r w:rsidRPr="00607817">
        <w:t xml:space="preserve">&gt;hTDP-43-RFP+mCD8-GFP at D7 and D15. </w:t>
      </w:r>
      <w:r w:rsidRPr="00607817">
        <w:rPr>
          <w:b/>
          <w:bCs/>
        </w:rPr>
        <w:t>c’-d’</w:t>
      </w:r>
      <w:r w:rsidRPr="00607817">
        <w:t xml:space="preserve">, Enlarged images from the </w:t>
      </w:r>
      <w:r w:rsidR="00CC37E6" w:rsidRPr="00607817">
        <w:t>indicated</w:t>
      </w:r>
      <w:r w:rsidRPr="00607817">
        <w:t xml:space="preserve"> region</w:t>
      </w:r>
      <w:r w:rsidR="00CC37E6" w:rsidRPr="00607817">
        <w:t>s</w:t>
      </w:r>
      <w:r w:rsidRPr="00607817">
        <w:t xml:space="preserve"> </w:t>
      </w:r>
      <w:r w:rsidR="00CC37E6" w:rsidRPr="00607817">
        <w:t>of</w:t>
      </w:r>
      <w:r w:rsidRPr="00607817">
        <w:t xml:space="preserve"> c and d. </w:t>
      </w:r>
      <w:r w:rsidRPr="00607817">
        <w:rPr>
          <w:b/>
          <w:bCs/>
        </w:rPr>
        <w:t>e</w:t>
      </w:r>
      <w:r w:rsidRPr="00607817">
        <w:t xml:space="preserve">, Quantification of </w:t>
      </w:r>
      <w:r w:rsidRPr="00607817">
        <w:rPr>
          <w:rFonts w:cstheme="minorHAnsi"/>
        </w:rPr>
        <w:t>γ</w:t>
      </w:r>
      <w:r w:rsidRPr="00607817">
        <w:t>H2A</w:t>
      </w:r>
      <w:r w:rsidR="00CC37E6" w:rsidRPr="00607817">
        <w:t>v</w:t>
      </w:r>
      <w:r w:rsidRPr="00607817">
        <w:t xml:space="preserve"> spreading scores of </w:t>
      </w:r>
      <w:proofErr w:type="spellStart"/>
      <w:r w:rsidR="00CD199C" w:rsidRPr="00607817">
        <w:t>SPG</w:t>
      </w:r>
      <w:r w:rsidR="00CD199C" w:rsidRPr="00607817">
        <w:rPr>
          <w:vertAlign w:val="superscript"/>
        </w:rPr>
        <w:t>ts</w:t>
      </w:r>
      <w:proofErr w:type="spellEnd"/>
      <w:r w:rsidR="00CD199C" w:rsidRPr="00607817">
        <w:t xml:space="preserve">&gt;myr-RFP+mCD8-GFP and </w:t>
      </w:r>
      <w:proofErr w:type="spellStart"/>
      <w:r w:rsidR="00CD199C" w:rsidRPr="00607817">
        <w:t>SPG</w:t>
      </w:r>
      <w:r w:rsidR="00CD199C" w:rsidRPr="00607817">
        <w:rPr>
          <w:vertAlign w:val="superscript"/>
        </w:rPr>
        <w:t>ts</w:t>
      </w:r>
      <w:proofErr w:type="spellEnd"/>
      <w:r w:rsidR="00CD199C" w:rsidRPr="00607817">
        <w:t xml:space="preserve">&gt;hTDP-43-RFP+mCD8-GFP </w:t>
      </w:r>
      <w:r w:rsidRPr="00607817">
        <w:t>at D7 (0.04</w:t>
      </w:r>
      <w:r w:rsidRPr="00607817">
        <w:rPr>
          <w:rFonts w:cstheme="minorHAnsi"/>
        </w:rPr>
        <w:t>±</w:t>
      </w:r>
      <w:r w:rsidRPr="00607817">
        <w:t>0.0</w:t>
      </w:r>
      <w:r w:rsidR="00CD199C" w:rsidRPr="00607817">
        <w:t>2</w:t>
      </w:r>
      <w:r w:rsidRPr="00607817">
        <w:t>, n=1</w:t>
      </w:r>
      <w:r w:rsidR="00CD199C" w:rsidRPr="00607817">
        <w:t>64</w:t>
      </w:r>
      <w:r w:rsidRPr="00607817">
        <w:t>; 1.</w:t>
      </w:r>
      <w:r w:rsidR="00CD199C" w:rsidRPr="00607817">
        <w:t>67</w:t>
      </w:r>
      <w:r w:rsidRPr="00607817">
        <w:rPr>
          <w:rFonts w:cstheme="minorHAnsi"/>
        </w:rPr>
        <w:t>±</w:t>
      </w:r>
      <w:r w:rsidRPr="00607817">
        <w:t>0.1</w:t>
      </w:r>
      <w:r w:rsidR="00CD199C" w:rsidRPr="00607817">
        <w:t>5</w:t>
      </w:r>
      <w:r w:rsidRPr="00607817">
        <w:t>, n=</w:t>
      </w:r>
      <w:r w:rsidR="00CD199C" w:rsidRPr="00607817">
        <w:t>88</w:t>
      </w:r>
      <w:r w:rsidRPr="00607817">
        <w:t>) and D15 (0.03</w:t>
      </w:r>
      <w:r w:rsidRPr="00607817">
        <w:rPr>
          <w:rFonts w:cstheme="minorHAnsi"/>
        </w:rPr>
        <w:t>±</w:t>
      </w:r>
      <w:r w:rsidRPr="00607817">
        <w:t>0.0</w:t>
      </w:r>
      <w:r w:rsidR="00CD199C" w:rsidRPr="00607817">
        <w:t>1</w:t>
      </w:r>
      <w:r w:rsidRPr="00607817">
        <w:t>, n=1</w:t>
      </w:r>
      <w:r w:rsidR="00CD199C" w:rsidRPr="00607817">
        <w:t>80</w:t>
      </w:r>
      <w:r w:rsidRPr="00607817">
        <w:t>; 3.</w:t>
      </w:r>
      <w:r w:rsidR="00CD199C" w:rsidRPr="00607817">
        <w:t>06</w:t>
      </w:r>
      <w:r w:rsidRPr="00607817">
        <w:rPr>
          <w:rFonts w:cstheme="minorHAnsi"/>
        </w:rPr>
        <w:t>±</w:t>
      </w:r>
      <w:r w:rsidRPr="00607817">
        <w:t>0.1</w:t>
      </w:r>
      <w:r w:rsidR="00CD199C" w:rsidRPr="00607817">
        <w:t>3</w:t>
      </w:r>
      <w:r w:rsidRPr="00607817">
        <w:t>, n=1</w:t>
      </w:r>
      <w:r w:rsidR="00CD199C" w:rsidRPr="00607817">
        <w:t>39</w:t>
      </w:r>
      <w:r w:rsidRPr="00607817">
        <w:t xml:space="preserve">). Data are shown </w:t>
      </w:r>
      <w:r w:rsidR="00CC37E6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CC37E6" w:rsidRPr="00607817">
        <w:t>a</w:t>
      </w:r>
      <w:r w:rsidRPr="00607817">
        <w:t xml:space="preserve"> two-way ANOVA with multiple comparisons </w:t>
      </w:r>
      <w:r w:rsidR="00CC37E6" w:rsidRPr="00607817">
        <w:t>was</w:t>
      </w:r>
      <w:r w:rsidRPr="00607817">
        <w:t xml:space="preserve"> performed. ****p&lt;0.0001; ns, no significant difference. </w:t>
      </w:r>
      <w:r w:rsidRPr="00607817">
        <w:rPr>
          <w:b/>
          <w:bCs/>
        </w:rPr>
        <w:t>f</w:t>
      </w:r>
      <w:r w:rsidRPr="00607817">
        <w:t xml:space="preserve">, Quantification of </w:t>
      </w:r>
      <w:r w:rsidRPr="00607817">
        <w:rPr>
          <w:rFonts w:cstheme="minorHAnsi"/>
        </w:rPr>
        <w:t>γ</w:t>
      </w:r>
      <w:r w:rsidRPr="00607817">
        <w:t>H2A</w:t>
      </w:r>
      <w:r w:rsidR="00CC37E6" w:rsidRPr="00607817">
        <w:t>v</w:t>
      </w:r>
      <w:r w:rsidRPr="00607817">
        <w:t xml:space="preserve"> impact scores of </w:t>
      </w:r>
      <w:proofErr w:type="spellStart"/>
      <w:r w:rsidR="00CD199C" w:rsidRPr="00607817">
        <w:t>SPG</w:t>
      </w:r>
      <w:r w:rsidR="00CD199C" w:rsidRPr="00607817">
        <w:rPr>
          <w:vertAlign w:val="superscript"/>
        </w:rPr>
        <w:t>ts</w:t>
      </w:r>
      <w:proofErr w:type="spellEnd"/>
      <w:r w:rsidR="00CD199C" w:rsidRPr="00607817">
        <w:t xml:space="preserve">&gt;myr-RFP+mCD8-GFP and </w:t>
      </w:r>
      <w:proofErr w:type="spellStart"/>
      <w:r w:rsidR="00CD199C" w:rsidRPr="00607817">
        <w:t>SPG</w:t>
      </w:r>
      <w:r w:rsidR="00CD199C" w:rsidRPr="00607817">
        <w:rPr>
          <w:vertAlign w:val="superscript"/>
        </w:rPr>
        <w:t>ts</w:t>
      </w:r>
      <w:proofErr w:type="spellEnd"/>
      <w:r w:rsidR="00CD199C" w:rsidRPr="00607817">
        <w:t xml:space="preserve">&gt;hTDP-43-RFP+mCD8-GFP </w:t>
      </w:r>
      <w:r w:rsidRPr="00607817">
        <w:t>at D7 (0.</w:t>
      </w:r>
      <w:r w:rsidR="00CD199C" w:rsidRPr="00607817">
        <w:t>33</w:t>
      </w:r>
      <w:r w:rsidRPr="00607817">
        <w:rPr>
          <w:rFonts w:cstheme="minorHAnsi"/>
        </w:rPr>
        <w:t>±</w:t>
      </w:r>
      <w:r w:rsidRPr="00607817">
        <w:t>0.</w:t>
      </w:r>
      <w:r w:rsidR="00CD199C" w:rsidRPr="00607817">
        <w:t>17</w:t>
      </w:r>
      <w:r w:rsidRPr="00607817">
        <w:t>%, n=</w:t>
      </w:r>
      <w:r w:rsidR="00CD199C" w:rsidRPr="00607817">
        <w:t>10</w:t>
      </w:r>
      <w:r w:rsidRPr="00607817">
        <w:t xml:space="preserve">; </w:t>
      </w:r>
      <w:r w:rsidR="00CD199C" w:rsidRPr="00607817">
        <w:t>45</w:t>
      </w:r>
      <w:r w:rsidRPr="00607817">
        <w:t>.</w:t>
      </w:r>
      <w:r w:rsidR="00CD199C" w:rsidRPr="00607817">
        <w:t>88</w:t>
      </w:r>
      <w:r w:rsidRPr="00607817">
        <w:rPr>
          <w:rFonts w:cstheme="minorHAnsi"/>
        </w:rPr>
        <w:t>±</w:t>
      </w:r>
      <w:r w:rsidR="00CD199C" w:rsidRPr="00607817">
        <w:t>5</w:t>
      </w:r>
      <w:r w:rsidRPr="00607817">
        <w:t>.</w:t>
      </w:r>
      <w:r w:rsidR="00CD199C" w:rsidRPr="00607817">
        <w:t>63</w:t>
      </w:r>
      <w:r w:rsidRPr="00607817">
        <w:t>%, n=</w:t>
      </w:r>
      <w:r w:rsidR="00CD199C" w:rsidRPr="00607817">
        <w:t>6</w:t>
      </w:r>
      <w:r w:rsidRPr="00607817">
        <w:t>) and D15 (0.</w:t>
      </w:r>
      <w:r w:rsidR="00CD199C" w:rsidRPr="00607817">
        <w:t>6</w:t>
      </w:r>
      <w:r w:rsidRPr="00607817">
        <w:t>2</w:t>
      </w:r>
      <w:r w:rsidRPr="00607817">
        <w:rPr>
          <w:rFonts w:cstheme="minorHAnsi"/>
        </w:rPr>
        <w:t>±</w:t>
      </w:r>
      <w:r w:rsidRPr="00607817">
        <w:t>0.</w:t>
      </w:r>
      <w:r w:rsidR="00CD199C" w:rsidRPr="00607817">
        <w:t>6</w:t>
      </w:r>
      <w:r w:rsidRPr="00607817">
        <w:t>2%, n=</w:t>
      </w:r>
      <w:r w:rsidR="00CD199C" w:rsidRPr="00607817">
        <w:t>11</w:t>
      </w:r>
      <w:r w:rsidRPr="00607817">
        <w:t>; 8</w:t>
      </w:r>
      <w:r w:rsidR="00CD199C" w:rsidRPr="00607817">
        <w:t>4</w:t>
      </w:r>
      <w:r w:rsidRPr="00607817">
        <w:t>.</w:t>
      </w:r>
      <w:r w:rsidR="00CD199C" w:rsidRPr="00607817">
        <w:t>22</w:t>
      </w:r>
      <w:r w:rsidRPr="00607817">
        <w:rPr>
          <w:rFonts w:cstheme="minorHAnsi"/>
        </w:rPr>
        <w:t>±</w:t>
      </w:r>
      <w:r w:rsidRPr="00607817">
        <w:t>2.</w:t>
      </w:r>
      <w:r w:rsidR="00CD199C" w:rsidRPr="00607817">
        <w:t>44</w:t>
      </w:r>
      <w:r w:rsidRPr="00607817">
        <w:t xml:space="preserve">%, n=10). Data are shown </w:t>
      </w:r>
      <w:r w:rsidR="00CC37E6" w:rsidRPr="00607817">
        <w:t>as</w:t>
      </w:r>
      <w:r w:rsidRPr="00607817">
        <w:t xml:space="preserve"> mean </w:t>
      </w:r>
      <w:r w:rsidRPr="00607817">
        <w:rPr>
          <w:rFonts w:cstheme="minorHAnsi"/>
        </w:rPr>
        <w:t xml:space="preserve">± </w:t>
      </w:r>
      <w:r w:rsidRPr="00607817">
        <w:t xml:space="preserve">SEM and </w:t>
      </w:r>
      <w:r w:rsidR="00CC37E6" w:rsidRPr="00607817">
        <w:t>a</w:t>
      </w:r>
      <w:r w:rsidRPr="00607817">
        <w:t xml:space="preserve"> two-way ANOVA with multiple comparisons </w:t>
      </w:r>
      <w:r w:rsidR="00CC37E6" w:rsidRPr="00607817">
        <w:t>was</w:t>
      </w:r>
      <w:r w:rsidRPr="00607817">
        <w:t xml:space="preserve"> performed. ****p&lt;0.0001; ns, no significant difference.</w:t>
      </w:r>
    </w:p>
    <w:p w14:paraId="18A19CA4" w14:textId="0B02F3F5" w:rsidR="00D65527" w:rsidRPr="00607817" w:rsidRDefault="00D65527" w:rsidP="0028374A">
      <w:pPr>
        <w:jc w:val="both"/>
      </w:pPr>
    </w:p>
    <w:p w14:paraId="7155AF8D" w14:textId="041CB37D" w:rsidR="00D65527" w:rsidRPr="00607817" w:rsidRDefault="00D76013" w:rsidP="00D65527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 xml:space="preserve">8 </w:t>
      </w:r>
      <w:r w:rsidR="00D65527" w:rsidRPr="00607817">
        <w:rPr>
          <w:b/>
          <w:bCs/>
        </w:rPr>
        <w:t xml:space="preserve">Mdg4-ERV expression </w:t>
      </w:r>
      <w:r w:rsidR="0031317E" w:rsidRPr="00607817">
        <w:rPr>
          <w:b/>
          <w:bCs/>
        </w:rPr>
        <w:t xml:space="preserve">in SPG </w:t>
      </w:r>
      <w:r w:rsidR="00D65527" w:rsidRPr="00607817">
        <w:rPr>
          <w:b/>
          <w:bCs/>
        </w:rPr>
        <w:t xml:space="preserve">is required for the propagation of </w:t>
      </w:r>
      <w:r w:rsidR="0031317E" w:rsidRPr="00607817">
        <w:rPr>
          <w:b/>
          <w:bCs/>
        </w:rPr>
        <w:t>DNA damage</w:t>
      </w:r>
      <w:r w:rsidR="00D65527" w:rsidRPr="00607817">
        <w:rPr>
          <w:b/>
          <w:bCs/>
        </w:rPr>
        <w:t xml:space="preserve"> from SPG to neurons.</w:t>
      </w:r>
      <w:r w:rsidR="00D65527" w:rsidRPr="00607817">
        <w:t xml:space="preserve"> </w:t>
      </w:r>
      <w:r w:rsidR="00D65527" w:rsidRPr="00607817">
        <w:rPr>
          <w:b/>
          <w:bCs/>
        </w:rPr>
        <w:t>a-d</w:t>
      </w:r>
      <w:r w:rsidR="00D65527" w:rsidRPr="00607817">
        <w:t>, Immunofluorescent images from central brain section</w:t>
      </w:r>
      <w:r w:rsidR="00E11820" w:rsidRPr="00607817">
        <w:t>s</w:t>
      </w:r>
      <w:r w:rsidR="00D65527" w:rsidRPr="00607817">
        <w:t xml:space="preserve"> with staining for </w:t>
      </w:r>
      <w:r w:rsidRPr="00607817">
        <w:rPr>
          <w:rFonts w:cstheme="minorHAnsi"/>
        </w:rPr>
        <w:t>γ</w:t>
      </w:r>
      <w:r w:rsidRPr="00607817">
        <w:t>H2A</w:t>
      </w:r>
      <w:r w:rsidR="00E11820" w:rsidRPr="00607817">
        <w:t>v</w:t>
      </w:r>
      <w:r w:rsidRPr="00607817">
        <w:t xml:space="preserve"> </w:t>
      </w:r>
      <w:r w:rsidR="00D65527" w:rsidRPr="00607817">
        <w:t>(</w:t>
      </w:r>
      <w:r w:rsidRPr="00607817">
        <w:t>cyan</w:t>
      </w:r>
      <w:r w:rsidR="00D65527" w:rsidRPr="00607817">
        <w:t>), neuronal cell marker Elav (</w:t>
      </w:r>
      <w:r w:rsidRPr="00607817">
        <w:t>violet</w:t>
      </w:r>
      <w:r w:rsidR="00D65527" w:rsidRPr="00607817">
        <w:t>) and glial cell marker Repo (</w:t>
      </w:r>
      <w:r w:rsidRPr="00607817">
        <w:t>green</w:t>
      </w:r>
      <w:r w:rsidR="00D65527" w:rsidRPr="00607817">
        <w:t>). Scale bar=5</w:t>
      </w:r>
      <w:r w:rsidR="00D65527" w:rsidRPr="00607817">
        <w:rPr>
          <w:rFonts w:cstheme="minorHAnsi"/>
        </w:rPr>
        <w:t>µ</w:t>
      </w:r>
      <w:r w:rsidR="00D65527" w:rsidRPr="00607817">
        <w:t xml:space="preserve">m. </w:t>
      </w:r>
      <w:r w:rsidR="00D65527" w:rsidRPr="00607817">
        <w:rPr>
          <w:b/>
          <w:bCs/>
        </w:rPr>
        <w:t>a-b</w:t>
      </w:r>
      <w:r w:rsidR="00D65527" w:rsidRPr="00607817">
        <w:t xml:space="preserve">, </w:t>
      </w:r>
      <w:proofErr w:type="spellStart"/>
      <w:r w:rsidR="00D65527" w:rsidRPr="00607817">
        <w:t>SPG</w:t>
      </w:r>
      <w:r w:rsidR="00D65527" w:rsidRPr="00607817">
        <w:rPr>
          <w:vertAlign w:val="superscript"/>
        </w:rPr>
        <w:t>ts</w:t>
      </w:r>
      <w:proofErr w:type="spellEnd"/>
      <w:r w:rsidR="00D65527" w:rsidRPr="00607817">
        <w:t xml:space="preserve">&gt;hTDP-43+GFP-IR in </w:t>
      </w:r>
      <w:r w:rsidR="003F3BD8" w:rsidRPr="00607817">
        <w:t xml:space="preserve">human </w:t>
      </w:r>
      <w:r w:rsidR="00D65527" w:rsidRPr="00607817">
        <w:t>TDP-43</w:t>
      </w:r>
      <w:r w:rsidR="00D65527" w:rsidRPr="00607817">
        <w:rPr>
          <w:vertAlign w:val="superscript"/>
        </w:rPr>
        <w:t>WT-KI</w:t>
      </w:r>
      <w:r w:rsidR="00D65527" w:rsidRPr="00607817">
        <w:t xml:space="preserve"> </w:t>
      </w:r>
      <w:r w:rsidR="00E11820" w:rsidRPr="00607817">
        <w:t xml:space="preserve">background </w:t>
      </w:r>
      <w:r w:rsidR="00D65527" w:rsidRPr="00607817">
        <w:t>at D7</w:t>
      </w:r>
      <w:r w:rsidR="006033CE" w:rsidRPr="00607817">
        <w:t xml:space="preserve"> (a) and D15 (b)</w:t>
      </w:r>
      <w:r w:rsidR="00D65527" w:rsidRPr="00607817">
        <w:t xml:space="preserve">. </w:t>
      </w:r>
      <w:r w:rsidR="00D65527" w:rsidRPr="00607817">
        <w:rPr>
          <w:b/>
          <w:bCs/>
        </w:rPr>
        <w:t>c-d</w:t>
      </w:r>
      <w:r w:rsidR="00D65527" w:rsidRPr="00607817">
        <w:t xml:space="preserve">, </w:t>
      </w:r>
      <w:proofErr w:type="spellStart"/>
      <w:r w:rsidR="00F948E7" w:rsidRPr="00607817">
        <w:t>SPG</w:t>
      </w:r>
      <w:r w:rsidR="00F948E7" w:rsidRPr="00607817">
        <w:rPr>
          <w:vertAlign w:val="superscript"/>
        </w:rPr>
        <w:t>ts</w:t>
      </w:r>
      <w:proofErr w:type="spellEnd"/>
      <w:r w:rsidR="00F948E7" w:rsidRPr="00607817">
        <w:t xml:space="preserve">&gt;hTDP-43+mdg4-IR in </w:t>
      </w:r>
      <w:r w:rsidR="003F3BD8" w:rsidRPr="00607817">
        <w:t xml:space="preserve">human </w:t>
      </w:r>
      <w:r w:rsidR="00F948E7" w:rsidRPr="00607817">
        <w:t>TDP-43</w:t>
      </w:r>
      <w:r w:rsidR="00F948E7" w:rsidRPr="00607817">
        <w:rPr>
          <w:vertAlign w:val="superscript"/>
        </w:rPr>
        <w:t>WT-KI</w:t>
      </w:r>
      <w:r w:rsidR="00F948E7" w:rsidRPr="00607817">
        <w:t xml:space="preserve"> </w:t>
      </w:r>
      <w:r w:rsidR="00023515" w:rsidRPr="00607817">
        <w:t>background</w:t>
      </w:r>
      <w:r w:rsidR="00F948E7" w:rsidRPr="00607817">
        <w:t xml:space="preserve"> at </w:t>
      </w:r>
      <w:r w:rsidR="007429D8" w:rsidRPr="00607817">
        <w:t xml:space="preserve">D7 (c) and </w:t>
      </w:r>
      <w:r w:rsidR="00F948E7" w:rsidRPr="00607817">
        <w:t>D15</w:t>
      </w:r>
      <w:r w:rsidR="007429D8" w:rsidRPr="00607817">
        <w:t xml:space="preserve"> (d)</w:t>
      </w:r>
      <w:r w:rsidR="00F948E7" w:rsidRPr="00607817">
        <w:t xml:space="preserve">. </w:t>
      </w:r>
      <w:r w:rsidR="00D65527" w:rsidRPr="00607817">
        <w:rPr>
          <w:b/>
          <w:bCs/>
        </w:rPr>
        <w:t>e</w:t>
      </w:r>
      <w:r w:rsidR="00D65527" w:rsidRPr="00607817">
        <w:t xml:space="preserve">, Quantification of </w:t>
      </w:r>
      <w:bookmarkStart w:id="2" w:name="OLE_LINK5"/>
      <w:r w:rsidR="00B46915" w:rsidRPr="00607817">
        <w:rPr>
          <w:rFonts w:cstheme="minorHAnsi"/>
        </w:rPr>
        <w:t>γ</w:t>
      </w:r>
      <w:r w:rsidR="00B46915" w:rsidRPr="00607817">
        <w:t>H2A</w:t>
      </w:r>
      <w:bookmarkEnd w:id="2"/>
      <w:r w:rsidR="001655DA" w:rsidRPr="00607817">
        <w:t>v</w:t>
      </w:r>
      <w:r w:rsidR="00B46915" w:rsidRPr="00607817">
        <w:t xml:space="preserve"> </w:t>
      </w:r>
      <w:r w:rsidR="00D65527" w:rsidRPr="00607817">
        <w:t xml:space="preserve">spreading scores of </w:t>
      </w:r>
      <w:proofErr w:type="spellStart"/>
      <w:r w:rsidR="00D65527" w:rsidRPr="00607817">
        <w:t>SPG</w:t>
      </w:r>
      <w:r w:rsidR="00D65527" w:rsidRPr="00607817">
        <w:rPr>
          <w:vertAlign w:val="superscript"/>
        </w:rPr>
        <w:t>ts</w:t>
      </w:r>
      <w:proofErr w:type="spellEnd"/>
      <w:r w:rsidR="00D65527" w:rsidRPr="00607817">
        <w:t xml:space="preserve">&gt;hTDP-43+GFP-IR in </w:t>
      </w:r>
      <w:r w:rsidR="003F3BD8" w:rsidRPr="00607817">
        <w:t xml:space="preserve">human </w:t>
      </w:r>
      <w:r w:rsidR="00D65527" w:rsidRPr="00607817">
        <w:t>TDP-43</w:t>
      </w:r>
      <w:r w:rsidR="00D65527" w:rsidRPr="00607817">
        <w:rPr>
          <w:vertAlign w:val="superscript"/>
        </w:rPr>
        <w:t>WT-KI</w:t>
      </w:r>
      <w:r w:rsidR="00D65527" w:rsidRPr="00607817">
        <w:t xml:space="preserve"> </w:t>
      </w:r>
      <w:r w:rsidR="001655DA" w:rsidRPr="00607817">
        <w:t xml:space="preserve">background </w:t>
      </w:r>
      <w:r w:rsidR="00D65527" w:rsidRPr="00607817">
        <w:t xml:space="preserve">and </w:t>
      </w:r>
      <w:proofErr w:type="spellStart"/>
      <w:r w:rsidR="00D65527" w:rsidRPr="00607817">
        <w:t>SPG</w:t>
      </w:r>
      <w:r w:rsidR="00D65527" w:rsidRPr="00607817">
        <w:rPr>
          <w:vertAlign w:val="superscript"/>
        </w:rPr>
        <w:t>ts</w:t>
      </w:r>
      <w:proofErr w:type="spellEnd"/>
      <w:r w:rsidR="00D65527" w:rsidRPr="00607817">
        <w:t xml:space="preserve">&gt;hTDP-43+mdg4-IR in </w:t>
      </w:r>
      <w:r w:rsidR="003F3BD8" w:rsidRPr="00607817">
        <w:t xml:space="preserve">human </w:t>
      </w:r>
      <w:r w:rsidR="00D65527" w:rsidRPr="00607817">
        <w:t>TDP-43</w:t>
      </w:r>
      <w:r w:rsidR="00D65527" w:rsidRPr="00607817">
        <w:rPr>
          <w:vertAlign w:val="superscript"/>
        </w:rPr>
        <w:t>WT-KI</w:t>
      </w:r>
      <w:r w:rsidR="00D65527" w:rsidRPr="00607817">
        <w:t xml:space="preserve"> </w:t>
      </w:r>
      <w:r w:rsidR="001655DA" w:rsidRPr="00607817">
        <w:t xml:space="preserve">background </w:t>
      </w:r>
      <w:r w:rsidR="00D65527" w:rsidRPr="00607817">
        <w:t>at D7 (</w:t>
      </w:r>
      <w:r w:rsidR="00B46915" w:rsidRPr="00607817">
        <w:t>1</w:t>
      </w:r>
      <w:r w:rsidR="00D65527" w:rsidRPr="00607817">
        <w:t>.</w:t>
      </w:r>
      <w:r w:rsidR="00B46915" w:rsidRPr="00607817">
        <w:t>37</w:t>
      </w:r>
      <w:r w:rsidR="00D65527" w:rsidRPr="00607817">
        <w:rPr>
          <w:rFonts w:cstheme="minorHAnsi"/>
        </w:rPr>
        <w:t>±</w:t>
      </w:r>
      <w:r w:rsidR="00D65527" w:rsidRPr="00607817">
        <w:t>0.11, n=1</w:t>
      </w:r>
      <w:r w:rsidR="00B46915" w:rsidRPr="00607817">
        <w:t>79</w:t>
      </w:r>
      <w:r w:rsidR="00D65527" w:rsidRPr="00607817">
        <w:t>; 0.5</w:t>
      </w:r>
      <w:r w:rsidR="00B46915" w:rsidRPr="00607817">
        <w:t>0</w:t>
      </w:r>
      <w:r w:rsidR="00D65527" w:rsidRPr="00607817">
        <w:rPr>
          <w:rFonts w:cstheme="minorHAnsi"/>
        </w:rPr>
        <w:t>±</w:t>
      </w:r>
      <w:r w:rsidR="00D65527" w:rsidRPr="00607817">
        <w:t>0.07, n=</w:t>
      </w:r>
      <w:r w:rsidR="00B46915" w:rsidRPr="00607817">
        <w:t>146</w:t>
      </w:r>
      <w:r w:rsidR="00D65527" w:rsidRPr="00607817">
        <w:t>) and D15 (</w:t>
      </w:r>
      <w:r w:rsidR="00B46915" w:rsidRPr="00607817">
        <w:t>2</w:t>
      </w:r>
      <w:r w:rsidR="00D65527" w:rsidRPr="00607817">
        <w:t>.</w:t>
      </w:r>
      <w:r w:rsidR="00B46915" w:rsidRPr="00607817">
        <w:t>41</w:t>
      </w:r>
      <w:r w:rsidR="00D65527" w:rsidRPr="00607817">
        <w:rPr>
          <w:rFonts w:cstheme="minorHAnsi"/>
        </w:rPr>
        <w:t>±</w:t>
      </w:r>
      <w:r w:rsidR="00D65527" w:rsidRPr="00607817">
        <w:t>0.14, n=14</w:t>
      </w:r>
      <w:r w:rsidR="00B46915" w:rsidRPr="00607817">
        <w:t>8</w:t>
      </w:r>
      <w:r w:rsidR="00D65527" w:rsidRPr="00607817">
        <w:t xml:space="preserve">; </w:t>
      </w:r>
      <w:r w:rsidR="00B46915" w:rsidRPr="00607817">
        <w:t>1</w:t>
      </w:r>
      <w:r w:rsidR="00D65527" w:rsidRPr="00607817">
        <w:t>.</w:t>
      </w:r>
      <w:r w:rsidR="00B46915" w:rsidRPr="00607817">
        <w:t>22</w:t>
      </w:r>
      <w:r w:rsidR="00D65527" w:rsidRPr="00607817">
        <w:rPr>
          <w:rFonts w:cstheme="minorHAnsi"/>
        </w:rPr>
        <w:t>±</w:t>
      </w:r>
      <w:r w:rsidR="00D65527" w:rsidRPr="00607817">
        <w:t>0.1</w:t>
      </w:r>
      <w:r w:rsidR="00B46915" w:rsidRPr="00607817">
        <w:t>0</w:t>
      </w:r>
      <w:r w:rsidR="00D65527" w:rsidRPr="00607817">
        <w:t>, n=</w:t>
      </w:r>
      <w:r w:rsidR="00B46915" w:rsidRPr="00607817">
        <w:t>23</w:t>
      </w:r>
      <w:r w:rsidR="00D65527" w:rsidRPr="00607817">
        <w:t xml:space="preserve">1). Data are shown </w:t>
      </w:r>
      <w:r w:rsidR="001655DA" w:rsidRPr="00607817">
        <w:t>as</w:t>
      </w:r>
      <w:r w:rsidR="00D65527" w:rsidRPr="00607817">
        <w:t xml:space="preserve"> mean </w:t>
      </w:r>
      <w:r w:rsidR="00D65527" w:rsidRPr="00607817">
        <w:rPr>
          <w:rFonts w:cstheme="minorHAnsi"/>
        </w:rPr>
        <w:t xml:space="preserve">± </w:t>
      </w:r>
      <w:r w:rsidR="00D65527" w:rsidRPr="00607817">
        <w:t xml:space="preserve">SEM and </w:t>
      </w:r>
      <w:r w:rsidR="001655DA" w:rsidRPr="00607817">
        <w:t>a</w:t>
      </w:r>
      <w:r w:rsidR="00D65527" w:rsidRPr="00607817">
        <w:t xml:space="preserve"> two-way ANOVA with multiple comparisons </w:t>
      </w:r>
      <w:r w:rsidR="001655DA" w:rsidRPr="00607817">
        <w:t>was</w:t>
      </w:r>
      <w:r w:rsidR="00D65527" w:rsidRPr="00607817">
        <w:t xml:space="preserve"> performed. ****p&lt;0.0001. </w:t>
      </w:r>
      <w:r w:rsidR="00D65527" w:rsidRPr="00607817">
        <w:rPr>
          <w:b/>
          <w:bCs/>
        </w:rPr>
        <w:t>f</w:t>
      </w:r>
      <w:r w:rsidR="00D65527" w:rsidRPr="00607817">
        <w:t xml:space="preserve">, Quantification of </w:t>
      </w:r>
      <w:r w:rsidR="004C5581" w:rsidRPr="00607817">
        <w:rPr>
          <w:rFonts w:cstheme="minorHAnsi"/>
        </w:rPr>
        <w:t>γ</w:t>
      </w:r>
      <w:r w:rsidR="004C5581" w:rsidRPr="00607817">
        <w:t>H2A</w:t>
      </w:r>
      <w:r w:rsidR="001655DA" w:rsidRPr="00607817">
        <w:t>v</w:t>
      </w:r>
      <w:r w:rsidR="004C5581" w:rsidRPr="00607817">
        <w:t xml:space="preserve"> </w:t>
      </w:r>
      <w:r w:rsidR="00D65527" w:rsidRPr="00607817">
        <w:t xml:space="preserve">impact scores of </w:t>
      </w:r>
      <w:proofErr w:type="spellStart"/>
      <w:r w:rsidR="00D65527" w:rsidRPr="00607817">
        <w:t>SPG</w:t>
      </w:r>
      <w:r w:rsidR="00D65527" w:rsidRPr="00607817">
        <w:rPr>
          <w:vertAlign w:val="superscript"/>
        </w:rPr>
        <w:t>ts</w:t>
      </w:r>
      <w:proofErr w:type="spellEnd"/>
      <w:r w:rsidR="00D65527" w:rsidRPr="00607817">
        <w:t xml:space="preserve">&gt;hTDP-43+GFP-IR in </w:t>
      </w:r>
      <w:r w:rsidR="003F3BD8" w:rsidRPr="00607817">
        <w:t xml:space="preserve">human </w:t>
      </w:r>
      <w:r w:rsidR="00D65527" w:rsidRPr="00607817">
        <w:t>TDP-43</w:t>
      </w:r>
      <w:r w:rsidR="00D65527" w:rsidRPr="00607817">
        <w:rPr>
          <w:vertAlign w:val="superscript"/>
        </w:rPr>
        <w:t>WT-KI</w:t>
      </w:r>
      <w:r w:rsidR="00D65527" w:rsidRPr="00607817">
        <w:t xml:space="preserve"> </w:t>
      </w:r>
      <w:r w:rsidR="001655DA" w:rsidRPr="00607817">
        <w:t xml:space="preserve">background </w:t>
      </w:r>
      <w:r w:rsidR="00D65527" w:rsidRPr="00607817">
        <w:t xml:space="preserve">and </w:t>
      </w:r>
      <w:proofErr w:type="spellStart"/>
      <w:r w:rsidR="00D65527" w:rsidRPr="00607817">
        <w:t>SPG</w:t>
      </w:r>
      <w:r w:rsidR="00D65527" w:rsidRPr="00607817">
        <w:rPr>
          <w:vertAlign w:val="superscript"/>
        </w:rPr>
        <w:t>ts</w:t>
      </w:r>
      <w:proofErr w:type="spellEnd"/>
      <w:r w:rsidR="00D65527" w:rsidRPr="00607817">
        <w:t xml:space="preserve">&gt;hTDP-43+mdg4-IR in </w:t>
      </w:r>
      <w:r w:rsidR="003F3BD8" w:rsidRPr="00607817">
        <w:t xml:space="preserve">human </w:t>
      </w:r>
      <w:r w:rsidR="00D65527" w:rsidRPr="00607817">
        <w:t>TDP-43</w:t>
      </w:r>
      <w:r w:rsidR="00D65527" w:rsidRPr="00607817">
        <w:rPr>
          <w:vertAlign w:val="superscript"/>
        </w:rPr>
        <w:t>WT-KI</w:t>
      </w:r>
      <w:r w:rsidR="00D65527" w:rsidRPr="00607817">
        <w:t xml:space="preserve"> </w:t>
      </w:r>
      <w:r w:rsidR="001655DA" w:rsidRPr="00607817">
        <w:t xml:space="preserve">background </w:t>
      </w:r>
      <w:r w:rsidR="00D65527" w:rsidRPr="00607817">
        <w:t>at D7 (</w:t>
      </w:r>
      <w:r w:rsidR="004C5581" w:rsidRPr="00607817">
        <w:t>48.61</w:t>
      </w:r>
      <w:r w:rsidR="00D65527" w:rsidRPr="00607817">
        <w:rPr>
          <w:rFonts w:cstheme="minorHAnsi"/>
        </w:rPr>
        <w:t>±</w:t>
      </w:r>
      <w:r w:rsidR="004C5581" w:rsidRPr="00607817">
        <w:t>4.35</w:t>
      </w:r>
      <w:r w:rsidR="00D65527" w:rsidRPr="00607817">
        <w:t>%, n=1</w:t>
      </w:r>
      <w:r w:rsidR="004C5581" w:rsidRPr="00607817">
        <w:t>0</w:t>
      </w:r>
      <w:r w:rsidR="00D65527" w:rsidRPr="00607817">
        <w:t xml:space="preserve">; </w:t>
      </w:r>
      <w:r w:rsidR="004C5581" w:rsidRPr="00607817">
        <w:t>10</w:t>
      </w:r>
      <w:r w:rsidR="00D65527" w:rsidRPr="00607817">
        <w:t>.5</w:t>
      </w:r>
      <w:r w:rsidR="004C5581" w:rsidRPr="00607817">
        <w:t>1</w:t>
      </w:r>
      <w:r w:rsidR="00D65527" w:rsidRPr="00607817">
        <w:rPr>
          <w:rFonts w:cstheme="minorHAnsi"/>
        </w:rPr>
        <w:t>±</w:t>
      </w:r>
      <w:r w:rsidR="004C5581" w:rsidRPr="00607817">
        <w:t>2</w:t>
      </w:r>
      <w:r w:rsidR="00D65527" w:rsidRPr="00607817">
        <w:t>.</w:t>
      </w:r>
      <w:r w:rsidR="004C5581" w:rsidRPr="00607817">
        <w:t>14</w:t>
      </w:r>
      <w:r w:rsidR="00D65527" w:rsidRPr="00607817">
        <w:t>%, n=</w:t>
      </w:r>
      <w:r w:rsidR="004C5581" w:rsidRPr="00607817">
        <w:t>8</w:t>
      </w:r>
      <w:r w:rsidR="00D65527" w:rsidRPr="00607817">
        <w:t>) and D15 (</w:t>
      </w:r>
      <w:r w:rsidR="004C5581" w:rsidRPr="00607817">
        <w:t>68</w:t>
      </w:r>
      <w:r w:rsidR="00D65527" w:rsidRPr="00607817">
        <w:t>.</w:t>
      </w:r>
      <w:r w:rsidR="004C5581" w:rsidRPr="00607817">
        <w:t>33</w:t>
      </w:r>
      <w:r w:rsidR="00D65527" w:rsidRPr="00607817">
        <w:rPr>
          <w:rFonts w:cstheme="minorHAnsi"/>
        </w:rPr>
        <w:t>±</w:t>
      </w:r>
      <w:r w:rsidR="004C5581" w:rsidRPr="00607817">
        <w:t>7</w:t>
      </w:r>
      <w:r w:rsidR="00D65527" w:rsidRPr="00607817">
        <w:t>.</w:t>
      </w:r>
      <w:r w:rsidR="004C5581" w:rsidRPr="00607817">
        <w:t>5</w:t>
      </w:r>
      <w:r w:rsidR="00D65527" w:rsidRPr="00607817">
        <w:t xml:space="preserve">4%, n=9; </w:t>
      </w:r>
      <w:r w:rsidR="004C5581" w:rsidRPr="00607817">
        <w:t>30</w:t>
      </w:r>
      <w:r w:rsidR="00D65527" w:rsidRPr="00607817">
        <w:t>.</w:t>
      </w:r>
      <w:r w:rsidR="004C5581" w:rsidRPr="00607817">
        <w:t>43</w:t>
      </w:r>
      <w:r w:rsidR="00D65527" w:rsidRPr="00607817">
        <w:rPr>
          <w:rFonts w:cstheme="minorHAnsi"/>
        </w:rPr>
        <w:t>±</w:t>
      </w:r>
      <w:r w:rsidR="004C5581" w:rsidRPr="00607817">
        <w:t>3</w:t>
      </w:r>
      <w:r w:rsidR="00D65527" w:rsidRPr="00607817">
        <w:t>.</w:t>
      </w:r>
      <w:r w:rsidR="004C5581" w:rsidRPr="00607817">
        <w:t>42</w:t>
      </w:r>
      <w:r w:rsidR="00D65527" w:rsidRPr="00607817">
        <w:t>%, n=</w:t>
      </w:r>
      <w:r w:rsidR="004C5581" w:rsidRPr="00607817">
        <w:t>13</w:t>
      </w:r>
      <w:r w:rsidR="00D65527" w:rsidRPr="00607817">
        <w:t xml:space="preserve">). Data are shown </w:t>
      </w:r>
      <w:r w:rsidR="00BC6ED5" w:rsidRPr="00607817">
        <w:t>as</w:t>
      </w:r>
      <w:r w:rsidR="00D65527" w:rsidRPr="00607817">
        <w:t xml:space="preserve"> mean </w:t>
      </w:r>
      <w:r w:rsidR="00D65527" w:rsidRPr="00607817">
        <w:rPr>
          <w:rFonts w:cstheme="minorHAnsi"/>
        </w:rPr>
        <w:t xml:space="preserve">± </w:t>
      </w:r>
      <w:r w:rsidR="00D65527" w:rsidRPr="00607817">
        <w:t xml:space="preserve">SEM and </w:t>
      </w:r>
      <w:r w:rsidR="00BC6ED5" w:rsidRPr="00607817">
        <w:t>a</w:t>
      </w:r>
      <w:r w:rsidR="00D65527" w:rsidRPr="00607817">
        <w:t xml:space="preserve"> two-way ANOVA with multiple comparisons </w:t>
      </w:r>
      <w:r w:rsidR="00BC6ED5" w:rsidRPr="00607817">
        <w:t>was</w:t>
      </w:r>
      <w:r w:rsidR="00D65527" w:rsidRPr="00607817">
        <w:t xml:space="preserve"> performed. *p&lt;0.0</w:t>
      </w:r>
      <w:r w:rsidR="00304515" w:rsidRPr="00607817">
        <w:t>5</w:t>
      </w:r>
      <w:r w:rsidR="00D65527" w:rsidRPr="00607817">
        <w:t xml:space="preserve">; ****p&lt;0.0001. </w:t>
      </w:r>
      <w:r w:rsidR="00D65527" w:rsidRPr="00607817">
        <w:rPr>
          <w:b/>
          <w:bCs/>
        </w:rPr>
        <w:t>g</w:t>
      </w:r>
      <w:r w:rsidR="00D65527" w:rsidRPr="00607817">
        <w:t xml:space="preserve">, Quantification of </w:t>
      </w:r>
      <w:r w:rsidR="005B6207" w:rsidRPr="00607817">
        <w:rPr>
          <w:rFonts w:cstheme="minorHAnsi"/>
        </w:rPr>
        <w:t>γ</w:t>
      </w:r>
      <w:r w:rsidR="005B6207" w:rsidRPr="00607817">
        <w:t>H2A</w:t>
      </w:r>
      <w:r w:rsidR="00BC6ED5" w:rsidRPr="00607817">
        <w:t>v</w:t>
      </w:r>
      <w:r w:rsidR="005B6207" w:rsidRPr="00607817">
        <w:t xml:space="preserve"> </w:t>
      </w:r>
      <w:r w:rsidR="00D65527" w:rsidRPr="00607817">
        <w:t xml:space="preserve">impact scores on </w:t>
      </w:r>
      <w:r w:rsidR="00BC6ED5" w:rsidRPr="00607817">
        <w:t xml:space="preserve">other </w:t>
      </w:r>
      <w:r w:rsidR="00D65527" w:rsidRPr="00607817">
        <w:t xml:space="preserve">glial cells of </w:t>
      </w:r>
      <w:proofErr w:type="spellStart"/>
      <w:r w:rsidR="00D65527" w:rsidRPr="00607817">
        <w:t>SPG</w:t>
      </w:r>
      <w:r w:rsidR="00D65527" w:rsidRPr="00607817">
        <w:rPr>
          <w:vertAlign w:val="superscript"/>
        </w:rPr>
        <w:t>ts</w:t>
      </w:r>
      <w:proofErr w:type="spellEnd"/>
      <w:r w:rsidR="00D65527" w:rsidRPr="00607817">
        <w:t>&gt;hTDP-43+GFP-IR in TDP-43</w:t>
      </w:r>
      <w:r w:rsidR="00D65527" w:rsidRPr="00607817">
        <w:rPr>
          <w:vertAlign w:val="superscript"/>
        </w:rPr>
        <w:t>WT-KI</w:t>
      </w:r>
      <w:r w:rsidR="00D65527" w:rsidRPr="00607817">
        <w:t xml:space="preserve"> </w:t>
      </w:r>
      <w:r w:rsidR="00BC6ED5" w:rsidRPr="00607817">
        <w:t xml:space="preserve">background </w:t>
      </w:r>
      <w:r w:rsidR="00D65527" w:rsidRPr="00607817">
        <w:t xml:space="preserve">and </w:t>
      </w:r>
      <w:proofErr w:type="spellStart"/>
      <w:r w:rsidR="00D65527" w:rsidRPr="00607817">
        <w:t>SPG</w:t>
      </w:r>
      <w:r w:rsidR="00D65527" w:rsidRPr="00607817">
        <w:rPr>
          <w:vertAlign w:val="superscript"/>
        </w:rPr>
        <w:t>ts</w:t>
      </w:r>
      <w:proofErr w:type="spellEnd"/>
      <w:r w:rsidR="00D65527" w:rsidRPr="00607817">
        <w:t>&gt;hTDP-43+mdg4-IR in</w:t>
      </w:r>
      <w:r w:rsidR="003F3BD8" w:rsidRPr="00607817">
        <w:t xml:space="preserve"> human</w:t>
      </w:r>
      <w:r w:rsidR="00D65527" w:rsidRPr="00607817">
        <w:t xml:space="preserve"> TDP-43</w:t>
      </w:r>
      <w:r w:rsidR="00D65527" w:rsidRPr="00607817">
        <w:rPr>
          <w:vertAlign w:val="superscript"/>
        </w:rPr>
        <w:t>WT-KI</w:t>
      </w:r>
      <w:r w:rsidR="00D65527" w:rsidRPr="00607817">
        <w:t xml:space="preserve"> </w:t>
      </w:r>
      <w:r w:rsidR="00BC6ED5" w:rsidRPr="00607817">
        <w:t xml:space="preserve">background </w:t>
      </w:r>
      <w:r w:rsidR="00D65527" w:rsidRPr="00607817">
        <w:t>at D7 (1</w:t>
      </w:r>
      <w:r w:rsidR="005B6207" w:rsidRPr="00607817">
        <w:t>6</w:t>
      </w:r>
      <w:r w:rsidR="00D65527" w:rsidRPr="00607817">
        <w:t>.</w:t>
      </w:r>
      <w:r w:rsidR="005B6207" w:rsidRPr="00607817">
        <w:t>76</w:t>
      </w:r>
      <w:r w:rsidR="00D65527" w:rsidRPr="00607817">
        <w:rPr>
          <w:rFonts w:cstheme="minorHAnsi"/>
        </w:rPr>
        <w:t>±</w:t>
      </w:r>
      <w:r w:rsidR="005B6207" w:rsidRPr="00607817">
        <w:t>3.21</w:t>
      </w:r>
      <w:r w:rsidR="00D65527" w:rsidRPr="00607817">
        <w:t>%, n=1</w:t>
      </w:r>
      <w:r w:rsidR="005B6207" w:rsidRPr="00607817">
        <w:t>0</w:t>
      </w:r>
      <w:r w:rsidR="00D65527" w:rsidRPr="00607817">
        <w:t xml:space="preserve">; </w:t>
      </w:r>
      <w:r w:rsidR="005B6207" w:rsidRPr="00607817">
        <w:t>4</w:t>
      </w:r>
      <w:r w:rsidR="00D65527" w:rsidRPr="00607817">
        <w:t>.</w:t>
      </w:r>
      <w:r w:rsidR="005B6207" w:rsidRPr="00607817">
        <w:t>52</w:t>
      </w:r>
      <w:r w:rsidR="00D65527" w:rsidRPr="00607817">
        <w:rPr>
          <w:rFonts w:cstheme="minorHAnsi"/>
        </w:rPr>
        <w:t>±</w:t>
      </w:r>
      <w:r w:rsidR="005B6207" w:rsidRPr="00607817">
        <w:t>2</w:t>
      </w:r>
      <w:r w:rsidR="00D65527" w:rsidRPr="00607817">
        <w:t>.</w:t>
      </w:r>
      <w:r w:rsidR="005B6207" w:rsidRPr="00607817">
        <w:t>01</w:t>
      </w:r>
      <w:r w:rsidR="00D65527" w:rsidRPr="00607817">
        <w:t>%, n=</w:t>
      </w:r>
      <w:r w:rsidR="005B6207" w:rsidRPr="00607817">
        <w:t>8</w:t>
      </w:r>
      <w:r w:rsidR="00D65527" w:rsidRPr="00607817">
        <w:t>) and D15 (</w:t>
      </w:r>
      <w:r w:rsidR="005B6207" w:rsidRPr="00607817">
        <w:t>3</w:t>
      </w:r>
      <w:r w:rsidR="00D65527" w:rsidRPr="00607817">
        <w:t>1.</w:t>
      </w:r>
      <w:r w:rsidR="005B6207" w:rsidRPr="00607817">
        <w:t>93</w:t>
      </w:r>
      <w:r w:rsidR="00D65527" w:rsidRPr="00607817">
        <w:rPr>
          <w:rFonts w:cstheme="minorHAnsi"/>
        </w:rPr>
        <w:t>±</w:t>
      </w:r>
      <w:r w:rsidR="005B6207" w:rsidRPr="00607817">
        <w:t>4</w:t>
      </w:r>
      <w:r w:rsidR="00D65527" w:rsidRPr="00607817">
        <w:t>.</w:t>
      </w:r>
      <w:r w:rsidR="005B6207" w:rsidRPr="00607817">
        <w:t>10</w:t>
      </w:r>
      <w:r w:rsidR="00D65527" w:rsidRPr="00607817">
        <w:t>%, n=</w:t>
      </w:r>
      <w:r w:rsidR="005B6207" w:rsidRPr="00607817">
        <w:t>9</w:t>
      </w:r>
      <w:r w:rsidR="00D65527" w:rsidRPr="00607817">
        <w:t xml:space="preserve">; </w:t>
      </w:r>
      <w:r w:rsidR="005B6207" w:rsidRPr="00607817">
        <w:t>1</w:t>
      </w:r>
      <w:r w:rsidR="00D65527" w:rsidRPr="00607817">
        <w:t>3.</w:t>
      </w:r>
      <w:r w:rsidR="005B6207" w:rsidRPr="00607817">
        <w:t>32</w:t>
      </w:r>
      <w:r w:rsidR="00D65527" w:rsidRPr="00607817">
        <w:rPr>
          <w:rFonts w:cstheme="minorHAnsi"/>
        </w:rPr>
        <w:t>±</w:t>
      </w:r>
      <w:r w:rsidR="005B6207" w:rsidRPr="00607817">
        <w:t>3</w:t>
      </w:r>
      <w:r w:rsidR="00D65527" w:rsidRPr="00607817">
        <w:t>.1</w:t>
      </w:r>
      <w:r w:rsidR="005B6207" w:rsidRPr="00607817">
        <w:t>7</w:t>
      </w:r>
      <w:r w:rsidR="00D65527" w:rsidRPr="00607817">
        <w:t>%, n=</w:t>
      </w:r>
      <w:r w:rsidR="005B6207" w:rsidRPr="00607817">
        <w:t>13</w:t>
      </w:r>
      <w:r w:rsidR="00D65527" w:rsidRPr="00607817">
        <w:t>).</w:t>
      </w:r>
      <w:r w:rsidR="002A32AD" w:rsidRPr="00607817">
        <w:t xml:space="preserve"> </w:t>
      </w:r>
      <w:r w:rsidR="00D65527" w:rsidRPr="00607817">
        <w:t xml:space="preserve">Data are shown </w:t>
      </w:r>
      <w:r w:rsidR="00BC6ED5" w:rsidRPr="00607817">
        <w:t>as</w:t>
      </w:r>
      <w:r w:rsidR="00D65527" w:rsidRPr="00607817">
        <w:t xml:space="preserve"> mean </w:t>
      </w:r>
      <w:r w:rsidR="00D65527" w:rsidRPr="00607817">
        <w:rPr>
          <w:rFonts w:cstheme="minorHAnsi"/>
        </w:rPr>
        <w:t xml:space="preserve">± </w:t>
      </w:r>
      <w:r w:rsidR="00D65527" w:rsidRPr="00607817">
        <w:t xml:space="preserve">SEM and </w:t>
      </w:r>
      <w:r w:rsidR="00BC6ED5" w:rsidRPr="00607817">
        <w:t>a</w:t>
      </w:r>
      <w:r w:rsidR="00D65527" w:rsidRPr="00607817">
        <w:t xml:space="preserve"> two-way ANOVA with multiple comparisons </w:t>
      </w:r>
      <w:r w:rsidR="00BC6ED5" w:rsidRPr="00607817">
        <w:t>was</w:t>
      </w:r>
      <w:r w:rsidR="00D65527" w:rsidRPr="00607817">
        <w:t xml:space="preserve"> performed. *p&lt;0.0</w:t>
      </w:r>
      <w:r w:rsidR="005B6207" w:rsidRPr="00607817">
        <w:t>5</w:t>
      </w:r>
      <w:r w:rsidR="00D65527" w:rsidRPr="00607817">
        <w:t xml:space="preserve">; **p&lt;0.01; ns, no significant difference. </w:t>
      </w:r>
    </w:p>
    <w:p w14:paraId="0B55B036" w14:textId="77777777" w:rsidR="00D65527" w:rsidRPr="00607817" w:rsidRDefault="00D65527" w:rsidP="0028374A">
      <w:pPr>
        <w:jc w:val="both"/>
      </w:pPr>
    </w:p>
    <w:p w14:paraId="7F210EAB" w14:textId="5C1E6254" w:rsidR="009C3E16" w:rsidRPr="00607817" w:rsidRDefault="00761E6E" w:rsidP="0029211D">
      <w:pPr>
        <w:jc w:val="both"/>
      </w:pPr>
      <w:r w:rsidRPr="00607817">
        <w:rPr>
          <w:b/>
          <w:bCs/>
        </w:rPr>
        <w:t>Extend Data Fig.</w:t>
      </w:r>
      <w:r w:rsidR="007240BD">
        <w:rPr>
          <w:b/>
          <w:bCs/>
        </w:rPr>
        <w:t xml:space="preserve"> </w:t>
      </w:r>
      <w:r w:rsidRPr="00607817">
        <w:rPr>
          <w:b/>
          <w:bCs/>
        </w:rPr>
        <w:t xml:space="preserve">9 Experimental </w:t>
      </w:r>
      <w:r w:rsidR="007F2E23" w:rsidRPr="00607817">
        <w:rPr>
          <w:b/>
          <w:bCs/>
        </w:rPr>
        <w:t>schematic</w:t>
      </w:r>
      <w:r w:rsidRPr="00607817">
        <w:rPr>
          <w:b/>
          <w:bCs/>
        </w:rPr>
        <w:t xml:space="preserve"> of </w:t>
      </w:r>
      <w:r w:rsidR="007F2E23" w:rsidRPr="00607817">
        <w:rPr>
          <w:b/>
          <w:bCs/>
        </w:rPr>
        <w:t xml:space="preserve">co-culture and </w:t>
      </w:r>
      <w:proofErr w:type="spellStart"/>
      <w:r w:rsidR="007F2E23" w:rsidRPr="00607817">
        <w:rPr>
          <w:b/>
          <w:bCs/>
        </w:rPr>
        <w:t>transwell</w:t>
      </w:r>
      <w:proofErr w:type="spellEnd"/>
      <w:r w:rsidR="007F2E23" w:rsidRPr="00607817">
        <w:rPr>
          <w:b/>
          <w:bCs/>
        </w:rPr>
        <w:t xml:space="preserve"> assays of </w:t>
      </w:r>
      <w:r w:rsidRPr="00607817">
        <w:rPr>
          <w:b/>
          <w:bCs/>
        </w:rPr>
        <w:t xml:space="preserve">mdg4-ERV </w:t>
      </w:r>
      <w:r w:rsidR="00E77C19" w:rsidRPr="00607817">
        <w:rPr>
          <w:b/>
          <w:bCs/>
        </w:rPr>
        <w:t xml:space="preserve">viral </w:t>
      </w:r>
      <w:r w:rsidRPr="00607817">
        <w:rPr>
          <w:b/>
          <w:bCs/>
        </w:rPr>
        <w:t xml:space="preserve">transmission to induce </w:t>
      </w:r>
      <w:r w:rsidR="00D93487" w:rsidRPr="00607817">
        <w:rPr>
          <w:b/>
        </w:rPr>
        <w:t>human</w:t>
      </w:r>
      <w:r w:rsidR="00D93487" w:rsidRPr="00607817">
        <w:t xml:space="preserve"> </w:t>
      </w:r>
      <w:r w:rsidRPr="00607817">
        <w:rPr>
          <w:b/>
          <w:bCs/>
        </w:rPr>
        <w:t>TDP-43 proteinopathy in recipient cells.</w:t>
      </w:r>
      <w:r w:rsidRPr="00607817">
        <w:t xml:space="preserve"> </w:t>
      </w:r>
      <w:r w:rsidRPr="00607817">
        <w:rPr>
          <w:b/>
          <w:bCs/>
        </w:rPr>
        <w:t>a</w:t>
      </w:r>
      <w:r w:rsidRPr="00607817">
        <w:t>,</w:t>
      </w:r>
      <w:r w:rsidR="00BA4C87" w:rsidRPr="00607817">
        <w:t xml:space="preserve"> H2B-mCher</w:t>
      </w:r>
      <w:r w:rsidRPr="00607817">
        <w:t xml:space="preserve">ry </w:t>
      </w:r>
      <w:r w:rsidR="00BA4C87" w:rsidRPr="00607817">
        <w:t>or</w:t>
      </w:r>
      <w:r w:rsidRPr="00607817">
        <w:t xml:space="preserve"> mdg4-H2B-mCherry </w:t>
      </w:r>
      <w:r w:rsidR="00BA4C87" w:rsidRPr="00607817">
        <w:t>were</w:t>
      </w:r>
      <w:r w:rsidRPr="00607817">
        <w:t xml:space="preserve"> transfected in the producing cells and then co-cultured with hTDP-43-V5 recipient cells.</w:t>
      </w:r>
      <w:r w:rsidRPr="00607817">
        <w:rPr>
          <w:b/>
          <w:bCs/>
        </w:rPr>
        <w:t xml:space="preserve"> b</w:t>
      </w:r>
      <w:r w:rsidRPr="00607817">
        <w:t xml:space="preserve">, </w:t>
      </w:r>
      <w:r w:rsidR="00BA4C87" w:rsidRPr="00607817">
        <w:t>H2B-mCher</w:t>
      </w:r>
      <w:r w:rsidR="008166E7" w:rsidRPr="00607817">
        <w:t xml:space="preserve">ry </w:t>
      </w:r>
      <w:r w:rsidR="00BA4C87" w:rsidRPr="00607817">
        <w:t>or</w:t>
      </w:r>
      <w:r w:rsidR="008166E7" w:rsidRPr="00607817">
        <w:t xml:space="preserve"> mdg4-H2B-mCherry </w:t>
      </w:r>
      <w:r w:rsidR="00BA4C87" w:rsidRPr="00607817">
        <w:t>were</w:t>
      </w:r>
      <w:r w:rsidR="008166E7" w:rsidRPr="00607817">
        <w:t xml:space="preserve"> transfected in the producing cells and then cultured </w:t>
      </w:r>
      <w:r w:rsidR="00BA4C87" w:rsidRPr="00607817">
        <w:t>in opposition to</w:t>
      </w:r>
      <w:r w:rsidR="008166E7" w:rsidRPr="00607817">
        <w:t xml:space="preserve"> hTDP-43-V5 recipient cells in a </w:t>
      </w:r>
      <w:proofErr w:type="spellStart"/>
      <w:r w:rsidR="008166E7" w:rsidRPr="00607817">
        <w:t>transwell</w:t>
      </w:r>
      <w:proofErr w:type="spellEnd"/>
      <w:r w:rsidR="008166E7" w:rsidRPr="00607817">
        <w:t xml:space="preserve"> system.</w:t>
      </w:r>
    </w:p>
    <w:sectPr w:rsidR="009C3E16" w:rsidRPr="00607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NjC2NLEwMzAytzRT0lEKTi0uzszPAykwrwUAxJM5CiwAAAA="/>
  </w:docVars>
  <w:rsids>
    <w:rsidRoot w:val="005C2E06"/>
    <w:rsid w:val="00023515"/>
    <w:rsid w:val="00033917"/>
    <w:rsid w:val="00035F4A"/>
    <w:rsid w:val="00040D4F"/>
    <w:rsid w:val="000416FE"/>
    <w:rsid w:val="0005210E"/>
    <w:rsid w:val="000B4573"/>
    <w:rsid w:val="000D3DF9"/>
    <w:rsid w:val="000D48FA"/>
    <w:rsid w:val="000F386F"/>
    <w:rsid w:val="00126821"/>
    <w:rsid w:val="00150050"/>
    <w:rsid w:val="001548AE"/>
    <w:rsid w:val="001655DA"/>
    <w:rsid w:val="0017556D"/>
    <w:rsid w:val="00181203"/>
    <w:rsid w:val="00190FCB"/>
    <w:rsid w:val="001B1855"/>
    <w:rsid w:val="0022518C"/>
    <w:rsid w:val="0022675A"/>
    <w:rsid w:val="002356A8"/>
    <w:rsid w:val="002427A3"/>
    <w:rsid w:val="00282A95"/>
    <w:rsid w:val="0028374A"/>
    <w:rsid w:val="00287647"/>
    <w:rsid w:val="00287C2F"/>
    <w:rsid w:val="0029211D"/>
    <w:rsid w:val="00294EE9"/>
    <w:rsid w:val="0029699E"/>
    <w:rsid w:val="002A32AD"/>
    <w:rsid w:val="002B3017"/>
    <w:rsid w:val="002C1D10"/>
    <w:rsid w:val="00301594"/>
    <w:rsid w:val="00304515"/>
    <w:rsid w:val="00305C3D"/>
    <w:rsid w:val="00311BD3"/>
    <w:rsid w:val="0031317E"/>
    <w:rsid w:val="00340404"/>
    <w:rsid w:val="00345C0D"/>
    <w:rsid w:val="00366169"/>
    <w:rsid w:val="00381462"/>
    <w:rsid w:val="003B1CE2"/>
    <w:rsid w:val="003B424F"/>
    <w:rsid w:val="003F3BD8"/>
    <w:rsid w:val="00402ED3"/>
    <w:rsid w:val="004806AC"/>
    <w:rsid w:val="004A3420"/>
    <w:rsid w:val="004C5581"/>
    <w:rsid w:val="004E5181"/>
    <w:rsid w:val="005214FE"/>
    <w:rsid w:val="00525B37"/>
    <w:rsid w:val="0053302E"/>
    <w:rsid w:val="005654CD"/>
    <w:rsid w:val="0059774C"/>
    <w:rsid w:val="005A53FD"/>
    <w:rsid w:val="005B6207"/>
    <w:rsid w:val="005C2E06"/>
    <w:rsid w:val="005D31B9"/>
    <w:rsid w:val="005D5F94"/>
    <w:rsid w:val="005E16B8"/>
    <w:rsid w:val="00601A1F"/>
    <w:rsid w:val="006033CE"/>
    <w:rsid w:val="00607817"/>
    <w:rsid w:val="0061102B"/>
    <w:rsid w:val="00621BD3"/>
    <w:rsid w:val="0063401F"/>
    <w:rsid w:val="00646DCE"/>
    <w:rsid w:val="00662DA8"/>
    <w:rsid w:val="00673636"/>
    <w:rsid w:val="00680563"/>
    <w:rsid w:val="00684997"/>
    <w:rsid w:val="00685EF0"/>
    <w:rsid w:val="00687CAB"/>
    <w:rsid w:val="006A4B05"/>
    <w:rsid w:val="006C435A"/>
    <w:rsid w:val="006D5F25"/>
    <w:rsid w:val="006F2FD3"/>
    <w:rsid w:val="00717587"/>
    <w:rsid w:val="007223CC"/>
    <w:rsid w:val="00722967"/>
    <w:rsid w:val="007240BD"/>
    <w:rsid w:val="00730CE5"/>
    <w:rsid w:val="007429D8"/>
    <w:rsid w:val="00761D09"/>
    <w:rsid w:val="00761E6E"/>
    <w:rsid w:val="00772265"/>
    <w:rsid w:val="007845E1"/>
    <w:rsid w:val="007A2FBD"/>
    <w:rsid w:val="007A3823"/>
    <w:rsid w:val="007E0040"/>
    <w:rsid w:val="007E4952"/>
    <w:rsid w:val="007F2E23"/>
    <w:rsid w:val="00807768"/>
    <w:rsid w:val="008166E7"/>
    <w:rsid w:val="0082312B"/>
    <w:rsid w:val="0084682B"/>
    <w:rsid w:val="008541D2"/>
    <w:rsid w:val="00860599"/>
    <w:rsid w:val="00872CD5"/>
    <w:rsid w:val="00880416"/>
    <w:rsid w:val="008B5A9C"/>
    <w:rsid w:val="008D529A"/>
    <w:rsid w:val="009108B5"/>
    <w:rsid w:val="00912581"/>
    <w:rsid w:val="00913961"/>
    <w:rsid w:val="00914CCD"/>
    <w:rsid w:val="00930DB7"/>
    <w:rsid w:val="009337D0"/>
    <w:rsid w:val="0094113F"/>
    <w:rsid w:val="00957011"/>
    <w:rsid w:val="00977876"/>
    <w:rsid w:val="00983532"/>
    <w:rsid w:val="0098541F"/>
    <w:rsid w:val="00996366"/>
    <w:rsid w:val="009A2237"/>
    <w:rsid w:val="009A7534"/>
    <w:rsid w:val="009B067F"/>
    <w:rsid w:val="009C3E16"/>
    <w:rsid w:val="009C6896"/>
    <w:rsid w:val="009E4430"/>
    <w:rsid w:val="00A3026C"/>
    <w:rsid w:val="00A305B5"/>
    <w:rsid w:val="00A36B0C"/>
    <w:rsid w:val="00A4326C"/>
    <w:rsid w:val="00A44238"/>
    <w:rsid w:val="00A67769"/>
    <w:rsid w:val="00A70EC2"/>
    <w:rsid w:val="00A74FE0"/>
    <w:rsid w:val="00A82C06"/>
    <w:rsid w:val="00A92FC1"/>
    <w:rsid w:val="00AB302B"/>
    <w:rsid w:val="00AE5D9D"/>
    <w:rsid w:val="00AF1366"/>
    <w:rsid w:val="00B009BF"/>
    <w:rsid w:val="00B1116F"/>
    <w:rsid w:val="00B34E18"/>
    <w:rsid w:val="00B427E9"/>
    <w:rsid w:val="00B44AA6"/>
    <w:rsid w:val="00B46915"/>
    <w:rsid w:val="00BA4C87"/>
    <w:rsid w:val="00BC6ED5"/>
    <w:rsid w:val="00BD0AB2"/>
    <w:rsid w:val="00BF3199"/>
    <w:rsid w:val="00BF3350"/>
    <w:rsid w:val="00C05818"/>
    <w:rsid w:val="00C32CF6"/>
    <w:rsid w:val="00C370E0"/>
    <w:rsid w:val="00C74BE3"/>
    <w:rsid w:val="00C762E3"/>
    <w:rsid w:val="00C843AD"/>
    <w:rsid w:val="00C92138"/>
    <w:rsid w:val="00C929E2"/>
    <w:rsid w:val="00CA383D"/>
    <w:rsid w:val="00CA527D"/>
    <w:rsid w:val="00CB24F6"/>
    <w:rsid w:val="00CB4943"/>
    <w:rsid w:val="00CB7F68"/>
    <w:rsid w:val="00CC0D58"/>
    <w:rsid w:val="00CC37E6"/>
    <w:rsid w:val="00CD199C"/>
    <w:rsid w:val="00CE376C"/>
    <w:rsid w:val="00D06B01"/>
    <w:rsid w:val="00D14A9F"/>
    <w:rsid w:val="00D179AA"/>
    <w:rsid w:val="00D35EDC"/>
    <w:rsid w:val="00D50CDE"/>
    <w:rsid w:val="00D65527"/>
    <w:rsid w:val="00D76013"/>
    <w:rsid w:val="00D768C2"/>
    <w:rsid w:val="00D93487"/>
    <w:rsid w:val="00DA2853"/>
    <w:rsid w:val="00DC009E"/>
    <w:rsid w:val="00DD0D08"/>
    <w:rsid w:val="00DD4C29"/>
    <w:rsid w:val="00DF3FE1"/>
    <w:rsid w:val="00DF5C5C"/>
    <w:rsid w:val="00E11820"/>
    <w:rsid w:val="00E16529"/>
    <w:rsid w:val="00E237DD"/>
    <w:rsid w:val="00E77C19"/>
    <w:rsid w:val="00E85446"/>
    <w:rsid w:val="00E95AFD"/>
    <w:rsid w:val="00EB25D2"/>
    <w:rsid w:val="00EC6DC3"/>
    <w:rsid w:val="00ED3532"/>
    <w:rsid w:val="00EF4F61"/>
    <w:rsid w:val="00F02BCB"/>
    <w:rsid w:val="00F14FFE"/>
    <w:rsid w:val="00F609AD"/>
    <w:rsid w:val="00F876D5"/>
    <w:rsid w:val="00F948E7"/>
    <w:rsid w:val="00FB0C0F"/>
    <w:rsid w:val="00FD4291"/>
    <w:rsid w:val="00FD7422"/>
    <w:rsid w:val="00FE06A8"/>
    <w:rsid w:val="00FE0921"/>
    <w:rsid w:val="00FE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0F55F"/>
  <w15:chartTrackingRefBased/>
  <w15:docId w15:val="{B263316D-D143-4FB8-BD9C-5512708D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6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6F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D48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2933</Words>
  <Characters>1671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 Chang</dc:creator>
  <cp:keywords/>
  <dc:description/>
  <cp:lastModifiedBy>Forever Chang</cp:lastModifiedBy>
  <cp:revision>23</cp:revision>
  <dcterms:created xsi:type="dcterms:W3CDTF">2022-06-21T13:11:00Z</dcterms:created>
  <dcterms:modified xsi:type="dcterms:W3CDTF">2022-07-13T15:47:00Z</dcterms:modified>
</cp:coreProperties>
</file>